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BF9A4C" w14:textId="0F9BD21E" w:rsidR="001D17F5" w:rsidRPr="00AE5C32" w:rsidRDefault="00AE5C32">
      <w:pPr>
        <w:rPr>
          <w:rFonts w:ascii="Arial" w:hAnsi="Arial" w:cs="Arial"/>
          <w:b/>
          <w:bCs/>
          <w:sz w:val="22"/>
          <w:szCs w:val="22"/>
        </w:rPr>
      </w:pPr>
      <w:r w:rsidRPr="00AE5C32">
        <w:rPr>
          <w:rFonts w:ascii="Arial" w:hAnsi="Arial" w:cs="Arial"/>
          <w:b/>
          <w:bCs/>
          <w:sz w:val="22"/>
          <w:szCs w:val="22"/>
        </w:rPr>
        <w:t>Table 1</w:t>
      </w:r>
    </w:p>
    <w:p w14:paraId="72358175" w14:textId="71206595" w:rsidR="00AE5C32" w:rsidRDefault="00AE5C32">
      <w:pPr>
        <w:rPr>
          <w:rFonts w:ascii="Arial" w:hAnsi="Arial" w:cs="Arial"/>
          <w:sz w:val="22"/>
          <w:szCs w:val="22"/>
        </w:rPr>
      </w:pPr>
      <w:r w:rsidRPr="00AE5C32">
        <w:rPr>
          <w:rFonts w:ascii="Arial" w:hAnsi="Arial" w:cs="Arial"/>
          <w:sz w:val="22"/>
          <w:szCs w:val="22"/>
        </w:rPr>
        <w:t>Descriptive information of the included studies</w:t>
      </w:r>
    </w:p>
    <w:p w14:paraId="53A68DE6" w14:textId="77777777" w:rsidR="00920C59" w:rsidRPr="00AE5C32" w:rsidRDefault="00920C59">
      <w:pPr>
        <w:rPr>
          <w:rFonts w:ascii="Arial" w:hAnsi="Arial" w:cs="Arial"/>
          <w:sz w:val="22"/>
          <w:szCs w:val="22"/>
        </w:rPr>
      </w:pPr>
      <w:bookmarkStart w:id="0" w:name="_GoBack"/>
      <w:bookmarkEnd w:id="0"/>
    </w:p>
    <w:p w14:paraId="02E5ED0F" w14:textId="49C40987" w:rsidR="00AE5C32" w:rsidRDefault="00AE5C32"/>
    <w:tbl>
      <w:tblPr>
        <w:tblStyle w:val="TableGrid"/>
        <w:tblpPr w:leftFromText="180" w:rightFromText="180" w:vertAnchor="page" w:horzAnchor="margin" w:tblpY="1752"/>
        <w:tblW w:w="10867" w:type="dxa"/>
        <w:tblLook w:val="04A0" w:firstRow="1" w:lastRow="0" w:firstColumn="1" w:lastColumn="0" w:noHBand="0" w:noVBand="1"/>
      </w:tblPr>
      <w:tblGrid>
        <w:gridCol w:w="1627"/>
        <w:gridCol w:w="1477"/>
        <w:gridCol w:w="1510"/>
        <w:gridCol w:w="1579"/>
        <w:gridCol w:w="1418"/>
        <w:gridCol w:w="3256"/>
      </w:tblGrid>
      <w:tr w:rsidR="00AE5C32" w:rsidRPr="00921108" w14:paraId="1C7DFA06" w14:textId="77777777" w:rsidTr="00550B2D">
        <w:trPr>
          <w:trHeight w:val="729"/>
        </w:trPr>
        <w:tc>
          <w:tcPr>
            <w:tcW w:w="1627" w:type="dxa"/>
          </w:tcPr>
          <w:p w14:paraId="3B95BD75" w14:textId="77777777" w:rsidR="00AE5C32" w:rsidRPr="009B0A0B" w:rsidRDefault="00AE5C32" w:rsidP="00550B2D">
            <w:pPr>
              <w:rPr>
                <w:b/>
                <w:bCs/>
                <w:sz w:val="20"/>
                <w:szCs w:val="20"/>
              </w:rPr>
            </w:pPr>
            <w:r w:rsidRPr="009B0A0B">
              <w:rPr>
                <w:b/>
                <w:bCs/>
                <w:sz w:val="20"/>
                <w:szCs w:val="20"/>
              </w:rPr>
              <w:t>Author (Date)</w:t>
            </w:r>
          </w:p>
        </w:tc>
        <w:tc>
          <w:tcPr>
            <w:tcW w:w="1477" w:type="dxa"/>
          </w:tcPr>
          <w:p w14:paraId="7A921109" w14:textId="77777777" w:rsidR="00AE5C32" w:rsidRPr="009B0A0B" w:rsidRDefault="00AE5C32" w:rsidP="00550B2D">
            <w:pPr>
              <w:rPr>
                <w:b/>
                <w:bCs/>
                <w:sz w:val="20"/>
                <w:szCs w:val="20"/>
              </w:rPr>
            </w:pPr>
            <w:r w:rsidRPr="009B0A0B">
              <w:rPr>
                <w:b/>
                <w:bCs/>
                <w:sz w:val="20"/>
                <w:szCs w:val="20"/>
              </w:rPr>
              <w:t>Participant eligibility criteria</w:t>
            </w:r>
          </w:p>
        </w:tc>
        <w:tc>
          <w:tcPr>
            <w:tcW w:w="1510" w:type="dxa"/>
          </w:tcPr>
          <w:p w14:paraId="50A48246" w14:textId="77777777" w:rsidR="00AE5C32" w:rsidRPr="009B0A0B" w:rsidRDefault="00AE5C32" w:rsidP="00550B2D">
            <w:pPr>
              <w:rPr>
                <w:b/>
                <w:bCs/>
                <w:sz w:val="20"/>
                <w:szCs w:val="20"/>
              </w:rPr>
            </w:pPr>
            <w:r w:rsidRPr="009B0A0B">
              <w:rPr>
                <w:b/>
                <w:bCs/>
                <w:sz w:val="20"/>
                <w:szCs w:val="20"/>
              </w:rPr>
              <w:t>Sample size and prescribed DMD</w:t>
            </w:r>
          </w:p>
        </w:tc>
        <w:tc>
          <w:tcPr>
            <w:tcW w:w="1579" w:type="dxa"/>
          </w:tcPr>
          <w:p w14:paraId="5226A8F2" w14:textId="77777777" w:rsidR="00AE5C32" w:rsidRPr="009B0A0B" w:rsidRDefault="00AE5C32" w:rsidP="00550B2D">
            <w:pPr>
              <w:rPr>
                <w:b/>
                <w:bCs/>
                <w:sz w:val="20"/>
                <w:szCs w:val="20"/>
              </w:rPr>
            </w:pPr>
            <w:r w:rsidRPr="009B0A0B">
              <w:rPr>
                <w:b/>
                <w:bCs/>
                <w:sz w:val="20"/>
                <w:szCs w:val="20"/>
              </w:rPr>
              <w:t>Adherence measurement</w:t>
            </w:r>
          </w:p>
        </w:tc>
        <w:tc>
          <w:tcPr>
            <w:tcW w:w="1418" w:type="dxa"/>
          </w:tcPr>
          <w:p w14:paraId="302C2CDF" w14:textId="77777777" w:rsidR="00AE5C32" w:rsidRPr="009B0A0B" w:rsidRDefault="00AE5C32" w:rsidP="00550B2D">
            <w:pPr>
              <w:rPr>
                <w:b/>
                <w:bCs/>
                <w:sz w:val="20"/>
                <w:szCs w:val="20"/>
              </w:rPr>
            </w:pPr>
            <w:r w:rsidRPr="009B0A0B">
              <w:rPr>
                <w:b/>
                <w:bCs/>
                <w:sz w:val="20"/>
                <w:szCs w:val="20"/>
              </w:rPr>
              <w:t>Adherence rate</w:t>
            </w:r>
          </w:p>
        </w:tc>
        <w:tc>
          <w:tcPr>
            <w:tcW w:w="3256" w:type="dxa"/>
          </w:tcPr>
          <w:p w14:paraId="29C24280" w14:textId="77777777" w:rsidR="00AE5C32" w:rsidRPr="009B0A0B" w:rsidRDefault="00AE5C32" w:rsidP="00550B2D">
            <w:pPr>
              <w:rPr>
                <w:b/>
                <w:bCs/>
                <w:sz w:val="20"/>
                <w:szCs w:val="20"/>
              </w:rPr>
            </w:pPr>
            <w:r w:rsidRPr="009B0A0B">
              <w:rPr>
                <w:b/>
                <w:bCs/>
                <w:sz w:val="20"/>
                <w:szCs w:val="20"/>
              </w:rPr>
              <w:t>Key findings</w:t>
            </w:r>
          </w:p>
        </w:tc>
      </w:tr>
      <w:tr w:rsidR="00AE5C32" w:rsidRPr="00921108" w14:paraId="5D16AEB8" w14:textId="77777777" w:rsidTr="00550B2D">
        <w:trPr>
          <w:trHeight w:val="422"/>
        </w:trPr>
        <w:tc>
          <w:tcPr>
            <w:tcW w:w="1627" w:type="dxa"/>
          </w:tcPr>
          <w:p w14:paraId="27ED83A2" w14:textId="77777777" w:rsidR="00AE5C32" w:rsidRPr="00921108" w:rsidRDefault="00AE5C32" w:rsidP="00550B2D">
            <w:pPr>
              <w:rPr>
                <w:b/>
                <w:bCs/>
                <w:sz w:val="18"/>
                <w:szCs w:val="18"/>
              </w:rPr>
            </w:pPr>
            <w:r w:rsidRPr="00921108">
              <w:rPr>
                <w:b/>
                <w:bCs/>
                <w:sz w:val="18"/>
                <w:szCs w:val="18"/>
              </w:rPr>
              <w:t>Arroyo et al. (2011)</w:t>
            </w:r>
          </w:p>
        </w:tc>
        <w:tc>
          <w:tcPr>
            <w:tcW w:w="1477" w:type="dxa"/>
          </w:tcPr>
          <w:p w14:paraId="5DDFB451"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6A1578CA" w14:textId="77777777" w:rsidR="00AE5C32" w:rsidRPr="00921108" w:rsidRDefault="00AE5C32" w:rsidP="00550B2D">
            <w:pPr>
              <w:rPr>
                <w:sz w:val="18"/>
                <w:szCs w:val="18"/>
              </w:rPr>
            </w:pPr>
            <w:r w:rsidRPr="00921108">
              <w:rPr>
                <w:sz w:val="18"/>
                <w:szCs w:val="18"/>
              </w:rPr>
              <w:t>Diagnosis of RRMS only,</w:t>
            </w:r>
          </w:p>
          <w:p w14:paraId="54C7D6C4" w14:textId="77777777" w:rsidR="00AE5C32" w:rsidRPr="00921108" w:rsidRDefault="00AE5C32" w:rsidP="00550B2D">
            <w:pPr>
              <w:rPr>
                <w:sz w:val="18"/>
                <w:szCs w:val="18"/>
              </w:rPr>
            </w:pPr>
            <w:r w:rsidRPr="00921108">
              <w:rPr>
                <w:sz w:val="18"/>
                <w:szCs w:val="18"/>
              </w:rPr>
              <w:t>Taking 1 DMD for &gt;6 months before enrolment</w:t>
            </w:r>
          </w:p>
          <w:p w14:paraId="118700F0" w14:textId="77777777" w:rsidR="00AE5C32" w:rsidRPr="00921108" w:rsidRDefault="00AE5C32" w:rsidP="00550B2D">
            <w:pPr>
              <w:rPr>
                <w:sz w:val="18"/>
                <w:szCs w:val="18"/>
              </w:rPr>
            </w:pPr>
          </w:p>
        </w:tc>
        <w:tc>
          <w:tcPr>
            <w:tcW w:w="1510" w:type="dxa"/>
          </w:tcPr>
          <w:p w14:paraId="033BA19A" w14:textId="77777777" w:rsidR="00AE5C32" w:rsidRPr="00921108" w:rsidRDefault="00AE5C32" w:rsidP="00550B2D">
            <w:pPr>
              <w:rPr>
                <w:rFonts w:eastAsiaTheme="minorEastAsia"/>
                <w:sz w:val="18"/>
                <w:szCs w:val="18"/>
              </w:rPr>
            </w:pPr>
            <w:r w:rsidRPr="00921108">
              <w:rPr>
                <w:sz w:val="18"/>
                <w:szCs w:val="18"/>
              </w:rPr>
              <w:t>IM IFN</w:t>
            </w:r>
            <m:oMath>
              <m:r>
                <m:rPr>
                  <m:sty m:val="p"/>
                </m:rPr>
                <w:rPr>
                  <w:rFonts w:ascii="Cambria Math" w:hAnsi="Cambria Math"/>
                  <w:sz w:val="18"/>
                  <w:szCs w:val="18"/>
                </w:rPr>
                <m:t>β</m:t>
              </m:r>
            </m:oMath>
            <w:r w:rsidRPr="00921108">
              <w:rPr>
                <w:rFonts w:eastAsiaTheme="minorEastAsia"/>
                <w:sz w:val="18"/>
                <w:szCs w:val="18"/>
              </w:rPr>
              <w:t>-1a (n=56);</w:t>
            </w:r>
          </w:p>
          <w:p w14:paraId="21B33D15" w14:textId="77777777" w:rsidR="00AE5C32" w:rsidRPr="00921108" w:rsidRDefault="00AE5C32" w:rsidP="00550B2D">
            <w:pPr>
              <w:rPr>
                <w:rFonts w:eastAsiaTheme="minorEastAsia"/>
                <w:sz w:val="18"/>
                <w:szCs w:val="18"/>
              </w:rPr>
            </w:pPr>
            <w:r w:rsidRPr="00921108">
              <w:rPr>
                <w:rFonts w:eastAsiaTheme="minorEastAsia"/>
                <w:sz w:val="18"/>
                <w:szCs w:val="18"/>
              </w:rPr>
              <w:t>IFN</w:t>
            </w:r>
            <m:oMath>
              <m:r>
                <m:rPr>
                  <m:sty m:val="p"/>
                </m:rPr>
                <w:rPr>
                  <w:rFonts w:ascii="Cambria Math" w:eastAsiaTheme="minorEastAsia" w:hAnsi="Cambria Math"/>
                  <w:sz w:val="18"/>
                  <w:szCs w:val="18"/>
                </w:rPr>
                <m:t>β</m:t>
              </m:r>
            </m:oMath>
            <w:r w:rsidRPr="00921108">
              <w:rPr>
                <w:rFonts w:eastAsiaTheme="minorEastAsia"/>
                <w:sz w:val="18"/>
                <w:szCs w:val="18"/>
              </w:rPr>
              <w:t>-1a 22</w:t>
            </w:r>
            <m:oMath>
              <m:r>
                <m:rPr>
                  <m:sty m:val="p"/>
                </m:rPr>
                <w:rPr>
                  <w:rFonts w:ascii="Cambria Math" w:eastAsiaTheme="minorEastAsia" w:hAnsi="Cambria Math"/>
                  <w:sz w:val="18"/>
                  <w:szCs w:val="18"/>
                </w:rPr>
                <m:t>μg</m:t>
              </m:r>
            </m:oMath>
          </w:p>
          <w:p w14:paraId="743B0194" w14:textId="77777777" w:rsidR="00AE5C32" w:rsidRPr="00921108" w:rsidRDefault="00AE5C32" w:rsidP="00550B2D">
            <w:pPr>
              <w:rPr>
                <w:rFonts w:eastAsiaTheme="minorEastAsia"/>
                <w:sz w:val="18"/>
                <w:szCs w:val="18"/>
              </w:rPr>
            </w:pPr>
            <w:r w:rsidRPr="00921108">
              <w:rPr>
                <w:rFonts w:eastAsiaTheme="minorEastAsia"/>
                <w:sz w:val="18"/>
                <w:szCs w:val="18"/>
              </w:rPr>
              <w:t>(n=43);</w:t>
            </w:r>
          </w:p>
          <w:p w14:paraId="16B88F64"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44</w:t>
            </w:r>
            <m:oMath>
              <m:r>
                <m:rPr>
                  <m:sty m:val="p"/>
                </m:rPr>
                <w:rPr>
                  <w:rFonts w:ascii="Cambria Math" w:eastAsiaTheme="minorEastAsia" w:hAnsi="Cambria Math"/>
                  <w:sz w:val="18"/>
                  <w:szCs w:val="18"/>
                </w:rPr>
                <m:t>μg</m:t>
              </m:r>
            </m:oMath>
          </w:p>
          <w:p w14:paraId="4161B649" w14:textId="77777777" w:rsidR="00AE5C32" w:rsidRPr="00921108" w:rsidRDefault="00AE5C32" w:rsidP="00550B2D">
            <w:pPr>
              <w:rPr>
                <w:rFonts w:eastAsiaTheme="minorEastAsia"/>
                <w:sz w:val="18"/>
                <w:szCs w:val="18"/>
              </w:rPr>
            </w:pPr>
            <w:r w:rsidRPr="00921108">
              <w:rPr>
                <w:rFonts w:eastAsiaTheme="minorEastAsia"/>
                <w:sz w:val="18"/>
                <w:szCs w:val="18"/>
              </w:rPr>
              <w:t>(n=54);</w:t>
            </w:r>
          </w:p>
          <w:p w14:paraId="5C9AE8E2"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w:t>
            </w:r>
          </w:p>
          <w:p w14:paraId="3DE50230" w14:textId="77777777" w:rsidR="00AE5C32" w:rsidRPr="00921108" w:rsidRDefault="00AE5C32" w:rsidP="00550B2D">
            <w:pPr>
              <w:rPr>
                <w:rFonts w:eastAsiaTheme="minorEastAsia"/>
                <w:sz w:val="18"/>
                <w:szCs w:val="18"/>
              </w:rPr>
            </w:pPr>
            <w:r w:rsidRPr="00921108">
              <w:rPr>
                <w:rFonts w:eastAsiaTheme="minorEastAsia"/>
                <w:sz w:val="18"/>
                <w:szCs w:val="18"/>
              </w:rPr>
              <w:t>(n=49);</w:t>
            </w:r>
          </w:p>
          <w:p w14:paraId="1591CE59" w14:textId="77777777" w:rsidR="00AE5C32" w:rsidRPr="00921108" w:rsidRDefault="00AE5C32" w:rsidP="00550B2D">
            <w:pPr>
              <w:rPr>
                <w:rFonts w:eastAsiaTheme="minorEastAsia"/>
                <w:sz w:val="18"/>
                <w:szCs w:val="18"/>
              </w:rPr>
            </w:pPr>
            <w:r w:rsidRPr="00921108">
              <w:rPr>
                <w:rFonts w:eastAsiaTheme="minorEastAsia"/>
                <w:sz w:val="18"/>
                <w:szCs w:val="18"/>
              </w:rPr>
              <w:t>GA</w:t>
            </w:r>
          </w:p>
          <w:p w14:paraId="15A5D6D2" w14:textId="77777777" w:rsidR="00AE5C32" w:rsidRPr="00921108" w:rsidRDefault="00AE5C32" w:rsidP="00550B2D">
            <w:pPr>
              <w:rPr>
                <w:sz w:val="18"/>
                <w:szCs w:val="18"/>
              </w:rPr>
            </w:pPr>
            <w:r w:rsidRPr="00921108">
              <w:rPr>
                <w:rFonts w:eastAsiaTheme="minorEastAsia"/>
                <w:sz w:val="18"/>
                <w:szCs w:val="18"/>
              </w:rPr>
              <w:t>(n= 52)</w:t>
            </w:r>
          </w:p>
        </w:tc>
        <w:tc>
          <w:tcPr>
            <w:tcW w:w="1579" w:type="dxa"/>
          </w:tcPr>
          <w:p w14:paraId="162EE965" w14:textId="77777777" w:rsidR="00AE5C32" w:rsidRPr="00921108" w:rsidRDefault="00AE5C32" w:rsidP="00550B2D">
            <w:pPr>
              <w:rPr>
                <w:sz w:val="18"/>
                <w:szCs w:val="18"/>
              </w:rPr>
            </w:pPr>
            <w:r w:rsidRPr="00921108">
              <w:rPr>
                <w:sz w:val="18"/>
                <w:szCs w:val="18"/>
              </w:rPr>
              <w:t>Determined by self-report and neurologist report.</w:t>
            </w:r>
          </w:p>
          <w:p w14:paraId="20BC7686" w14:textId="77777777" w:rsidR="00AE5C32" w:rsidRPr="00921108" w:rsidRDefault="00AE5C32" w:rsidP="00550B2D">
            <w:pPr>
              <w:rPr>
                <w:sz w:val="18"/>
                <w:szCs w:val="18"/>
              </w:rPr>
            </w:pPr>
          </w:p>
          <w:p w14:paraId="791BBA4F" w14:textId="77777777" w:rsidR="00AE5C32" w:rsidRPr="00921108" w:rsidRDefault="00AE5C32" w:rsidP="00550B2D">
            <w:pPr>
              <w:rPr>
                <w:sz w:val="18"/>
                <w:szCs w:val="18"/>
              </w:rPr>
            </w:pPr>
            <w:r w:rsidRPr="00921108">
              <w:rPr>
                <w:sz w:val="18"/>
                <w:szCs w:val="18"/>
              </w:rPr>
              <w:t xml:space="preserve">Adherent if did not miss a DMD injection taken in past 4 weeks </w:t>
            </w:r>
          </w:p>
          <w:p w14:paraId="37C75B6A" w14:textId="77777777" w:rsidR="00AE5C32" w:rsidRPr="00921108" w:rsidRDefault="00AE5C32" w:rsidP="00550B2D">
            <w:pPr>
              <w:rPr>
                <w:sz w:val="18"/>
                <w:szCs w:val="18"/>
              </w:rPr>
            </w:pPr>
            <w:r w:rsidRPr="00921108">
              <w:rPr>
                <w:sz w:val="18"/>
                <w:szCs w:val="18"/>
              </w:rPr>
              <w:t>(collected at baseline, year 1 and year 2)</w:t>
            </w:r>
          </w:p>
          <w:p w14:paraId="760ACEF1" w14:textId="77777777" w:rsidR="00AE5C32" w:rsidRPr="00921108" w:rsidRDefault="00AE5C32" w:rsidP="00550B2D">
            <w:pPr>
              <w:rPr>
                <w:sz w:val="18"/>
                <w:szCs w:val="18"/>
              </w:rPr>
            </w:pPr>
          </w:p>
        </w:tc>
        <w:tc>
          <w:tcPr>
            <w:tcW w:w="1418" w:type="dxa"/>
          </w:tcPr>
          <w:p w14:paraId="17B1E0CD" w14:textId="77777777" w:rsidR="00AE5C32" w:rsidRPr="00921108" w:rsidRDefault="00AE5C32" w:rsidP="00550B2D">
            <w:pPr>
              <w:rPr>
                <w:sz w:val="18"/>
                <w:szCs w:val="18"/>
              </w:rPr>
            </w:pPr>
            <w:r w:rsidRPr="00921108">
              <w:rPr>
                <w:sz w:val="18"/>
                <w:szCs w:val="18"/>
              </w:rPr>
              <w:t xml:space="preserve">Baseline: 85.4% </w:t>
            </w:r>
          </w:p>
          <w:p w14:paraId="1E09C5A8" w14:textId="77777777" w:rsidR="00AE5C32" w:rsidRPr="00921108" w:rsidRDefault="00AE5C32" w:rsidP="00550B2D">
            <w:pPr>
              <w:rPr>
                <w:sz w:val="18"/>
                <w:szCs w:val="18"/>
              </w:rPr>
            </w:pPr>
            <w:r w:rsidRPr="00921108">
              <w:rPr>
                <w:sz w:val="18"/>
                <w:szCs w:val="18"/>
              </w:rPr>
              <w:t>Year 1: 86.6%</w:t>
            </w:r>
          </w:p>
          <w:p w14:paraId="77F085CF" w14:textId="77777777" w:rsidR="00AE5C32" w:rsidRPr="00921108" w:rsidRDefault="00AE5C32" w:rsidP="00550B2D">
            <w:pPr>
              <w:rPr>
                <w:sz w:val="18"/>
                <w:szCs w:val="18"/>
              </w:rPr>
            </w:pPr>
            <w:r w:rsidRPr="00921108">
              <w:rPr>
                <w:sz w:val="18"/>
                <w:szCs w:val="18"/>
              </w:rPr>
              <w:t>Year 2: 82.4%</w:t>
            </w:r>
          </w:p>
        </w:tc>
        <w:tc>
          <w:tcPr>
            <w:tcW w:w="3256" w:type="dxa"/>
          </w:tcPr>
          <w:p w14:paraId="614A56D9" w14:textId="77777777" w:rsidR="00AE5C32" w:rsidRPr="00921108" w:rsidRDefault="00AE5C32" w:rsidP="00550B2D">
            <w:pPr>
              <w:pStyle w:val="ListParagraph"/>
              <w:numPr>
                <w:ilvl w:val="0"/>
                <w:numId w:val="4"/>
              </w:numPr>
              <w:rPr>
                <w:rFonts w:cs="Arial"/>
                <w:sz w:val="18"/>
                <w:szCs w:val="18"/>
              </w:rPr>
            </w:pPr>
            <w:r w:rsidRPr="00921108">
              <w:rPr>
                <w:rFonts w:cs="Arial"/>
                <w:sz w:val="18"/>
                <w:szCs w:val="18"/>
              </w:rPr>
              <w:t>At baseline, most common reason for lack of adherence was forgetting to inject (73%), then injected-related reactions (43.2%)</w:t>
            </w:r>
          </w:p>
          <w:p w14:paraId="7BF2BE63" w14:textId="77777777" w:rsidR="00AE5C32" w:rsidRPr="00921108" w:rsidRDefault="00AE5C32" w:rsidP="00550B2D">
            <w:pPr>
              <w:pStyle w:val="ListParagraph"/>
              <w:numPr>
                <w:ilvl w:val="0"/>
                <w:numId w:val="4"/>
              </w:numPr>
              <w:rPr>
                <w:rFonts w:cs="Arial"/>
                <w:sz w:val="18"/>
                <w:szCs w:val="18"/>
              </w:rPr>
            </w:pPr>
            <w:r w:rsidRPr="00921108">
              <w:rPr>
                <w:rFonts w:cs="Arial"/>
                <w:sz w:val="18"/>
                <w:szCs w:val="18"/>
              </w:rPr>
              <w:t>At year 1 and 2 the most common reason for lack of adherence was injection-related factors (89.5 and 72%) followed by forgetting to dose (42.1% and 32%)</w:t>
            </w:r>
          </w:p>
          <w:p w14:paraId="2A7EC9F6" w14:textId="77777777" w:rsidR="00AE5C32" w:rsidRPr="00921108" w:rsidRDefault="00AE5C32" w:rsidP="00550B2D">
            <w:pPr>
              <w:rPr>
                <w:sz w:val="18"/>
                <w:szCs w:val="18"/>
              </w:rPr>
            </w:pPr>
          </w:p>
        </w:tc>
      </w:tr>
      <w:tr w:rsidR="00AE5C32" w:rsidRPr="00921108" w14:paraId="1A1B0985" w14:textId="77777777" w:rsidTr="00550B2D">
        <w:trPr>
          <w:trHeight w:val="1020"/>
        </w:trPr>
        <w:tc>
          <w:tcPr>
            <w:tcW w:w="1627" w:type="dxa"/>
          </w:tcPr>
          <w:p w14:paraId="4A39A634" w14:textId="77777777" w:rsidR="00AE5C32" w:rsidRPr="00921108" w:rsidRDefault="00AE5C32" w:rsidP="00550B2D">
            <w:pPr>
              <w:rPr>
                <w:b/>
                <w:bCs/>
                <w:sz w:val="18"/>
                <w:szCs w:val="18"/>
              </w:rPr>
            </w:pPr>
            <w:r w:rsidRPr="00921108">
              <w:rPr>
                <w:b/>
                <w:bCs/>
                <w:sz w:val="18"/>
                <w:szCs w:val="18"/>
              </w:rPr>
              <w:t>Bruce et al. (2010)</w:t>
            </w:r>
          </w:p>
        </w:tc>
        <w:tc>
          <w:tcPr>
            <w:tcW w:w="1477" w:type="dxa"/>
          </w:tcPr>
          <w:p w14:paraId="20A9FF2C"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34AEEC23" w14:textId="77777777" w:rsidR="00AE5C32" w:rsidRPr="00921108" w:rsidRDefault="00AE5C32" w:rsidP="00550B2D">
            <w:pPr>
              <w:rPr>
                <w:sz w:val="18"/>
                <w:szCs w:val="18"/>
              </w:rPr>
            </w:pPr>
            <w:r w:rsidRPr="00921108">
              <w:rPr>
                <w:sz w:val="18"/>
                <w:szCs w:val="18"/>
              </w:rPr>
              <w:t>Diagnosis of RRMS only, self-injecting a DMD for at least 2 months</w:t>
            </w:r>
          </w:p>
        </w:tc>
        <w:tc>
          <w:tcPr>
            <w:tcW w:w="1510" w:type="dxa"/>
          </w:tcPr>
          <w:p w14:paraId="35A5DA8D" w14:textId="77777777" w:rsidR="00AE5C32" w:rsidRPr="00921108" w:rsidRDefault="00AE5C32" w:rsidP="00550B2D">
            <w:pPr>
              <w:rPr>
                <w:sz w:val="18"/>
                <w:szCs w:val="18"/>
              </w:rPr>
            </w:pPr>
            <w:r w:rsidRPr="00921108">
              <w:rPr>
                <w:sz w:val="18"/>
                <w:szCs w:val="18"/>
              </w:rPr>
              <w:t>SC GA (n=45);</w:t>
            </w:r>
          </w:p>
          <w:p w14:paraId="36BE12EA" w14:textId="77777777" w:rsidR="00AE5C32" w:rsidRPr="00921108" w:rsidRDefault="00AE5C32" w:rsidP="00550B2D">
            <w:pPr>
              <w:rPr>
                <w:rFonts w:eastAsiaTheme="minorEastAsia"/>
                <w:sz w:val="18"/>
                <w:szCs w:val="18"/>
              </w:rPr>
            </w:pPr>
            <w:r w:rsidRPr="00921108">
              <w:rPr>
                <w:sz w:val="18"/>
                <w:szCs w:val="18"/>
              </w:rPr>
              <w:t>IM IFN</w:t>
            </w:r>
            <m:oMath>
              <m:r>
                <m:rPr>
                  <m:sty m:val="p"/>
                </m:rPr>
                <w:rPr>
                  <w:rFonts w:ascii="Cambria Math" w:hAnsi="Cambria Math"/>
                  <w:sz w:val="18"/>
                  <w:szCs w:val="18"/>
                </w:rPr>
                <m:t>β</m:t>
              </m:r>
            </m:oMath>
            <w:r w:rsidRPr="00921108">
              <w:rPr>
                <w:rFonts w:eastAsiaTheme="minorEastAsia"/>
                <w:sz w:val="18"/>
                <w:szCs w:val="18"/>
              </w:rPr>
              <w:t>-1a (n=3);</w:t>
            </w:r>
          </w:p>
          <w:p w14:paraId="34E85D9F" w14:textId="77777777" w:rsidR="00AE5C32" w:rsidRPr="00921108" w:rsidRDefault="00AE5C32" w:rsidP="00550B2D">
            <w:pPr>
              <w:rPr>
                <w:rFonts w:eastAsiaTheme="minorEastAsia"/>
                <w:sz w:val="18"/>
                <w:szCs w:val="18"/>
              </w:rPr>
            </w:pPr>
            <w:r w:rsidRPr="00921108">
              <w:rPr>
                <w:rFonts w:eastAsiaTheme="minorEastAsia"/>
                <w:sz w:val="18"/>
                <w:szCs w:val="18"/>
              </w:rPr>
              <w:t xml:space="preserve">SC </w:t>
            </w: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n=7)</w:t>
            </w:r>
          </w:p>
          <w:p w14:paraId="515C6298" w14:textId="77777777" w:rsidR="00AE5C32" w:rsidRPr="00921108" w:rsidRDefault="00AE5C32" w:rsidP="00550B2D">
            <w:pPr>
              <w:rPr>
                <w:sz w:val="18"/>
                <w:szCs w:val="18"/>
              </w:rPr>
            </w:pPr>
          </w:p>
        </w:tc>
        <w:tc>
          <w:tcPr>
            <w:tcW w:w="1579" w:type="dxa"/>
          </w:tcPr>
          <w:p w14:paraId="603F4625" w14:textId="77777777" w:rsidR="00AE5C32" w:rsidRPr="00921108" w:rsidRDefault="00AE5C32" w:rsidP="00550B2D">
            <w:pPr>
              <w:rPr>
                <w:sz w:val="18"/>
                <w:szCs w:val="18"/>
              </w:rPr>
            </w:pPr>
            <w:r w:rsidRPr="00921108">
              <w:rPr>
                <w:sz w:val="18"/>
                <w:szCs w:val="18"/>
              </w:rPr>
              <w:t>Three types of adherence measurement:</w:t>
            </w:r>
          </w:p>
          <w:p w14:paraId="7672ECFA" w14:textId="77777777" w:rsidR="00AE5C32" w:rsidRPr="00921108" w:rsidRDefault="00AE5C32" w:rsidP="00550B2D">
            <w:pPr>
              <w:rPr>
                <w:sz w:val="18"/>
                <w:szCs w:val="18"/>
              </w:rPr>
            </w:pPr>
            <w:r w:rsidRPr="00921108">
              <w:rPr>
                <w:sz w:val="18"/>
                <w:szCs w:val="18"/>
              </w:rPr>
              <w:t>-Medication event monitoring system (calculated by percentage of days not covered by DMD).</w:t>
            </w:r>
          </w:p>
          <w:p w14:paraId="31FA3678" w14:textId="77777777" w:rsidR="00AE5C32" w:rsidRPr="00921108" w:rsidRDefault="00AE5C32" w:rsidP="00550B2D">
            <w:pPr>
              <w:rPr>
                <w:sz w:val="18"/>
                <w:szCs w:val="18"/>
              </w:rPr>
            </w:pPr>
            <w:r w:rsidRPr="00921108">
              <w:rPr>
                <w:sz w:val="18"/>
                <w:szCs w:val="18"/>
              </w:rPr>
              <w:t xml:space="preserve">-Self-reported adherence for 8 weeks retrospectively and prospectively (percentage of self-reported missed doses) </w:t>
            </w:r>
          </w:p>
          <w:p w14:paraId="670878FA" w14:textId="77777777" w:rsidR="00AE5C32" w:rsidRPr="00921108" w:rsidRDefault="00AE5C32" w:rsidP="00550B2D">
            <w:pPr>
              <w:rPr>
                <w:sz w:val="18"/>
                <w:szCs w:val="18"/>
              </w:rPr>
            </w:pPr>
            <w:r w:rsidRPr="00921108">
              <w:rPr>
                <w:sz w:val="18"/>
                <w:szCs w:val="18"/>
              </w:rPr>
              <w:t>Adherent &lt;10% missed doses.</w:t>
            </w:r>
          </w:p>
          <w:p w14:paraId="4B15F16D" w14:textId="77777777" w:rsidR="00AE5C32" w:rsidRPr="00921108" w:rsidRDefault="00AE5C32" w:rsidP="00550B2D">
            <w:pPr>
              <w:rPr>
                <w:sz w:val="18"/>
                <w:szCs w:val="18"/>
              </w:rPr>
            </w:pPr>
          </w:p>
        </w:tc>
        <w:tc>
          <w:tcPr>
            <w:tcW w:w="1418" w:type="dxa"/>
          </w:tcPr>
          <w:p w14:paraId="23DBBDF0" w14:textId="77777777" w:rsidR="00AE5C32" w:rsidRPr="00921108" w:rsidRDefault="00AE5C32" w:rsidP="00550B2D">
            <w:pPr>
              <w:rPr>
                <w:sz w:val="18"/>
                <w:szCs w:val="18"/>
              </w:rPr>
            </w:pPr>
            <w:r w:rsidRPr="00921108">
              <w:rPr>
                <w:sz w:val="18"/>
                <w:szCs w:val="18"/>
              </w:rPr>
              <w:t>73% were defined as having good/adequate adherence (&lt;10% missed doses)</w:t>
            </w:r>
          </w:p>
          <w:p w14:paraId="401263C6" w14:textId="77777777" w:rsidR="00AE5C32" w:rsidRPr="00921108" w:rsidRDefault="00AE5C32" w:rsidP="00550B2D">
            <w:pPr>
              <w:pStyle w:val="ListParagraph"/>
              <w:ind w:left="113"/>
              <w:rPr>
                <w:rFonts w:cs="Arial"/>
                <w:sz w:val="18"/>
                <w:szCs w:val="18"/>
              </w:rPr>
            </w:pPr>
          </w:p>
        </w:tc>
        <w:tc>
          <w:tcPr>
            <w:tcW w:w="3256" w:type="dxa"/>
          </w:tcPr>
          <w:p w14:paraId="1C8A76A1" w14:textId="77777777" w:rsidR="00AE5C32" w:rsidRPr="00921108" w:rsidRDefault="00AE5C32" w:rsidP="00550B2D">
            <w:pPr>
              <w:pStyle w:val="ListParagraph"/>
              <w:numPr>
                <w:ilvl w:val="0"/>
                <w:numId w:val="11"/>
              </w:numPr>
              <w:rPr>
                <w:rFonts w:cs="Arial"/>
                <w:sz w:val="18"/>
                <w:szCs w:val="18"/>
              </w:rPr>
            </w:pPr>
            <w:r w:rsidRPr="00921108">
              <w:rPr>
                <w:rFonts w:cs="Arial"/>
                <w:sz w:val="18"/>
                <w:szCs w:val="18"/>
              </w:rPr>
              <w:t xml:space="preserve">Poor adherence was associated with memory difficulties, anxiety, depression, neuroticism, and low conscientiousness </w:t>
            </w:r>
          </w:p>
          <w:p w14:paraId="06F5ADD9" w14:textId="77777777" w:rsidR="00AE5C32" w:rsidRPr="00921108" w:rsidRDefault="00AE5C32" w:rsidP="00550B2D">
            <w:pPr>
              <w:rPr>
                <w:sz w:val="18"/>
                <w:szCs w:val="18"/>
              </w:rPr>
            </w:pPr>
          </w:p>
        </w:tc>
      </w:tr>
      <w:tr w:rsidR="00AE5C32" w:rsidRPr="00921108" w14:paraId="287B62EC" w14:textId="77777777" w:rsidTr="00550B2D">
        <w:trPr>
          <w:trHeight w:val="422"/>
        </w:trPr>
        <w:tc>
          <w:tcPr>
            <w:tcW w:w="1627" w:type="dxa"/>
          </w:tcPr>
          <w:p w14:paraId="1A48E2D3" w14:textId="77777777" w:rsidR="00AE5C32" w:rsidRPr="00921108" w:rsidRDefault="00AE5C32" w:rsidP="00550B2D">
            <w:pPr>
              <w:rPr>
                <w:b/>
                <w:bCs/>
                <w:sz w:val="18"/>
                <w:szCs w:val="18"/>
              </w:rPr>
            </w:pPr>
            <w:r w:rsidRPr="00921108">
              <w:rPr>
                <w:b/>
                <w:bCs/>
                <w:sz w:val="18"/>
                <w:szCs w:val="18"/>
              </w:rPr>
              <w:t>Devonshire et al. (2011)</w:t>
            </w:r>
          </w:p>
        </w:tc>
        <w:tc>
          <w:tcPr>
            <w:tcW w:w="1477" w:type="dxa"/>
          </w:tcPr>
          <w:p w14:paraId="79327245"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1F56B50F" w14:textId="77777777" w:rsidR="00AE5C32" w:rsidRPr="00921108" w:rsidRDefault="00AE5C32" w:rsidP="00550B2D">
            <w:pPr>
              <w:rPr>
                <w:sz w:val="18"/>
                <w:szCs w:val="18"/>
              </w:rPr>
            </w:pPr>
            <w:r w:rsidRPr="00921108">
              <w:rPr>
                <w:sz w:val="18"/>
                <w:szCs w:val="18"/>
              </w:rPr>
              <w:t>Diagnosis of RRMS only.</w:t>
            </w:r>
          </w:p>
          <w:p w14:paraId="5C6CBAD1" w14:textId="77777777" w:rsidR="00AE5C32" w:rsidRPr="00921108" w:rsidRDefault="00AE5C32" w:rsidP="00550B2D">
            <w:pPr>
              <w:rPr>
                <w:sz w:val="18"/>
                <w:szCs w:val="18"/>
              </w:rPr>
            </w:pPr>
            <w:r w:rsidRPr="00921108">
              <w:rPr>
                <w:sz w:val="18"/>
                <w:szCs w:val="18"/>
              </w:rPr>
              <w:t xml:space="preserve">Taking 1 DMD for at least 6 months </w:t>
            </w:r>
          </w:p>
        </w:tc>
        <w:tc>
          <w:tcPr>
            <w:tcW w:w="1510" w:type="dxa"/>
          </w:tcPr>
          <w:p w14:paraId="5247D0DF" w14:textId="77777777" w:rsidR="00AE5C32" w:rsidRPr="00921108" w:rsidRDefault="00AE5C32" w:rsidP="00550B2D">
            <w:pPr>
              <w:rPr>
                <w:rFonts w:eastAsiaTheme="minorEastAsia"/>
                <w:sz w:val="18"/>
                <w:szCs w:val="18"/>
              </w:rPr>
            </w:pPr>
            <w:r w:rsidRPr="00921108">
              <w:rPr>
                <w:sz w:val="18"/>
                <w:szCs w:val="18"/>
              </w:rPr>
              <w:t>IM IFN</w:t>
            </w:r>
            <m:oMath>
              <m:r>
                <m:rPr>
                  <m:sty m:val="p"/>
                </m:rPr>
                <w:rPr>
                  <w:rFonts w:ascii="Cambria Math" w:hAnsi="Cambria Math"/>
                  <w:sz w:val="18"/>
                  <w:szCs w:val="18"/>
                </w:rPr>
                <m:t>β</m:t>
              </m:r>
            </m:oMath>
            <w:r w:rsidRPr="00921108">
              <w:rPr>
                <w:rFonts w:eastAsiaTheme="minorEastAsia"/>
                <w:sz w:val="18"/>
                <w:szCs w:val="18"/>
              </w:rPr>
              <w:t>-1a (n=764);</w:t>
            </w:r>
          </w:p>
          <w:p w14:paraId="2824D8E6" w14:textId="77777777" w:rsidR="00AE5C32" w:rsidRPr="00921108" w:rsidRDefault="00AE5C32" w:rsidP="00550B2D">
            <w:pPr>
              <w:rPr>
                <w:rFonts w:eastAsiaTheme="minorEastAsia"/>
                <w:sz w:val="18"/>
                <w:szCs w:val="18"/>
              </w:rPr>
            </w:pPr>
            <w:r w:rsidRPr="00921108">
              <w:rPr>
                <w:rFonts w:eastAsiaTheme="minorEastAsia"/>
                <w:sz w:val="18"/>
                <w:szCs w:val="18"/>
              </w:rPr>
              <w:t>IFN</w:t>
            </w:r>
            <m:oMath>
              <m:r>
                <m:rPr>
                  <m:sty m:val="p"/>
                </m:rPr>
                <w:rPr>
                  <w:rFonts w:ascii="Cambria Math" w:eastAsiaTheme="minorEastAsia" w:hAnsi="Cambria Math"/>
                  <w:sz w:val="18"/>
                  <w:szCs w:val="18"/>
                </w:rPr>
                <m:t>β</m:t>
              </m:r>
            </m:oMath>
            <w:r w:rsidRPr="00921108">
              <w:rPr>
                <w:rFonts w:eastAsiaTheme="minorEastAsia"/>
                <w:sz w:val="18"/>
                <w:szCs w:val="18"/>
              </w:rPr>
              <w:t>-1a 22</w:t>
            </w:r>
            <m:oMath>
              <m:r>
                <m:rPr>
                  <m:sty m:val="p"/>
                </m:rPr>
                <w:rPr>
                  <w:rFonts w:ascii="Cambria Math" w:eastAsiaTheme="minorEastAsia" w:hAnsi="Cambria Math"/>
                  <w:sz w:val="18"/>
                  <w:szCs w:val="18"/>
                </w:rPr>
                <m:t>μg</m:t>
              </m:r>
            </m:oMath>
          </w:p>
          <w:p w14:paraId="28A1B9E3" w14:textId="77777777" w:rsidR="00AE5C32" w:rsidRPr="00921108" w:rsidRDefault="00AE5C32" w:rsidP="00550B2D">
            <w:pPr>
              <w:rPr>
                <w:rFonts w:eastAsiaTheme="minorEastAsia"/>
                <w:sz w:val="18"/>
                <w:szCs w:val="18"/>
              </w:rPr>
            </w:pPr>
            <w:r w:rsidRPr="00921108">
              <w:rPr>
                <w:rFonts w:eastAsiaTheme="minorEastAsia"/>
                <w:sz w:val="18"/>
                <w:szCs w:val="18"/>
              </w:rPr>
              <w:t>(n=32);</w:t>
            </w:r>
          </w:p>
          <w:p w14:paraId="5F64F422"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44</w:t>
            </w:r>
            <m:oMath>
              <m:r>
                <m:rPr>
                  <m:sty m:val="p"/>
                </m:rPr>
                <w:rPr>
                  <w:rFonts w:ascii="Cambria Math" w:eastAsiaTheme="minorEastAsia" w:hAnsi="Cambria Math"/>
                  <w:sz w:val="18"/>
                  <w:szCs w:val="18"/>
                </w:rPr>
                <m:t>μg</m:t>
              </m:r>
            </m:oMath>
          </w:p>
          <w:p w14:paraId="3EF69ECF" w14:textId="77777777" w:rsidR="00AE5C32" w:rsidRPr="00921108" w:rsidRDefault="00AE5C32" w:rsidP="00550B2D">
            <w:pPr>
              <w:rPr>
                <w:rFonts w:eastAsiaTheme="minorEastAsia"/>
                <w:sz w:val="18"/>
                <w:szCs w:val="18"/>
              </w:rPr>
            </w:pPr>
            <w:r w:rsidRPr="00921108">
              <w:rPr>
                <w:rFonts w:eastAsiaTheme="minorEastAsia"/>
                <w:sz w:val="18"/>
                <w:szCs w:val="18"/>
              </w:rPr>
              <w:t>(n=41);</w:t>
            </w:r>
          </w:p>
          <w:p w14:paraId="1637389A"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w:t>
            </w:r>
          </w:p>
          <w:p w14:paraId="5F8337C5" w14:textId="77777777" w:rsidR="00AE5C32" w:rsidRPr="00921108" w:rsidRDefault="00AE5C32" w:rsidP="00550B2D">
            <w:pPr>
              <w:rPr>
                <w:rFonts w:eastAsiaTheme="minorEastAsia"/>
                <w:sz w:val="18"/>
                <w:szCs w:val="18"/>
              </w:rPr>
            </w:pPr>
            <w:r w:rsidRPr="00921108">
              <w:rPr>
                <w:rFonts w:eastAsiaTheme="minorEastAsia"/>
                <w:sz w:val="18"/>
                <w:szCs w:val="18"/>
              </w:rPr>
              <w:t>(n=571);</w:t>
            </w:r>
          </w:p>
          <w:p w14:paraId="47FF79E0" w14:textId="77777777" w:rsidR="00AE5C32" w:rsidRPr="00921108" w:rsidRDefault="00AE5C32" w:rsidP="00550B2D">
            <w:pPr>
              <w:rPr>
                <w:rFonts w:eastAsiaTheme="minorEastAsia"/>
                <w:sz w:val="18"/>
                <w:szCs w:val="18"/>
              </w:rPr>
            </w:pPr>
            <w:r w:rsidRPr="00921108">
              <w:rPr>
                <w:rFonts w:eastAsiaTheme="minorEastAsia"/>
                <w:sz w:val="18"/>
                <w:szCs w:val="18"/>
              </w:rPr>
              <w:t>GA</w:t>
            </w:r>
          </w:p>
          <w:p w14:paraId="2EF36323" w14:textId="77777777" w:rsidR="00AE5C32" w:rsidRPr="00921108" w:rsidRDefault="00AE5C32" w:rsidP="00550B2D">
            <w:pPr>
              <w:rPr>
                <w:sz w:val="18"/>
                <w:szCs w:val="18"/>
              </w:rPr>
            </w:pPr>
            <w:r w:rsidRPr="00921108">
              <w:rPr>
                <w:rFonts w:eastAsiaTheme="minorEastAsia"/>
                <w:sz w:val="18"/>
                <w:szCs w:val="18"/>
              </w:rPr>
              <w:t>(n=36)</w:t>
            </w:r>
          </w:p>
        </w:tc>
        <w:tc>
          <w:tcPr>
            <w:tcW w:w="1579" w:type="dxa"/>
          </w:tcPr>
          <w:p w14:paraId="4A2F0A9C" w14:textId="77777777" w:rsidR="00AE5C32" w:rsidRPr="00921108" w:rsidRDefault="00AE5C32" w:rsidP="00550B2D">
            <w:pPr>
              <w:rPr>
                <w:sz w:val="18"/>
                <w:szCs w:val="18"/>
              </w:rPr>
            </w:pPr>
            <w:r w:rsidRPr="00921108">
              <w:rPr>
                <w:sz w:val="18"/>
                <w:szCs w:val="18"/>
              </w:rPr>
              <w:t>Determined by self-report.</w:t>
            </w:r>
          </w:p>
          <w:p w14:paraId="09B6D4CC" w14:textId="77777777" w:rsidR="00AE5C32" w:rsidRPr="00921108" w:rsidRDefault="00AE5C32" w:rsidP="00550B2D">
            <w:pPr>
              <w:rPr>
                <w:sz w:val="18"/>
                <w:szCs w:val="18"/>
              </w:rPr>
            </w:pPr>
          </w:p>
          <w:p w14:paraId="460E4C95" w14:textId="77777777" w:rsidR="00AE5C32" w:rsidRPr="00921108" w:rsidRDefault="00AE5C32" w:rsidP="00550B2D">
            <w:pPr>
              <w:rPr>
                <w:sz w:val="18"/>
                <w:szCs w:val="18"/>
              </w:rPr>
            </w:pPr>
            <w:r w:rsidRPr="00921108">
              <w:rPr>
                <w:sz w:val="18"/>
                <w:szCs w:val="18"/>
              </w:rPr>
              <w:t xml:space="preserve">Adherent if did not miss a single injection in the past 4 weeks </w:t>
            </w:r>
          </w:p>
        </w:tc>
        <w:tc>
          <w:tcPr>
            <w:tcW w:w="1418" w:type="dxa"/>
          </w:tcPr>
          <w:p w14:paraId="2D9CCBFE" w14:textId="77777777" w:rsidR="00AE5C32" w:rsidRPr="00921108" w:rsidRDefault="00AE5C32" w:rsidP="00550B2D">
            <w:pPr>
              <w:rPr>
                <w:sz w:val="18"/>
                <w:szCs w:val="18"/>
              </w:rPr>
            </w:pPr>
            <w:r w:rsidRPr="00921108">
              <w:rPr>
                <w:sz w:val="18"/>
                <w:szCs w:val="18"/>
              </w:rPr>
              <w:t>75%</w:t>
            </w:r>
          </w:p>
        </w:tc>
        <w:tc>
          <w:tcPr>
            <w:tcW w:w="3256" w:type="dxa"/>
          </w:tcPr>
          <w:p w14:paraId="734A9D45" w14:textId="77777777" w:rsidR="00AE5C32" w:rsidRPr="00921108" w:rsidRDefault="00AE5C32" w:rsidP="00550B2D">
            <w:pPr>
              <w:pStyle w:val="ListParagraph"/>
              <w:numPr>
                <w:ilvl w:val="0"/>
                <w:numId w:val="2"/>
              </w:numPr>
              <w:rPr>
                <w:rFonts w:cs="Arial"/>
                <w:sz w:val="18"/>
                <w:szCs w:val="18"/>
              </w:rPr>
            </w:pPr>
            <w:r w:rsidRPr="00921108">
              <w:rPr>
                <w:rFonts w:cs="Arial"/>
                <w:sz w:val="18"/>
                <w:szCs w:val="18"/>
              </w:rPr>
              <w:t>Reasons for non-adherence was forgetting to administer the injection (50.2% and other injection-related reasons (32%)</w:t>
            </w:r>
          </w:p>
          <w:p w14:paraId="108063A5" w14:textId="77777777" w:rsidR="00AE5C32" w:rsidRPr="00921108" w:rsidRDefault="00AE5C32" w:rsidP="00550B2D">
            <w:pPr>
              <w:pStyle w:val="ListParagraph"/>
              <w:numPr>
                <w:ilvl w:val="0"/>
                <w:numId w:val="2"/>
              </w:numPr>
              <w:rPr>
                <w:rFonts w:cs="Arial"/>
                <w:sz w:val="18"/>
                <w:szCs w:val="18"/>
              </w:rPr>
            </w:pPr>
            <w:r w:rsidRPr="00921108">
              <w:rPr>
                <w:rFonts w:cs="Arial"/>
                <w:sz w:val="18"/>
                <w:szCs w:val="18"/>
              </w:rPr>
              <w:t>Adherent patients reported better QoL and fewer neuropsychological issues, shorter duration of disease and shorter duration of therapy compared to non-adherent</w:t>
            </w:r>
          </w:p>
        </w:tc>
      </w:tr>
      <w:tr w:rsidR="00AE5C32" w:rsidRPr="00921108" w14:paraId="17E068E5" w14:textId="77777777" w:rsidTr="00550B2D">
        <w:trPr>
          <w:trHeight w:val="422"/>
        </w:trPr>
        <w:tc>
          <w:tcPr>
            <w:tcW w:w="1627" w:type="dxa"/>
          </w:tcPr>
          <w:p w14:paraId="208EB122" w14:textId="77777777" w:rsidR="00AE5C32" w:rsidRPr="00921108" w:rsidRDefault="00AE5C32" w:rsidP="00550B2D">
            <w:pPr>
              <w:rPr>
                <w:b/>
                <w:bCs/>
                <w:sz w:val="18"/>
                <w:szCs w:val="18"/>
              </w:rPr>
            </w:pPr>
            <w:r w:rsidRPr="00921108">
              <w:rPr>
                <w:b/>
                <w:bCs/>
                <w:sz w:val="18"/>
                <w:szCs w:val="18"/>
              </w:rPr>
              <w:t>Erbay et al. (2018)</w:t>
            </w:r>
          </w:p>
          <w:p w14:paraId="1D2E1E13" w14:textId="77777777" w:rsidR="00AE5C32" w:rsidRPr="00921108" w:rsidRDefault="00AE5C32" w:rsidP="00550B2D">
            <w:pPr>
              <w:rPr>
                <w:b/>
                <w:bCs/>
                <w:sz w:val="18"/>
                <w:szCs w:val="18"/>
              </w:rPr>
            </w:pPr>
          </w:p>
        </w:tc>
        <w:tc>
          <w:tcPr>
            <w:tcW w:w="1477" w:type="dxa"/>
          </w:tcPr>
          <w:p w14:paraId="0D4485A3"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18C783AD" w14:textId="77777777" w:rsidR="00AE5C32" w:rsidRPr="00921108" w:rsidRDefault="00AE5C32" w:rsidP="00550B2D">
            <w:pPr>
              <w:rPr>
                <w:sz w:val="18"/>
                <w:szCs w:val="18"/>
              </w:rPr>
            </w:pPr>
            <w:r w:rsidRPr="00921108">
              <w:rPr>
                <w:sz w:val="18"/>
                <w:szCs w:val="18"/>
              </w:rPr>
              <w:t>Diagnosis of MS (93.4% RRMS, 6.6 SPMS).</w:t>
            </w:r>
          </w:p>
          <w:p w14:paraId="391345EF" w14:textId="77777777" w:rsidR="00AE5C32" w:rsidRPr="00921108" w:rsidRDefault="00AE5C32" w:rsidP="00550B2D">
            <w:pPr>
              <w:rPr>
                <w:sz w:val="18"/>
                <w:szCs w:val="18"/>
              </w:rPr>
            </w:pPr>
            <w:r w:rsidRPr="00921108">
              <w:rPr>
                <w:sz w:val="18"/>
                <w:szCs w:val="18"/>
              </w:rPr>
              <w:t>Taking DMD for at least 1 month</w:t>
            </w:r>
          </w:p>
          <w:p w14:paraId="336EC39B" w14:textId="77777777" w:rsidR="00AE5C32" w:rsidRPr="00921108" w:rsidRDefault="00AE5C32" w:rsidP="00550B2D">
            <w:pPr>
              <w:rPr>
                <w:sz w:val="18"/>
                <w:szCs w:val="18"/>
              </w:rPr>
            </w:pPr>
            <w:r w:rsidRPr="00921108">
              <w:rPr>
                <w:sz w:val="18"/>
                <w:szCs w:val="18"/>
              </w:rPr>
              <w:t xml:space="preserve">EDSS score </w:t>
            </w:r>
            <m:oMath>
              <m:r>
                <m:rPr>
                  <m:sty m:val="p"/>
                </m:rPr>
                <w:rPr>
                  <w:rFonts w:ascii="Cambria Math" w:hAnsi="Cambria Math"/>
                  <w:sz w:val="18"/>
                  <w:szCs w:val="18"/>
                </w:rPr>
                <m:t>≤</m:t>
              </m:r>
            </m:oMath>
            <w:r w:rsidRPr="00921108">
              <w:rPr>
                <w:sz w:val="18"/>
                <w:szCs w:val="18"/>
              </w:rPr>
              <w:t>6.5</w:t>
            </w:r>
          </w:p>
        </w:tc>
        <w:tc>
          <w:tcPr>
            <w:tcW w:w="1510" w:type="dxa"/>
          </w:tcPr>
          <w:p w14:paraId="3B52ECB9" w14:textId="77777777" w:rsidR="00AE5C32" w:rsidRPr="00921108" w:rsidRDefault="00AE5C32" w:rsidP="00550B2D">
            <w:pPr>
              <w:rPr>
                <w:sz w:val="18"/>
                <w:szCs w:val="18"/>
              </w:rPr>
            </w:pPr>
            <w:r w:rsidRPr="00921108">
              <w:rPr>
                <w:sz w:val="18"/>
                <w:szCs w:val="18"/>
              </w:rPr>
              <w:t>198</w:t>
            </w:r>
          </w:p>
          <w:p w14:paraId="77503FC2" w14:textId="77777777" w:rsidR="00AE5C32" w:rsidRPr="00921108" w:rsidRDefault="00AE5C32" w:rsidP="00550B2D">
            <w:pPr>
              <w:rPr>
                <w:sz w:val="18"/>
                <w:szCs w:val="18"/>
              </w:rPr>
            </w:pPr>
          </w:p>
          <w:p w14:paraId="5CAAEB6A"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 xml:space="preserve">-1a </w:t>
            </w:r>
          </w:p>
          <w:p w14:paraId="241617C1" w14:textId="77777777" w:rsidR="00AE5C32" w:rsidRPr="00921108" w:rsidRDefault="00AE5C32" w:rsidP="00550B2D">
            <w:pPr>
              <w:rPr>
                <w:rFonts w:eastAsiaTheme="minorEastAsia"/>
                <w:sz w:val="18"/>
                <w:szCs w:val="18"/>
              </w:rPr>
            </w:pPr>
            <w:r w:rsidRPr="00921108">
              <w:rPr>
                <w:rFonts w:eastAsiaTheme="minorEastAsia"/>
                <w:sz w:val="18"/>
                <w:szCs w:val="18"/>
              </w:rPr>
              <w:t>(10.6%);</w:t>
            </w:r>
          </w:p>
          <w:p w14:paraId="7E99FD35"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w:t>
            </w:r>
          </w:p>
          <w:p w14:paraId="7493DFFF" w14:textId="77777777" w:rsidR="00AE5C32" w:rsidRPr="00921108" w:rsidRDefault="00AE5C32" w:rsidP="00550B2D">
            <w:pPr>
              <w:rPr>
                <w:sz w:val="18"/>
                <w:szCs w:val="18"/>
              </w:rPr>
            </w:pPr>
            <w:r w:rsidRPr="00921108">
              <w:rPr>
                <w:sz w:val="18"/>
                <w:szCs w:val="18"/>
              </w:rPr>
              <w:t>(25.8%);</w:t>
            </w:r>
          </w:p>
          <w:p w14:paraId="680542AE"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28.3%)</w:t>
            </w:r>
          </w:p>
          <w:p w14:paraId="2CDBEF98" w14:textId="77777777" w:rsidR="00AE5C32" w:rsidRPr="00921108" w:rsidRDefault="00AE5C32" w:rsidP="00550B2D">
            <w:pPr>
              <w:rPr>
                <w:sz w:val="18"/>
                <w:szCs w:val="18"/>
              </w:rPr>
            </w:pPr>
            <w:r w:rsidRPr="00921108">
              <w:rPr>
                <w:sz w:val="18"/>
                <w:szCs w:val="18"/>
              </w:rPr>
              <w:t>GA (35.4%)</w:t>
            </w:r>
          </w:p>
          <w:p w14:paraId="0C8360A8" w14:textId="77777777" w:rsidR="00AE5C32" w:rsidRPr="00921108" w:rsidRDefault="00AE5C32" w:rsidP="00550B2D">
            <w:pPr>
              <w:rPr>
                <w:rFonts w:eastAsiaTheme="minorEastAsia"/>
                <w:sz w:val="18"/>
                <w:szCs w:val="18"/>
              </w:rPr>
            </w:pPr>
          </w:p>
          <w:p w14:paraId="271FB69E" w14:textId="77777777" w:rsidR="00AE5C32" w:rsidRPr="00921108" w:rsidRDefault="00AE5C32" w:rsidP="00550B2D">
            <w:pPr>
              <w:rPr>
                <w:sz w:val="18"/>
                <w:szCs w:val="18"/>
              </w:rPr>
            </w:pPr>
          </w:p>
        </w:tc>
        <w:tc>
          <w:tcPr>
            <w:tcW w:w="1579" w:type="dxa"/>
          </w:tcPr>
          <w:p w14:paraId="06AD9DF9" w14:textId="77777777" w:rsidR="00AE5C32" w:rsidRPr="00921108" w:rsidRDefault="00AE5C32" w:rsidP="00550B2D">
            <w:pPr>
              <w:rPr>
                <w:sz w:val="18"/>
                <w:szCs w:val="18"/>
              </w:rPr>
            </w:pPr>
            <w:r w:rsidRPr="00921108">
              <w:rPr>
                <w:sz w:val="18"/>
                <w:szCs w:val="18"/>
              </w:rPr>
              <w:t xml:space="preserve">Determined by self-report </w:t>
            </w:r>
          </w:p>
          <w:p w14:paraId="4D921360" w14:textId="77777777" w:rsidR="00AE5C32" w:rsidRPr="00921108" w:rsidRDefault="00AE5C32" w:rsidP="00550B2D">
            <w:pPr>
              <w:rPr>
                <w:sz w:val="18"/>
                <w:szCs w:val="18"/>
              </w:rPr>
            </w:pPr>
          </w:p>
          <w:p w14:paraId="77FE335F" w14:textId="77777777" w:rsidR="00AE5C32" w:rsidRPr="00921108" w:rsidRDefault="00AE5C32" w:rsidP="00550B2D">
            <w:pPr>
              <w:rPr>
                <w:sz w:val="18"/>
                <w:szCs w:val="18"/>
              </w:rPr>
            </w:pPr>
            <w:r w:rsidRPr="00921108">
              <w:rPr>
                <w:sz w:val="18"/>
                <w:szCs w:val="18"/>
              </w:rPr>
              <w:t xml:space="preserve">MDR calculated in a 1-month period. </w:t>
            </w:r>
          </w:p>
          <w:p w14:paraId="6E05BA1F" w14:textId="77777777" w:rsidR="00AE5C32" w:rsidRPr="00921108" w:rsidRDefault="00AE5C32" w:rsidP="00550B2D">
            <w:pPr>
              <w:rPr>
                <w:sz w:val="18"/>
                <w:szCs w:val="18"/>
              </w:rPr>
            </w:pPr>
          </w:p>
          <w:p w14:paraId="6CC225C7" w14:textId="77777777" w:rsidR="00AE5C32" w:rsidRPr="00921108" w:rsidRDefault="00AE5C32" w:rsidP="00550B2D">
            <w:pPr>
              <w:rPr>
                <w:sz w:val="18"/>
                <w:szCs w:val="18"/>
              </w:rPr>
            </w:pPr>
            <w:r w:rsidRPr="00921108">
              <w:rPr>
                <w:sz w:val="18"/>
                <w:szCs w:val="18"/>
              </w:rPr>
              <w:t>Adherent if did not miss 1 injection</w:t>
            </w:r>
          </w:p>
        </w:tc>
        <w:tc>
          <w:tcPr>
            <w:tcW w:w="1418" w:type="dxa"/>
          </w:tcPr>
          <w:p w14:paraId="6F30407F" w14:textId="77777777" w:rsidR="00AE5C32" w:rsidRPr="00921108" w:rsidRDefault="00AE5C32" w:rsidP="00550B2D">
            <w:pPr>
              <w:rPr>
                <w:sz w:val="18"/>
                <w:szCs w:val="18"/>
              </w:rPr>
            </w:pPr>
            <w:r w:rsidRPr="00921108">
              <w:rPr>
                <w:sz w:val="18"/>
                <w:szCs w:val="18"/>
              </w:rPr>
              <w:t>59.6%</w:t>
            </w:r>
          </w:p>
        </w:tc>
        <w:tc>
          <w:tcPr>
            <w:tcW w:w="3256" w:type="dxa"/>
          </w:tcPr>
          <w:p w14:paraId="2927360F" w14:textId="77777777" w:rsidR="00AE5C32" w:rsidRPr="00921108" w:rsidRDefault="00AE5C32" w:rsidP="00550B2D">
            <w:pPr>
              <w:pStyle w:val="ListParagraph"/>
              <w:numPr>
                <w:ilvl w:val="0"/>
                <w:numId w:val="2"/>
              </w:numPr>
              <w:rPr>
                <w:rFonts w:cs="Arial"/>
                <w:sz w:val="18"/>
                <w:szCs w:val="18"/>
              </w:rPr>
            </w:pPr>
            <w:r w:rsidRPr="00921108">
              <w:rPr>
                <w:rFonts w:cs="Arial"/>
                <w:sz w:val="18"/>
                <w:szCs w:val="18"/>
              </w:rPr>
              <w:t>Adherence was significantly associated with patients’ marital status</w:t>
            </w:r>
          </w:p>
          <w:p w14:paraId="6051A2E8" w14:textId="77777777" w:rsidR="00AE5C32" w:rsidRPr="00921108" w:rsidRDefault="00AE5C32" w:rsidP="00550B2D">
            <w:pPr>
              <w:pStyle w:val="ListParagraph"/>
              <w:numPr>
                <w:ilvl w:val="0"/>
                <w:numId w:val="2"/>
              </w:numPr>
              <w:rPr>
                <w:rFonts w:cs="Arial"/>
                <w:sz w:val="18"/>
                <w:szCs w:val="18"/>
              </w:rPr>
            </w:pPr>
            <w:r w:rsidRPr="00921108">
              <w:rPr>
                <w:rFonts w:cs="Arial"/>
                <w:sz w:val="18"/>
                <w:szCs w:val="18"/>
              </w:rPr>
              <w:t>Adherence was significantly related to chronic disease and satisfaction with treatment</w:t>
            </w:r>
          </w:p>
          <w:p w14:paraId="36E386BB" w14:textId="77777777" w:rsidR="00AE5C32" w:rsidRPr="00921108" w:rsidRDefault="00AE5C32" w:rsidP="00550B2D">
            <w:pPr>
              <w:pStyle w:val="ListParagraph"/>
              <w:numPr>
                <w:ilvl w:val="0"/>
                <w:numId w:val="2"/>
              </w:numPr>
              <w:rPr>
                <w:rFonts w:cs="Arial"/>
                <w:sz w:val="18"/>
                <w:szCs w:val="18"/>
              </w:rPr>
            </w:pPr>
            <w:r w:rsidRPr="00921108">
              <w:rPr>
                <w:rFonts w:cs="Arial"/>
                <w:sz w:val="18"/>
                <w:szCs w:val="18"/>
              </w:rPr>
              <w:t>Non-adherence was related to memory problems, being away from home and side effects</w:t>
            </w:r>
          </w:p>
          <w:p w14:paraId="51B495B7" w14:textId="77777777" w:rsidR="00AE5C32" w:rsidRPr="00921108" w:rsidRDefault="00AE5C32" w:rsidP="00550B2D">
            <w:pPr>
              <w:rPr>
                <w:sz w:val="18"/>
                <w:szCs w:val="18"/>
              </w:rPr>
            </w:pPr>
          </w:p>
        </w:tc>
      </w:tr>
      <w:tr w:rsidR="00AE5C32" w:rsidRPr="00921108" w14:paraId="5BFF438B" w14:textId="77777777" w:rsidTr="00550B2D">
        <w:trPr>
          <w:trHeight w:val="422"/>
        </w:trPr>
        <w:tc>
          <w:tcPr>
            <w:tcW w:w="1627" w:type="dxa"/>
          </w:tcPr>
          <w:p w14:paraId="1724E3BF" w14:textId="77777777" w:rsidR="00AE5C32" w:rsidRPr="00921108" w:rsidRDefault="00AE5C32" w:rsidP="00550B2D">
            <w:pPr>
              <w:rPr>
                <w:b/>
                <w:bCs/>
                <w:sz w:val="18"/>
                <w:szCs w:val="18"/>
              </w:rPr>
            </w:pPr>
            <w:r w:rsidRPr="00921108">
              <w:rPr>
                <w:b/>
                <w:bCs/>
                <w:sz w:val="18"/>
                <w:szCs w:val="18"/>
              </w:rPr>
              <w:t>Evans et al. (2016)</w:t>
            </w:r>
          </w:p>
        </w:tc>
        <w:tc>
          <w:tcPr>
            <w:tcW w:w="1477" w:type="dxa"/>
          </w:tcPr>
          <w:p w14:paraId="7D41E5F5"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641FE475" w14:textId="77777777" w:rsidR="00AE5C32" w:rsidRPr="00921108" w:rsidRDefault="00AE5C32" w:rsidP="00550B2D">
            <w:pPr>
              <w:rPr>
                <w:rFonts w:eastAsia="Calibri"/>
                <w:sz w:val="18"/>
                <w:szCs w:val="18"/>
              </w:rPr>
            </w:pPr>
            <w:r w:rsidRPr="00921108">
              <w:rPr>
                <w:rFonts w:eastAsia="Calibri"/>
                <w:sz w:val="18"/>
                <w:szCs w:val="18"/>
              </w:rPr>
              <w:t>MS confirmed diagnosis (unspecified type)</w:t>
            </w:r>
          </w:p>
          <w:p w14:paraId="368C5178" w14:textId="77777777" w:rsidR="00AE5C32" w:rsidRPr="00921108" w:rsidRDefault="00AE5C32" w:rsidP="00550B2D">
            <w:pPr>
              <w:rPr>
                <w:rFonts w:eastAsia="Calibri"/>
                <w:sz w:val="18"/>
                <w:szCs w:val="18"/>
              </w:rPr>
            </w:pPr>
            <w:r w:rsidRPr="00921108">
              <w:rPr>
                <w:rFonts w:eastAsia="Calibri"/>
                <w:sz w:val="18"/>
                <w:szCs w:val="18"/>
              </w:rPr>
              <w:t>In receipt of a prescription dispensation for a first-line DMD</w:t>
            </w:r>
          </w:p>
          <w:p w14:paraId="401E30D3" w14:textId="77777777" w:rsidR="00AE5C32" w:rsidRPr="00921108" w:rsidRDefault="00AE5C32" w:rsidP="00550B2D">
            <w:pPr>
              <w:rPr>
                <w:sz w:val="18"/>
                <w:szCs w:val="18"/>
              </w:rPr>
            </w:pPr>
          </w:p>
        </w:tc>
        <w:tc>
          <w:tcPr>
            <w:tcW w:w="1510" w:type="dxa"/>
          </w:tcPr>
          <w:p w14:paraId="6143EC63" w14:textId="77777777" w:rsidR="00AE5C32" w:rsidRPr="00921108" w:rsidRDefault="00AE5C32" w:rsidP="00550B2D">
            <w:pPr>
              <w:rPr>
                <w:sz w:val="18"/>
                <w:szCs w:val="18"/>
              </w:rPr>
            </w:pPr>
            <w:r w:rsidRPr="00921108">
              <w:rPr>
                <w:sz w:val="18"/>
                <w:szCs w:val="18"/>
              </w:rPr>
              <w:t>4830</w:t>
            </w:r>
          </w:p>
          <w:p w14:paraId="05D074B9" w14:textId="77777777" w:rsidR="00AE5C32" w:rsidRPr="00921108" w:rsidRDefault="00AE5C32" w:rsidP="00550B2D">
            <w:pPr>
              <w:rPr>
                <w:sz w:val="18"/>
                <w:szCs w:val="18"/>
              </w:rPr>
            </w:pPr>
          </w:p>
          <w:p w14:paraId="291AA01F" w14:textId="77777777" w:rsidR="00AE5C32" w:rsidRPr="00921108" w:rsidRDefault="00AE5C32" w:rsidP="00550B2D">
            <w:pPr>
              <w:rPr>
                <w:rFonts w:eastAsiaTheme="minorEastAsia"/>
                <w:sz w:val="18"/>
                <w:szCs w:val="18"/>
              </w:rPr>
            </w:pPr>
            <w:r w:rsidRPr="00921108">
              <w:rPr>
                <w:sz w:val="18"/>
                <w:szCs w:val="18"/>
              </w:rPr>
              <w:t>SC IFN</w:t>
            </w:r>
            <m:oMath>
              <m:r>
                <m:rPr>
                  <m:sty m:val="p"/>
                </m:rPr>
                <w:rPr>
                  <w:rFonts w:ascii="Cambria Math" w:hAnsi="Cambria Math"/>
                  <w:sz w:val="18"/>
                  <w:szCs w:val="18"/>
                </w:rPr>
                <m:t>β</m:t>
              </m:r>
            </m:oMath>
            <w:r w:rsidRPr="00921108">
              <w:rPr>
                <w:rFonts w:eastAsiaTheme="minorEastAsia"/>
                <w:sz w:val="18"/>
                <w:szCs w:val="18"/>
              </w:rPr>
              <w:t>-1a (28.5%)</w:t>
            </w:r>
          </w:p>
          <w:p w14:paraId="7D7D809A" w14:textId="77777777" w:rsidR="00AE5C32" w:rsidRPr="00921108" w:rsidRDefault="00AE5C32" w:rsidP="00550B2D">
            <w:pPr>
              <w:rPr>
                <w:rFonts w:eastAsiaTheme="minorEastAsia"/>
                <w:sz w:val="18"/>
                <w:szCs w:val="18"/>
              </w:rPr>
            </w:pPr>
            <w:r w:rsidRPr="00921108">
              <w:rPr>
                <w:rFonts w:eastAsiaTheme="minorEastAsia"/>
                <w:sz w:val="18"/>
                <w:szCs w:val="18"/>
              </w:rPr>
              <w:t xml:space="preserve">IM </w:t>
            </w: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14.2%)</w:t>
            </w:r>
          </w:p>
          <w:p w14:paraId="52BB8EC1"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31.4%)</w:t>
            </w:r>
          </w:p>
          <w:p w14:paraId="006050DE" w14:textId="77777777" w:rsidR="00AE5C32" w:rsidRPr="00921108" w:rsidRDefault="00AE5C32" w:rsidP="00550B2D">
            <w:pPr>
              <w:rPr>
                <w:sz w:val="18"/>
                <w:szCs w:val="18"/>
              </w:rPr>
            </w:pPr>
            <w:r w:rsidRPr="00921108">
              <w:rPr>
                <w:rFonts w:eastAsiaTheme="minorEastAsia"/>
                <w:sz w:val="18"/>
                <w:szCs w:val="18"/>
              </w:rPr>
              <w:t>GA (25.8%)</w:t>
            </w:r>
          </w:p>
        </w:tc>
        <w:tc>
          <w:tcPr>
            <w:tcW w:w="1579" w:type="dxa"/>
          </w:tcPr>
          <w:p w14:paraId="0A0B0475" w14:textId="77777777" w:rsidR="00AE5C32" w:rsidRPr="00921108" w:rsidRDefault="00AE5C32" w:rsidP="00550B2D">
            <w:pPr>
              <w:rPr>
                <w:sz w:val="18"/>
                <w:szCs w:val="18"/>
              </w:rPr>
            </w:pPr>
            <w:r w:rsidRPr="00921108">
              <w:rPr>
                <w:sz w:val="18"/>
                <w:szCs w:val="18"/>
              </w:rPr>
              <w:t xml:space="preserve">Estimated using the proportion of days covered (PDC) </w:t>
            </w:r>
          </w:p>
          <w:p w14:paraId="63B6ABA2" w14:textId="77777777" w:rsidR="00AE5C32" w:rsidRPr="00921108" w:rsidRDefault="00AE5C32" w:rsidP="00550B2D">
            <w:pPr>
              <w:rPr>
                <w:sz w:val="18"/>
                <w:szCs w:val="18"/>
              </w:rPr>
            </w:pPr>
          </w:p>
          <w:p w14:paraId="71E357BB" w14:textId="77777777" w:rsidR="00AE5C32" w:rsidRPr="00921108" w:rsidRDefault="00AE5C32" w:rsidP="00550B2D">
            <w:pPr>
              <w:rPr>
                <w:sz w:val="18"/>
                <w:szCs w:val="18"/>
              </w:rPr>
            </w:pPr>
            <w:r w:rsidRPr="00921108">
              <w:rPr>
                <w:sz w:val="18"/>
                <w:szCs w:val="18"/>
              </w:rPr>
              <w:t>PDC</w:t>
            </w:r>
            <m:oMath>
              <m:r>
                <m:rPr>
                  <m:sty m:val="p"/>
                </m:rPr>
                <w:rPr>
                  <w:rFonts w:ascii="Cambria Math" w:hAnsi="Cambria Math"/>
                  <w:sz w:val="18"/>
                  <w:szCs w:val="18"/>
                </w:rPr>
                <m:t>≥</m:t>
              </m:r>
            </m:oMath>
            <w:r w:rsidRPr="00921108">
              <w:rPr>
                <w:rFonts w:eastAsiaTheme="minorEastAsia"/>
                <w:sz w:val="18"/>
                <w:szCs w:val="18"/>
              </w:rPr>
              <w:t>80% was considered adherent</w:t>
            </w:r>
          </w:p>
        </w:tc>
        <w:tc>
          <w:tcPr>
            <w:tcW w:w="1418" w:type="dxa"/>
          </w:tcPr>
          <w:p w14:paraId="39A99573" w14:textId="77777777" w:rsidR="00AE5C32" w:rsidRPr="00921108" w:rsidRDefault="00AE5C32" w:rsidP="00550B2D">
            <w:pPr>
              <w:rPr>
                <w:sz w:val="18"/>
                <w:szCs w:val="18"/>
              </w:rPr>
            </w:pPr>
            <w:r w:rsidRPr="00921108">
              <w:rPr>
                <w:sz w:val="18"/>
                <w:szCs w:val="18"/>
              </w:rPr>
              <w:t>76%</w:t>
            </w:r>
          </w:p>
        </w:tc>
        <w:tc>
          <w:tcPr>
            <w:tcW w:w="3256" w:type="dxa"/>
          </w:tcPr>
          <w:p w14:paraId="39D721A3" w14:textId="77777777" w:rsidR="00AE5C32" w:rsidRPr="00921108" w:rsidRDefault="00AE5C32" w:rsidP="00550B2D">
            <w:pPr>
              <w:pStyle w:val="ListParagraph"/>
              <w:numPr>
                <w:ilvl w:val="0"/>
                <w:numId w:val="2"/>
              </w:numPr>
              <w:rPr>
                <w:rFonts w:cs="Arial"/>
                <w:sz w:val="18"/>
                <w:szCs w:val="18"/>
              </w:rPr>
            </w:pPr>
            <w:r w:rsidRPr="00921108">
              <w:rPr>
                <w:rFonts w:cs="Arial"/>
                <w:sz w:val="18"/>
                <w:szCs w:val="18"/>
              </w:rPr>
              <w:t xml:space="preserve">Individuals with more than 4 physician visits during the year prior to first DMD being dispensed had more optimal adherence then those who attended fewer visits (0-3) </w:t>
            </w:r>
          </w:p>
          <w:p w14:paraId="0D324149" w14:textId="77777777" w:rsidR="00AE5C32" w:rsidRPr="00921108" w:rsidRDefault="00AE5C32" w:rsidP="00550B2D">
            <w:pPr>
              <w:pStyle w:val="ListParagraph"/>
              <w:numPr>
                <w:ilvl w:val="0"/>
                <w:numId w:val="2"/>
              </w:numPr>
              <w:rPr>
                <w:rFonts w:cs="Arial"/>
                <w:sz w:val="18"/>
                <w:szCs w:val="18"/>
              </w:rPr>
            </w:pPr>
            <w:r w:rsidRPr="00921108">
              <w:rPr>
                <w:rFonts w:cs="Arial"/>
                <w:sz w:val="18"/>
                <w:szCs w:val="18"/>
              </w:rPr>
              <w:t>Age, sex and socioeconomic status were not associated with adherence</w:t>
            </w:r>
          </w:p>
        </w:tc>
      </w:tr>
      <w:tr w:rsidR="00AE5C32" w:rsidRPr="00921108" w14:paraId="77F5508D" w14:textId="77777777" w:rsidTr="00550B2D">
        <w:trPr>
          <w:trHeight w:val="422"/>
        </w:trPr>
        <w:tc>
          <w:tcPr>
            <w:tcW w:w="1627" w:type="dxa"/>
          </w:tcPr>
          <w:p w14:paraId="6ACF03E9" w14:textId="77777777" w:rsidR="00AE5C32" w:rsidRPr="00921108" w:rsidRDefault="00AE5C32" w:rsidP="00550B2D">
            <w:pPr>
              <w:rPr>
                <w:b/>
                <w:bCs/>
                <w:sz w:val="18"/>
                <w:szCs w:val="18"/>
              </w:rPr>
            </w:pPr>
            <w:r w:rsidRPr="00921108">
              <w:rPr>
                <w:b/>
                <w:bCs/>
                <w:sz w:val="18"/>
                <w:szCs w:val="18"/>
              </w:rPr>
              <w:t>Hao et al. (2017)</w:t>
            </w:r>
          </w:p>
        </w:tc>
        <w:tc>
          <w:tcPr>
            <w:tcW w:w="1477" w:type="dxa"/>
          </w:tcPr>
          <w:p w14:paraId="22D5E860"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03405F8E" w14:textId="77777777" w:rsidR="00AE5C32" w:rsidRPr="00921108" w:rsidRDefault="00AE5C32" w:rsidP="00550B2D">
            <w:pPr>
              <w:rPr>
                <w:sz w:val="18"/>
                <w:szCs w:val="18"/>
              </w:rPr>
            </w:pPr>
            <w:r w:rsidRPr="00921108">
              <w:rPr>
                <w:sz w:val="18"/>
                <w:szCs w:val="18"/>
              </w:rPr>
              <w:t>MS confirmed diagnosis (unspecified type)</w:t>
            </w:r>
          </w:p>
          <w:p w14:paraId="579E724C" w14:textId="77777777" w:rsidR="00AE5C32" w:rsidRPr="00921108" w:rsidRDefault="00AE5C32" w:rsidP="00550B2D">
            <w:pPr>
              <w:rPr>
                <w:sz w:val="18"/>
                <w:szCs w:val="18"/>
              </w:rPr>
            </w:pPr>
            <w:r w:rsidRPr="00921108">
              <w:rPr>
                <w:sz w:val="18"/>
                <w:szCs w:val="18"/>
              </w:rPr>
              <w:t>At least one medication indicated for MS</w:t>
            </w:r>
          </w:p>
          <w:p w14:paraId="7493B1CA" w14:textId="77777777" w:rsidR="00AE5C32" w:rsidRPr="00921108" w:rsidRDefault="00AE5C32" w:rsidP="00550B2D">
            <w:pPr>
              <w:rPr>
                <w:sz w:val="18"/>
                <w:szCs w:val="18"/>
              </w:rPr>
            </w:pPr>
          </w:p>
        </w:tc>
        <w:tc>
          <w:tcPr>
            <w:tcW w:w="1510" w:type="dxa"/>
          </w:tcPr>
          <w:p w14:paraId="61187D9A" w14:textId="77777777" w:rsidR="00AE5C32" w:rsidRPr="00921108" w:rsidRDefault="00AE5C32" w:rsidP="00550B2D">
            <w:pPr>
              <w:rPr>
                <w:sz w:val="18"/>
                <w:szCs w:val="18"/>
              </w:rPr>
            </w:pPr>
            <w:r w:rsidRPr="00921108">
              <w:rPr>
                <w:sz w:val="18"/>
                <w:szCs w:val="18"/>
              </w:rPr>
              <w:t>681</w:t>
            </w:r>
          </w:p>
        </w:tc>
        <w:tc>
          <w:tcPr>
            <w:tcW w:w="1579" w:type="dxa"/>
          </w:tcPr>
          <w:p w14:paraId="03977A74" w14:textId="77777777" w:rsidR="00AE5C32" w:rsidRPr="00921108" w:rsidRDefault="00AE5C32" w:rsidP="00550B2D">
            <w:pPr>
              <w:rPr>
                <w:sz w:val="18"/>
                <w:szCs w:val="18"/>
              </w:rPr>
            </w:pPr>
            <w:r w:rsidRPr="00921108">
              <w:rPr>
                <w:sz w:val="18"/>
                <w:szCs w:val="18"/>
              </w:rPr>
              <w:t xml:space="preserve">Prospective analysis was determined by self-report. </w:t>
            </w:r>
          </w:p>
          <w:p w14:paraId="65417121" w14:textId="77777777" w:rsidR="00AE5C32" w:rsidRPr="00921108" w:rsidRDefault="00AE5C32" w:rsidP="00550B2D">
            <w:pPr>
              <w:rPr>
                <w:sz w:val="18"/>
                <w:szCs w:val="18"/>
              </w:rPr>
            </w:pPr>
          </w:p>
          <w:p w14:paraId="1A9DF9A6" w14:textId="77777777" w:rsidR="00AE5C32" w:rsidRPr="00921108" w:rsidRDefault="00AE5C32" w:rsidP="00550B2D">
            <w:pPr>
              <w:rPr>
                <w:sz w:val="18"/>
                <w:szCs w:val="18"/>
              </w:rPr>
            </w:pPr>
            <w:r w:rsidRPr="00921108">
              <w:rPr>
                <w:sz w:val="18"/>
                <w:szCs w:val="18"/>
              </w:rPr>
              <w:t>Adherence was classified as: low&lt;80%, intermediate 80-99% and high 100%</w:t>
            </w:r>
          </w:p>
        </w:tc>
        <w:tc>
          <w:tcPr>
            <w:tcW w:w="1418" w:type="dxa"/>
          </w:tcPr>
          <w:p w14:paraId="397F160B" w14:textId="77777777" w:rsidR="00AE5C32" w:rsidRPr="00921108" w:rsidRDefault="00AE5C32" w:rsidP="00550B2D">
            <w:pPr>
              <w:rPr>
                <w:sz w:val="18"/>
                <w:szCs w:val="18"/>
              </w:rPr>
            </w:pPr>
            <w:r w:rsidRPr="00921108">
              <w:rPr>
                <w:sz w:val="18"/>
                <w:szCs w:val="18"/>
              </w:rPr>
              <w:t>80% (80% adherence rate or greater)</w:t>
            </w:r>
          </w:p>
        </w:tc>
        <w:tc>
          <w:tcPr>
            <w:tcW w:w="3256" w:type="dxa"/>
          </w:tcPr>
          <w:p w14:paraId="5B7D7B70" w14:textId="77777777" w:rsidR="00AE5C32" w:rsidRPr="00921108" w:rsidRDefault="00AE5C32" w:rsidP="00550B2D">
            <w:pPr>
              <w:pStyle w:val="ListParagraph"/>
              <w:numPr>
                <w:ilvl w:val="0"/>
                <w:numId w:val="12"/>
              </w:numPr>
              <w:rPr>
                <w:rFonts w:cs="Arial"/>
                <w:sz w:val="18"/>
                <w:szCs w:val="18"/>
              </w:rPr>
            </w:pPr>
            <w:r w:rsidRPr="00921108">
              <w:rPr>
                <w:rFonts w:cs="Arial"/>
                <w:sz w:val="18"/>
                <w:szCs w:val="18"/>
              </w:rPr>
              <w:t>Patients with intermediate and high self-reported adherence had significantly better mean scores for disability, MSIS function and TSQM global satisfaction</w:t>
            </w:r>
          </w:p>
        </w:tc>
      </w:tr>
      <w:tr w:rsidR="00AE5C32" w:rsidRPr="00921108" w14:paraId="25F40984" w14:textId="77777777" w:rsidTr="00550B2D">
        <w:trPr>
          <w:trHeight w:val="422"/>
        </w:trPr>
        <w:tc>
          <w:tcPr>
            <w:tcW w:w="1627" w:type="dxa"/>
          </w:tcPr>
          <w:p w14:paraId="19201B66" w14:textId="77777777" w:rsidR="00AE5C32" w:rsidRPr="00921108" w:rsidRDefault="00AE5C32" w:rsidP="00550B2D">
            <w:pPr>
              <w:rPr>
                <w:b/>
                <w:bCs/>
                <w:sz w:val="18"/>
                <w:szCs w:val="18"/>
              </w:rPr>
            </w:pPr>
            <w:r w:rsidRPr="00921108">
              <w:rPr>
                <w:b/>
                <w:bCs/>
                <w:sz w:val="18"/>
                <w:szCs w:val="18"/>
              </w:rPr>
              <w:t>Higuera et al. (2016)</w:t>
            </w:r>
          </w:p>
        </w:tc>
        <w:tc>
          <w:tcPr>
            <w:tcW w:w="1477" w:type="dxa"/>
          </w:tcPr>
          <w:p w14:paraId="7FC7DA5D"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31111879" w14:textId="77777777" w:rsidR="00AE5C32" w:rsidRPr="00921108" w:rsidRDefault="00AE5C32" w:rsidP="00550B2D">
            <w:pPr>
              <w:rPr>
                <w:sz w:val="18"/>
                <w:szCs w:val="18"/>
              </w:rPr>
            </w:pPr>
            <w:r w:rsidRPr="00921108">
              <w:rPr>
                <w:sz w:val="18"/>
                <w:szCs w:val="18"/>
              </w:rPr>
              <w:t>MS confirmed diagnosis (unspecified type)</w:t>
            </w:r>
          </w:p>
          <w:p w14:paraId="77E4A901" w14:textId="77777777" w:rsidR="00AE5C32" w:rsidRPr="00921108" w:rsidRDefault="00AE5C32" w:rsidP="00550B2D">
            <w:pPr>
              <w:rPr>
                <w:sz w:val="18"/>
                <w:szCs w:val="18"/>
              </w:rPr>
            </w:pPr>
            <w:r w:rsidRPr="00921108">
              <w:rPr>
                <w:sz w:val="18"/>
                <w:szCs w:val="18"/>
              </w:rPr>
              <w:t>Had a prescription filled for an MS DMD in any year</w:t>
            </w:r>
          </w:p>
          <w:p w14:paraId="1A347D68" w14:textId="77777777" w:rsidR="00AE5C32" w:rsidRPr="00921108" w:rsidRDefault="00AE5C32" w:rsidP="00550B2D">
            <w:pPr>
              <w:rPr>
                <w:sz w:val="18"/>
                <w:szCs w:val="18"/>
              </w:rPr>
            </w:pPr>
          </w:p>
        </w:tc>
        <w:tc>
          <w:tcPr>
            <w:tcW w:w="1510" w:type="dxa"/>
          </w:tcPr>
          <w:p w14:paraId="6ABBC3F0" w14:textId="77777777" w:rsidR="00AE5C32" w:rsidRPr="00921108" w:rsidRDefault="00AE5C32" w:rsidP="00550B2D">
            <w:pPr>
              <w:rPr>
                <w:sz w:val="18"/>
                <w:szCs w:val="18"/>
              </w:rPr>
            </w:pPr>
            <w:r w:rsidRPr="00921108">
              <w:rPr>
                <w:sz w:val="18"/>
                <w:szCs w:val="18"/>
              </w:rPr>
              <w:t>698</w:t>
            </w:r>
          </w:p>
          <w:p w14:paraId="4058C121" w14:textId="77777777" w:rsidR="00AE5C32" w:rsidRPr="00921108" w:rsidRDefault="00AE5C32" w:rsidP="00550B2D">
            <w:pPr>
              <w:rPr>
                <w:rFonts w:eastAsiaTheme="minorEastAsia"/>
                <w:sz w:val="18"/>
                <w:szCs w:val="18"/>
              </w:rPr>
            </w:pPr>
            <w:r w:rsidRPr="00921108">
              <w:rPr>
                <w:sz w:val="18"/>
                <w:szCs w:val="18"/>
              </w:rPr>
              <w:t>IM IFN</w:t>
            </w:r>
            <m:oMath>
              <m:r>
                <m:rPr>
                  <m:sty m:val="p"/>
                </m:rPr>
                <w:rPr>
                  <w:rFonts w:ascii="Cambria Math" w:hAnsi="Cambria Math"/>
                  <w:sz w:val="18"/>
                  <w:szCs w:val="18"/>
                </w:rPr>
                <m:t>β</m:t>
              </m:r>
            </m:oMath>
            <w:r w:rsidRPr="00921108">
              <w:rPr>
                <w:rFonts w:eastAsiaTheme="minorEastAsia"/>
                <w:sz w:val="18"/>
                <w:szCs w:val="18"/>
              </w:rPr>
              <w:t xml:space="preserve">-1a </w:t>
            </w:r>
          </w:p>
          <w:p w14:paraId="27F5DAE4"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 xml:space="preserve">-1a </w:t>
            </w:r>
          </w:p>
          <w:p w14:paraId="1DDB36BF"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w:t>
            </w:r>
          </w:p>
          <w:p w14:paraId="7DCFEFA9" w14:textId="77777777" w:rsidR="00AE5C32" w:rsidRPr="00921108" w:rsidRDefault="00AE5C32" w:rsidP="00550B2D">
            <w:pPr>
              <w:rPr>
                <w:rFonts w:eastAsiaTheme="minorEastAsia"/>
                <w:sz w:val="18"/>
                <w:szCs w:val="18"/>
              </w:rPr>
            </w:pPr>
            <w:r w:rsidRPr="00921108">
              <w:rPr>
                <w:rFonts w:eastAsiaTheme="minorEastAsia"/>
                <w:sz w:val="18"/>
                <w:szCs w:val="18"/>
              </w:rPr>
              <w:t xml:space="preserve">GA </w:t>
            </w:r>
          </w:p>
          <w:p w14:paraId="2D2A2207" w14:textId="77777777" w:rsidR="00AE5C32" w:rsidRPr="00921108" w:rsidRDefault="00AE5C32" w:rsidP="00550B2D">
            <w:pPr>
              <w:rPr>
                <w:sz w:val="18"/>
                <w:szCs w:val="18"/>
              </w:rPr>
            </w:pPr>
            <w:r w:rsidRPr="00921108">
              <w:rPr>
                <w:sz w:val="18"/>
                <w:szCs w:val="18"/>
              </w:rPr>
              <w:t>Fingolimod</w:t>
            </w:r>
          </w:p>
          <w:p w14:paraId="4468354B" w14:textId="77777777" w:rsidR="00AE5C32" w:rsidRPr="00921108" w:rsidRDefault="00AE5C32" w:rsidP="00550B2D">
            <w:pPr>
              <w:rPr>
                <w:sz w:val="18"/>
                <w:szCs w:val="18"/>
              </w:rPr>
            </w:pPr>
            <w:r w:rsidRPr="00921108">
              <w:rPr>
                <w:sz w:val="18"/>
                <w:szCs w:val="18"/>
              </w:rPr>
              <w:t>Teriflunomide</w:t>
            </w:r>
          </w:p>
          <w:p w14:paraId="6CD15469" w14:textId="77777777" w:rsidR="00AE5C32" w:rsidRPr="00921108" w:rsidRDefault="00AE5C32" w:rsidP="00550B2D">
            <w:pPr>
              <w:rPr>
                <w:sz w:val="18"/>
                <w:szCs w:val="18"/>
              </w:rPr>
            </w:pPr>
            <w:r w:rsidRPr="00921108">
              <w:rPr>
                <w:sz w:val="18"/>
                <w:szCs w:val="18"/>
              </w:rPr>
              <w:t>Dimethyl   fumarate</w:t>
            </w:r>
          </w:p>
          <w:p w14:paraId="35A03C01" w14:textId="77777777" w:rsidR="00AE5C32" w:rsidRPr="00921108" w:rsidRDefault="00AE5C32" w:rsidP="00550B2D">
            <w:pPr>
              <w:rPr>
                <w:sz w:val="18"/>
                <w:szCs w:val="18"/>
              </w:rPr>
            </w:pPr>
            <w:r w:rsidRPr="00921108">
              <w:rPr>
                <w:sz w:val="18"/>
                <w:szCs w:val="18"/>
              </w:rPr>
              <w:t>Natalizumab</w:t>
            </w:r>
          </w:p>
          <w:p w14:paraId="5F2AAF94" w14:textId="77777777" w:rsidR="00AE5C32" w:rsidRPr="00921108" w:rsidRDefault="00AE5C32" w:rsidP="00550B2D">
            <w:pPr>
              <w:rPr>
                <w:sz w:val="18"/>
                <w:szCs w:val="18"/>
              </w:rPr>
            </w:pPr>
          </w:p>
        </w:tc>
        <w:tc>
          <w:tcPr>
            <w:tcW w:w="1579" w:type="dxa"/>
          </w:tcPr>
          <w:p w14:paraId="039EA9F8" w14:textId="77777777" w:rsidR="00AE5C32" w:rsidRPr="00921108" w:rsidRDefault="00AE5C32" w:rsidP="00550B2D">
            <w:pPr>
              <w:rPr>
                <w:sz w:val="18"/>
                <w:szCs w:val="18"/>
              </w:rPr>
            </w:pPr>
            <w:r w:rsidRPr="00921108">
              <w:rPr>
                <w:sz w:val="18"/>
                <w:szCs w:val="18"/>
              </w:rPr>
              <w:t>MPR calculated</w:t>
            </w:r>
          </w:p>
          <w:p w14:paraId="78EB4377" w14:textId="77777777" w:rsidR="00AE5C32" w:rsidRPr="00921108" w:rsidRDefault="00AE5C32" w:rsidP="00550B2D">
            <w:pPr>
              <w:rPr>
                <w:sz w:val="18"/>
                <w:szCs w:val="18"/>
              </w:rPr>
            </w:pPr>
          </w:p>
          <w:p w14:paraId="74882B28" w14:textId="77777777" w:rsidR="00AE5C32" w:rsidRPr="00921108" w:rsidRDefault="00AE5C32" w:rsidP="00550B2D">
            <w:pPr>
              <w:rPr>
                <w:sz w:val="18"/>
                <w:szCs w:val="18"/>
              </w:rPr>
            </w:pPr>
            <w:r w:rsidRPr="00921108">
              <w:rPr>
                <w:sz w:val="18"/>
                <w:szCs w:val="18"/>
              </w:rPr>
              <w:t xml:space="preserve">MPR </w:t>
            </w:r>
            <m:oMath>
              <m:r>
                <m:rPr>
                  <m:sty m:val="p"/>
                </m:rPr>
                <w:rPr>
                  <w:rFonts w:ascii="Cambria Math" w:hAnsi="Cambria Math"/>
                  <w:sz w:val="18"/>
                  <w:szCs w:val="18"/>
                </w:rPr>
                <m:t>≥</m:t>
              </m:r>
            </m:oMath>
            <w:r w:rsidRPr="00921108">
              <w:rPr>
                <w:rFonts w:eastAsiaTheme="minorEastAsia"/>
                <w:sz w:val="18"/>
                <w:szCs w:val="18"/>
              </w:rPr>
              <w:t>80% considered adherent</w:t>
            </w:r>
          </w:p>
          <w:p w14:paraId="26EC9259" w14:textId="77777777" w:rsidR="00AE5C32" w:rsidRPr="00921108" w:rsidRDefault="00AE5C32" w:rsidP="00550B2D">
            <w:pPr>
              <w:rPr>
                <w:sz w:val="18"/>
                <w:szCs w:val="18"/>
              </w:rPr>
            </w:pPr>
          </w:p>
        </w:tc>
        <w:tc>
          <w:tcPr>
            <w:tcW w:w="1418" w:type="dxa"/>
          </w:tcPr>
          <w:p w14:paraId="5CB71AB3" w14:textId="77777777" w:rsidR="00AE5C32" w:rsidRPr="00921108" w:rsidRDefault="00AE5C32" w:rsidP="00550B2D">
            <w:pPr>
              <w:rPr>
                <w:sz w:val="18"/>
                <w:szCs w:val="18"/>
              </w:rPr>
            </w:pPr>
            <w:r w:rsidRPr="00921108">
              <w:rPr>
                <w:sz w:val="18"/>
                <w:szCs w:val="18"/>
              </w:rPr>
              <w:t>87.2%</w:t>
            </w:r>
          </w:p>
        </w:tc>
        <w:tc>
          <w:tcPr>
            <w:tcW w:w="3256" w:type="dxa"/>
          </w:tcPr>
          <w:p w14:paraId="778831F8" w14:textId="77777777" w:rsidR="00AE5C32" w:rsidRPr="00921108" w:rsidRDefault="00AE5C32" w:rsidP="00550B2D">
            <w:pPr>
              <w:pStyle w:val="ListParagraph"/>
              <w:numPr>
                <w:ilvl w:val="0"/>
                <w:numId w:val="10"/>
              </w:numPr>
              <w:rPr>
                <w:rFonts w:cs="Arial"/>
                <w:sz w:val="18"/>
                <w:szCs w:val="18"/>
              </w:rPr>
            </w:pPr>
            <w:r w:rsidRPr="00921108">
              <w:rPr>
                <w:rFonts w:cs="Arial"/>
                <w:sz w:val="18"/>
                <w:szCs w:val="18"/>
              </w:rPr>
              <w:t>Women were less likely to be adherent and patients aged 45 years and older were more likely to be adherent</w:t>
            </w:r>
          </w:p>
          <w:p w14:paraId="3EF1FB58" w14:textId="77777777" w:rsidR="00AE5C32" w:rsidRPr="00921108" w:rsidRDefault="00AE5C32" w:rsidP="00550B2D">
            <w:pPr>
              <w:pStyle w:val="ListParagraph"/>
              <w:numPr>
                <w:ilvl w:val="0"/>
                <w:numId w:val="10"/>
              </w:numPr>
              <w:rPr>
                <w:rFonts w:cs="Arial"/>
                <w:sz w:val="18"/>
                <w:szCs w:val="18"/>
              </w:rPr>
            </w:pPr>
            <w:r w:rsidRPr="00921108">
              <w:rPr>
                <w:rFonts w:cs="Arial"/>
                <w:sz w:val="18"/>
                <w:szCs w:val="18"/>
              </w:rPr>
              <w:t>Those who took self-injectable medications whose most common side effect was injection site reactions were less adherent than those who took any other type of DMD, and other injectables</w:t>
            </w:r>
          </w:p>
          <w:p w14:paraId="6444295F" w14:textId="77777777" w:rsidR="00AE5C32" w:rsidRPr="00921108" w:rsidRDefault="00AE5C32" w:rsidP="00550B2D">
            <w:pPr>
              <w:rPr>
                <w:sz w:val="18"/>
                <w:szCs w:val="18"/>
              </w:rPr>
            </w:pPr>
            <w:r w:rsidRPr="00921108">
              <w:rPr>
                <w:sz w:val="18"/>
                <w:szCs w:val="18"/>
              </w:rPr>
              <w:t>Depression had a significant impact on lower adherence rates</w:t>
            </w:r>
          </w:p>
        </w:tc>
      </w:tr>
      <w:tr w:rsidR="00AE5C32" w:rsidRPr="00921108" w14:paraId="4FCF5839" w14:textId="77777777" w:rsidTr="00550B2D">
        <w:trPr>
          <w:trHeight w:val="422"/>
        </w:trPr>
        <w:tc>
          <w:tcPr>
            <w:tcW w:w="1627" w:type="dxa"/>
          </w:tcPr>
          <w:p w14:paraId="1E1DC4ED" w14:textId="77777777" w:rsidR="00AE5C32" w:rsidRPr="00921108" w:rsidRDefault="00AE5C32" w:rsidP="00550B2D">
            <w:pPr>
              <w:rPr>
                <w:b/>
                <w:bCs/>
                <w:sz w:val="18"/>
                <w:szCs w:val="18"/>
              </w:rPr>
            </w:pPr>
            <w:proofErr w:type="spellStart"/>
            <w:r w:rsidRPr="00921108">
              <w:rPr>
                <w:b/>
                <w:bCs/>
                <w:sz w:val="18"/>
                <w:szCs w:val="18"/>
              </w:rPr>
              <w:t>Jongen</w:t>
            </w:r>
            <w:proofErr w:type="spellEnd"/>
            <w:r w:rsidRPr="00921108">
              <w:rPr>
                <w:b/>
                <w:bCs/>
                <w:sz w:val="18"/>
                <w:szCs w:val="18"/>
              </w:rPr>
              <w:t xml:space="preserve"> et al. (2016)</w:t>
            </w:r>
          </w:p>
          <w:p w14:paraId="771885DF" w14:textId="77777777" w:rsidR="00AE5C32" w:rsidRPr="00921108" w:rsidRDefault="00AE5C32" w:rsidP="00550B2D">
            <w:pPr>
              <w:rPr>
                <w:b/>
                <w:bCs/>
                <w:sz w:val="18"/>
                <w:szCs w:val="18"/>
              </w:rPr>
            </w:pPr>
          </w:p>
          <w:p w14:paraId="02D4AAAF" w14:textId="77777777" w:rsidR="00AE5C32" w:rsidRPr="00921108" w:rsidRDefault="00AE5C32" w:rsidP="00550B2D">
            <w:pPr>
              <w:rPr>
                <w:b/>
                <w:bCs/>
                <w:sz w:val="18"/>
                <w:szCs w:val="18"/>
              </w:rPr>
            </w:pPr>
          </w:p>
          <w:p w14:paraId="33A4B9FE" w14:textId="77777777" w:rsidR="00AE5C32" w:rsidRPr="00921108" w:rsidRDefault="00AE5C32" w:rsidP="00550B2D">
            <w:pPr>
              <w:rPr>
                <w:b/>
                <w:bCs/>
                <w:sz w:val="18"/>
                <w:szCs w:val="18"/>
              </w:rPr>
            </w:pPr>
          </w:p>
        </w:tc>
        <w:tc>
          <w:tcPr>
            <w:tcW w:w="1477" w:type="dxa"/>
          </w:tcPr>
          <w:p w14:paraId="51800484"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373A121F" w14:textId="77777777" w:rsidR="00AE5C32" w:rsidRPr="00921108" w:rsidRDefault="00AE5C32" w:rsidP="00550B2D">
            <w:pPr>
              <w:rPr>
                <w:sz w:val="18"/>
                <w:szCs w:val="18"/>
              </w:rPr>
            </w:pPr>
            <w:r w:rsidRPr="00921108">
              <w:rPr>
                <w:sz w:val="18"/>
                <w:szCs w:val="18"/>
              </w:rPr>
              <w:t>MS confirmed diagnosis (RRMS: 92.86%; SPMS 9.01%)</w:t>
            </w:r>
          </w:p>
          <w:p w14:paraId="49D604C1" w14:textId="77777777" w:rsidR="00AE5C32" w:rsidRPr="00921108" w:rsidRDefault="00AE5C32" w:rsidP="00550B2D">
            <w:pPr>
              <w:rPr>
                <w:sz w:val="18"/>
                <w:szCs w:val="18"/>
              </w:rPr>
            </w:pPr>
            <w:r w:rsidRPr="00921108">
              <w:rPr>
                <w:sz w:val="18"/>
                <w:szCs w:val="18"/>
              </w:rPr>
              <w:t>Taking GA treatment</w:t>
            </w:r>
          </w:p>
          <w:p w14:paraId="3281439F" w14:textId="77777777" w:rsidR="00AE5C32" w:rsidRPr="00921108" w:rsidRDefault="00AE5C32" w:rsidP="00550B2D">
            <w:pPr>
              <w:rPr>
                <w:sz w:val="18"/>
                <w:szCs w:val="18"/>
              </w:rPr>
            </w:pPr>
            <w:r w:rsidRPr="00921108">
              <w:rPr>
                <w:sz w:val="18"/>
                <w:szCs w:val="18"/>
              </w:rPr>
              <w:t>Relapse free, with stable symptoms</w:t>
            </w:r>
          </w:p>
          <w:p w14:paraId="240BE6A2" w14:textId="77777777" w:rsidR="00AE5C32" w:rsidRPr="00921108" w:rsidRDefault="00AE5C32" w:rsidP="00550B2D">
            <w:pPr>
              <w:rPr>
                <w:sz w:val="18"/>
                <w:szCs w:val="18"/>
              </w:rPr>
            </w:pPr>
            <w:r w:rsidRPr="00921108">
              <w:rPr>
                <w:sz w:val="18"/>
                <w:szCs w:val="18"/>
              </w:rPr>
              <w:t>Exclusion: contraindication for GA/sensitivity</w:t>
            </w:r>
          </w:p>
          <w:p w14:paraId="779B8D58" w14:textId="77777777" w:rsidR="00AE5C32" w:rsidRPr="00921108" w:rsidRDefault="00AE5C32" w:rsidP="00550B2D">
            <w:pPr>
              <w:rPr>
                <w:sz w:val="18"/>
                <w:szCs w:val="18"/>
              </w:rPr>
            </w:pPr>
          </w:p>
        </w:tc>
        <w:tc>
          <w:tcPr>
            <w:tcW w:w="1510" w:type="dxa"/>
          </w:tcPr>
          <w:p w14:paraId="258A6786" w14:textId="77777777" w:rsidR="00AE5C32" w:rsidRPr="00921108" w:rsidRDefault="00AE5C32" w:rsidP="00550B2D">
            <w:pPr>
              <w:rPr>
                <w:sz w:val="18"/>
                <w:szCs w:val="18"/>
              </w:rPr>
            </w:pPr>
            <w:r w:rsidRPr="00921108">
              <w:rPr>
                <w:sz w:val="18"/>
                <w:szCs w:val="18"/>
              </w:rPr>
              <w:t>203</w:t>
            </w:r>
          </w:p>
          <w:p w14:paraId="49B25193" w14:textId="77777777" w:rsidR="00AE5C32" w:rsidRPr="00921108" w:rsidRDefault="00AE5C32" w:rsidP="00550B2D">
            <w:pPr>
              <w:rPr>
                <w:sz w:val="18"/>
                <w:szCs w:val="18"/>
              </w:rPr>
            </w:pPr>
          </w:p>
          <w:p w14:paraId="58F062B2" w14:textId="77777777" w:rsidR="00AE5C32" w:rsidRPr="00921108" w:rsidRDefault="00AE5C32" w:rsidP="00550B2D">
            <w:pPr>
              <w:rPr>
                <w:sz w:val="18"/>
                <w:szCs w:val="18"/>
              </w:rPr>
            </w:pPr>
            <w:r w:rsidRPr="00921108">
              <w:rPr>
                <w:sz w:val="18"/>
                <w:szCs w:val="18"/>
              </w:rPr>
              <w:t>GA</w:t>
            </w:r>
          </w:p>
        </w:tc>
        <w:tc>
          <w:tcPr>
            <w:tcW w:w="1579" w:type="dxa"/>
          </w:tcPr>
          <w:p w14:paraId="19072EE4" w14:textId="77777777" w:rsidR="00AE5C32" w:rsidRPr="00921108" w:rsidRDefault="00AE5C32" w:rsidP="00550B2D">
            <w:pPr>
              <w:rPr>
                <w:sz w:val="18"/>
                <w:szCs w:val="18"/>
              </w:rPr>
            </w:pPr>
            <w:r w:rsidRPr="00921108">
              <w:rPr>
                <w:sz w:val="18"/>
                <w:szCs w:val="18"/>
              </w:rPr>
              <w:t>Determined by self-report.</w:t>
            </w:r>
          </w:p>
          <w:p w14:paraId="439EADB4" w14:textId="77777777" w:rsidR="00AE5C32" w:rsidRPr="00921108" w:rsidRDefault="00AE5C32" w:rsidP="00550B2D">
            <w:pPr>
              <w:rPr>
                <w:sz w:val="18"/>
                <w:szCs w:val="18"/>
              </w:rPr>
            </w:pPr>
          </w:p>
          <w:p w14:paraId="397ABA2B" w14:textId="77777777" w:rsidR="00AE5C32" w:rsidRPr="00921108" w:rsidRDefault="00AE5C32" w:rsidP="00550B2D">
            <w:pPr>
              <w:rPr>
                <w:sz w:val="18"/>
                <w:szCs w:val="18"/>
              </w:rPr>
            </w:pPr>
            <w:r w:rsidRPr="00921108">
              <w:rPr>
                <w:sz w:val="18"/>
                <w:szCs w:val="18"/>
              </w:rPr>
              <w:t xml:space="preserve">Percentage of missed doses in the preceding 14 days at 12 different time points. </w:t>
            </w:r>
          </w:p>
          <w:p w14:paraId="3444CD0D" w14:textId="77777777" w:rsidR="00AE5C32" w:rsidRPr="00921108" w:rsidRDefault="00AE5C32" w:rsidP="00550B2D">
            <w:pPr>
              <w:rPr>
                <w:sz w:val="18"/>
                <w:szCs w:val="18"/>
              </w:rPr>
            </w:pPr>
          </w:p>
          <w:p w14:paraId="4E7B45DC" w14:textId="77777777" w:rsidR="00AE5C32" w:rsidRPr="00921108" w:rsidRDefault="00AE5C32" w:rsidP="00550B2D">
            <w:pPr>
              <w:rPr>
                <w:sz w:val="18"/>
                <w:szCs w:val="18"/>
              </w:rPr>
            </w:pPr>
            <w:r w:rsidRPr="00921108">
              <w:rPr>
                <w:sz w:val="18"/>
                <w:szCs w:val="18"/>
              </w:rPr>
              <w:t xml:space="preserve">Adherent defined as 95% </w:t>
            </w:r>
          </w:p>
        </w:tc>
        <w:tc>
          <w:tcPr>
            <w:tcW w:w="1418" w:type="dxa"/>
          </w:tcPr>
          <w:p w14:paraId="6A33F677" w14:textId="77777777" w:rsidR="00AE5C32" w:rsidRPr="00921108" w:rsidRDefault="00AE5C32" w:rsidP="00550B2D">
            <w:pPr>
              <w:rPr>
                <w:sz w:val="18"/>
                <w:szCs w:val="18"/>
              </w:rPr>
            </w:pPr>
            <w:r w:rsidRPr="00921108">
              <w:rPr>
                <w:sz w:val="18"/>
                <w:szCs w:val="18"/>
              </w:rPr>
              <w:t>52%</w:t>
            </w:r>
          </w:p>
        </w:tc>
        <w:tc>
          <w:tcPr>
            <w:tcW w:w="3256" w:type="dxa"/>
          </w:tcPr>
          <w:p w14:paraId="6683227F" w14:textId="77777777" w:rsidR="00AE5C32" w:rsidRPr="00921108" w:rsidRDefault="00AE5C32" w:rsidP="00550B2D">
            <w:pPr>
              <w:pStyle w:val="ListParagraph"/>
              <w:numPr>
                <w:ilvl w:val="0"/>
                <w:numId w:val="12"/>
              </w:numPr>
              <w:rPr>
                <w:rFonts w:cs="Arial"/>
                <w:sz w:val="18"/>
                <w:szCs w:val="18"/>
              </w:rPr>
            </w:pPr>
            <w:r w:rsidRPr="00921108">
              <w:rPr>
                <w:rFonts w:cs="Arial"/>
                <w:sz w:val="18"/>
                <w:szCs w:val="18"/>
              </w:rPr>
              <w:t>Adherent patients received more home care and informal care than non-adherent patients</w:t>
            </w:r>
          </w:p>
        </w:tc>
      </w:tr>
      <w:tr w:rsidR="00AE5C32" w:rsidRPr="00921108" w14:paraId="4172644D" w14:textId="77777777" w:rsidTr="00550B2D">
        <w:trPr>
          <w:trHeight w:val="422"/>
        </w:trPr>
        <w:tc>
          <w:tcPr>
            <w:tcW w:w="1627" w:type="dxa"/>
          </w:tcPr>
          <w:p w14:paraId="607866BC" w14:textId="77777777" w:rsidR="00AE5C32" w:rsidRPr="00921108" w:rsidRDefault="00AE5C32" w:rsidP="00550B2D">
            <w:pPr>
              <w:rPr>
                <w:b/>
                <w:bCs/>
                <w:sz w:val="18"/>
                <w:szCs w:val="18"/>
              </w:rPr>
            </w:pPr>
            <w:r w:rsidRPr="00921108">
              <w:rPr>
                <w:b/>
                <w:bCs/>
                <w:sz w:val="18"/>
                <w:szCs w:val="18"/>
              </w:rPr>
              <w:fldChar w:fldCharType="begin"/>
            </w:r>
            <w:r w:rsidRPr="00921108">
              <w:rPr>
                <w:b/>
                <w:bCs/>
                <w:sz w:val="18"/>
                <w:szCs w:val="18"/>
              </w:rPr>
              <w:instrText xml:space="preserve"> ADDIN ZOTERO_ITEM CSL_CITATION {"citationID":"fGU7tsX1","properties":{"formattedCitation":"(Koltuniuk &amp; Rosinczuk, 2018)","plainCitation":"(Koltuniuk &amp; Rosinczuk, 2018)","dontUpdate":true,"noteIndex":0},"citationItems":[{"id":368,"uris":["http://zotero.org/users/local/tEwlENoV/items/3YJXN9WZ"],"uri":["http://zotero.org/users/local/tEwlENoV/items/3YJXN9WZ"],"itemData":{"id":368,"type":"article-journal","abstract":"Background: Multiple sclerosis (MS) is a chronic, inflammatory progressive demyelinating disease of the central nervous system. MS is one of the main causes of disability among young adults, and its management is a serious challenge for the healthcare system. Purpose: The main purpose of this study was to examine adherence to first-line disease-modifying therapy (DMT) in MS patients using the  self-report Multiple Sclerosis Treatment Adherence Questionnaire (MS-TAQ). Materials and methods: The participants consisted of 226 MS patients (166 women and 60 men) who were treated with first-line immunomodulatory DMT. This study used a questionnaire designed by the authors, which contained questions about sociodemographic data, and the Polish version of the MS-TAQ. Results: The overall adherence was 76.5% according to the first criterion (missed &gt;/=1 injection or tablet). There were no statistically significant differences due to sociodemographic variables between adherent and nonadherent patients. However, patients taking Avonex((R)) significantly more often belonged to the adherent group (P=0.042). The most frequently mentioned reasons why nonadherent patients forget to take the drug included the following: too busy in their daily activities, indisposition to take the drug, unwillingness to take the drug, interference with daily activities, and dissatisfaction with the drug. The degree of adherence among MS patients treated with immunomodulatory drugs is high; however, some patients do not take medications regularly. Conclusion: Due to the  utility of the MS-TAQ, the caregivers of MS patients are able to quickly and easily assess the occurrence of side effects, ways to cope with them, and the occurrence of barriers to taking medication.","container-title":"Patient preference and adherence","DOI":"10.2147/PPA.S175095","ISSN":"1177-889X 1177-889X","journalAbbreviation":"Patient Prefer Adherence","language":"eng","note":"publisher-place: New Zealand\nPMID: 30197506 \nPMCID: PMC6112814","page":"1557-1566","title":"Adherence to disease-modifying therapies in patients with multiple sclerosis.","volume":"12","author":[{"family":"Koltuniuk","given":"Aleksandra"},{"family":"Rosinczuk","given":"Joanna"}],"issued":{"date-parts":[["2018"]]}}}],"schema":"https://github.com/citation-style-language/schema/raw/master/csl-citation.json"} </w:instrText>
            </w:r>
            <w:r w:rsidRPr="00921108">
              <w:rPr>
                <w:b/>
                <w:bCs/>
                <w:sz w:val="18"/>
                <w:szCs w:val="18"/>
              </w:rPr>
              <w:fldChar w:fldCharType="separate"/>
            </w:r>
            <w:r w:rsidRPr="00921108">
              <w:rPr>
                <w:b/>
                <w:bCs/>
                <w:noProof/>
                <w:sz w:val="18"/>
                <w:szCs w:val="18"/>
              </w:rPr>
              <w:t>Koltuniuk &amp; Rosinczuk (2018)</w:t>
            </w:r>
            <w:r w:rsidRPr="00921108">
              <w:rPr>
                <w:b/>
                <w:bCs/>
                <w:sz w:val="18"/>
                <w:szCs w:val="18"/>
              </w:rPr>
              <w:fldChar w:fldCharType="end"/>
            </w:r>
          </w:p>
        </w:tc>
        <w:tc>
          <w:tcPr>
            <w:tcW w:w="1477" w:type="dxa"/>
          </w:tcPr>
          <w:p w14:paraId="060A26F2"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4E84D3ED" w14:textId="77777777" w:rsidR="00AE5C32" w:rsidRPr="00921108" w:rsidRDefault="00AE5C32" w:rsidP="00550B2D">
            <w:pPr>
              <w:rPr>
                <w:rFonts w:eastAsia="Calibri"/>
                <w:sz w:val="18"/>
                <w:szCs w:val="18"/>
              </w:rPr>
            </w:pPr>
            <w:r w:rsidRPr="00921108">
              <w:rPr>
                <w:rFonts w:eastAsia="Calibri"/>
                <w:sz w:val="18"/>
                <w:szCs w:val="18"/>
              </w:rPr>
              <w:t>Diagnosis of RRMS only</w:t>
            </w:r>
          </w:p>
          <w:p w14:paraId="58C305E9" w14:textId="77777777" w:rsidR="00AE5C32" w:rsidRPr="00921108" w:rsidRDefault="00AE5C32" w:rsidP="00550B2D">
            <w:pPr>
              <w:rPr>
                <w:sz w:val="18"/>
                <w:szCs w:val="18"/>
              </w:rPr>
            </w:pPr>
            <w:r w:rsidRPr="00921108">
              <w:rPr>
                <w:rFonts w:eastAsia="Calibri"/>
                <w:sz w:val="18"/>
                <w:szCs w:val="18"/>
              </w:rPr>
              <w:t>Taking DMD for at least 6 months</w:t>
            </w:r>
          </w:p>
        </w:tc>
        <w:tc>
          <w:tcPr>
            <w:tcW w:w="1510" w:type="dxa"/>
          </w:tcPr>
          <w:p w14:paraId="4CC69B2D"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n=43);</w:t>
            </w:r>
          </w:p>
          <w:p w14:paraId="7A3BFDE3" w14:textId="77777777" w:rsidR="00AE5C32" w:rsidRPr="00921108" w:rsidRDefault="00AE5C32" w:rsidP="00550B2D">
            <w:pPr>
              <w:rPr>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 xml:space="preserve">-1a </w:t>
            </w:r>
            <w:r w:rsidRPr="00921108">
              <w:rPr>
                <w:sz w:val="18"/>
                <w:szCs w:val="18"/>
              </w:rPr>
              <w:t>(n=30);</w:t>
            </w:r>
          </w:p>
          <w:p w14:paraId="6A87E6EC"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n=67);</w:t>
            </w:r>
          </w:p>
          <w:p w14:paraId="7AB2D681" w14:textId="77777777" w:rsidR="00AE5C32" w:rsidRPr="00921108" w:rsidRDefault="00AE5C32" w:rsidP="00550B2D">
            <w:pPr>
              <w:rPr>
                <w:rFonts w:eastAsiaTheme="minorEastAsia"/>
                <w:sz w:val="18"/>
                <w:szCs w:val="18"/>
              </w:rPr>
            </w:pPr>
            <w:r w:rsidRPr="00921108">
              <w:rPr>
                <w:rFonts w:eastAsiaTheme="minorEastAsia"/>
                <w:sz w:val="18"/>
                <w:szCs w:val="18"/>
              </w:rPr>
              <w:t>GA (n= 38);</w:t>
            </w:r>
          </w:p>
          <w:p w14:paraId="39DC0CD9"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n=29);</w:t>
            </w:r>
          </w:p>
          <w:p w14:paraId="49E5AF95" w14:textId="77777777" w:rsidR="00AE5C32" w:rsidRPr="00921108" w:rsidRDefault="00AE5C32" w:rsidP="00550B2D">
            <w:pPr>
              <w:rPr>
                <w:rFonts w:eastAsiaTheme="minorEastAsia"/>
                <w:sz w:val="18"/>
                <w:szCs w:val="18"/>
              </w:rPr>
            </w:pPr>
            <w:r w:rsidRPr="00921108">
              <w:rPr>
                <w:rFonts w:eastAsiaTheme="minorEastAsia"/>
                <w:sz w:val="18"/>
                <w:szCs w:val="18"/>
              </w:rPr>
              <w:t xml:space="preserve">Dimethyl </w:t>
            </w:r>
            <w:proofErr w:type="spellStart"/>
            <w:r w:rsidRPr="00921108">
              <w:rPr>
                <w:rFonts w:eastAsiaTheme="minorEastAsia"/>
                <w:sz w:val="18"/>
                <w:szCs w:val="18"/>
              </w:rPr>
              <w:t>fumerate</w:t>
            </w:r>
            <w:proofErr w:type="spellEnd"/>
            <w:r w:rsidRPr="00921108">
              <w:rPr>
                <w:rFonts w:eastAsiaTheme="minorEastAsia"/>
                <w:sz w:val="18"/>
                <w:szCs w:val="18"/>
              </w:rPr>
              <w:t xml:space="preserve"> (n=29)</w:t>
            </w:r>
          </w:p>
          <w:p w14:paraId="0B8DBD4D" w14:textId="77777777" w:rsidR="00AE5C32" w:rsidRPr="00921108" w:rsidRDefault="00AE5C32" w:rsidP="00550B2D">
            <w:pPr>
              <w:rPr>
                <w:sz w:val="18"/>
                <w:szCs w:val="18"/>
              </w:rPr>
            </w:pPr>
          </w:p>
        </w:tc>
        <w:tc>
          <w:tcPr>
            <w:tcW w:w="1579" w:type="dxa"/>
          </w:tcPr>
          <w:p w14:paraId="57A3E21A" w14:textId="77777777" w:rsidR="00AE5C32" w:rsidRPr="00921108" w:rsidRDefault="00AE5C32" w:rsidP="00550B2D">
            <w:pPr>
              <w:rPr>
                <w:sz w:val="18"/>
                <w:szCs w:val="18"/>
              </w:rPr>
            </w:pPr>
            <w:r w:rsidRPr="00921108">
              <w:rPr>
                <w:sz w:val="18"/>
                <w:szCs w:val="18"/>
              </w:rPr>
              <w:t>Determined by Self-report</w:t>
            </w:r>
          </w:p>
          <w:p w14:paraId="4525E2F3" w14:textId="77777777" w:rsidR="00AE5C32" w:rsidRPr="00921108" w:rsidRDefault="00AE5C32" w:rsidP="00550B2D">
            <w:pPr>
              <w:rPr>
                <w:sz w:val="18"/>
                <w:szCs w:val="18"/>
              </w:rPr>
            </w:pPr>
          </w:p>
          <w:p w14:paraId="59806682" w14:textId="77777777" w:rsidR="00AE5C32" w:rsidRPr="00921108" w:rsidRDefault="00AE5C32" w:rsidP="00550B2D">
            <w:pPr>
              <w:rPr>
                <w:sz w:val="18"/>
                <w:szCs w:val="18"/>
              </w:rPr>
            </w:pPr>
            <w:r w:rsidRPr="00921108">
              <w:rPr>
                <w:sz w:val="18"/>
                <w:szCs w:val="18"/>
              </w:rPr>
              <w:t xml:space="preserve">MDR calculated in a 1-month period. </w:t>
            </w:r>
          </w:p>
          <w:p w14:paraId="2DE96816" w14:textId="77777777" w:rsidR="00AE5C32" w:rsidRPr="00921108" w:rsidRDefault="00AE5C32" w:rsidP="00550B2D">
            <w:pPr>
              <w:rPr>
                <w:sz w:val="18"/>
                <w:szCs w:val="18"/>
              </w:rPr>
            </w:pPr>
          </w:p>
          <w:p w14:paraId="6E4AEC2E" w14:textId="77777777" w:rsidR="00AE5C32" w:rsidRPr="00921108" w:rsidRDefault="00AE5C32" w:rsidP="00550B2D">
            <w:pPr>
              <w:rPr>
                <w:sz w:val="18"/>
                <w:szCs w:val="18"/>
              </w:rPr>
            </w:pPr>
            <w:r w:rsidRPr="00921108">
              <w:rPr>
                <w:sz w:val="18"/>
                <w:szCs w:val="18"/>
              </w:rPr>
              <w:t>Non-adherent if they missed one or more dose in 28 days or missed at least 25% of the chosen DMT doses</w:t>
            </w:r>
          </w:p>
        </w:tc>
        <w:tc>
          <w:tcPr>
            <w:tcW w:w="1418" w:type="dxa"/>
          </w:tcPr>
          <w:p w14:paraId="4B5398E5" w14:textId="77777777" w:rsidR="00AE5C32" w:rsidRPr="00921108" w:rsidRDefault="00AE5C32" w:rsidP="00550B2D">
            <w:pPr>
              <w:rPr>
                <w:sz w:val="18"/>
                <w:szCs w:val="18"/>
              </w:rPr>
            </w:pPr>
            <w:r w:rsidRPr="00921108">
              <w:rPr>
                <w:sz w:val="18"/>
                <w:szCs w:val="18"/>
              </w:rPr>
              <w:t>76.5%</w:t>
            </w:r>
          </w:p>
        </w:tc>
        <w:tc>
          <w:tcPr>
            <w:tcW w:w="3256" w:type="dxa"/>
          </w:tcPr>
          <w:p w14:paraId="611D7084" w14:textId="77777777" w:rsidR="00AE5C32" w:rsidRPr="00921108" w:rsidRDefault="00AE5C32" w:rsidP="00550B2D">
            <w:pPr>
              <w:pStyle w:val="ListParagraph"/>
              <w:numPr>
                <w:ilvl w:val="0"/>
                <w:numId w:val="12"/>
              </w:numPr>
              <w:rPr>
                <w:rFonts w:cs="Arial"/>
                <w:sz w:val="18"/>
                <w:szCs w:val="18"/>
              </w:rPr>
            </w:pPr>
            <w:r w:rsidRPr="00921108">
              <w:rPr>
                <w:rFonts w:cs="Arial"/>
                <w:sz w:val="18"/>
                <w:szCs w:val="18"/>
              </w:rPr>
              <w:t>Most common reasons for non-adherence were forgetting to take the drug, unwilling to take it, it interfered with daily life and dissatisfied with drug</w:t>
            </w:r>
          </w:p>
        </w:tc>
      </w:tr>
      <w:tr w:rsidR="00AE5C32" w:rsidRPr="00921108" w14:paraId="6EFC6A54" w14:textId="77777777" w:rsidTr="00550B2D">
        <w:trPr>
          <w:trHeight w:val="422"/>
        </w:trPr>
        <w:tc>
          <w:tcPr>
            <w:tcW w:w="1627" w:type="dxa"/>
          </w:tcPr>
          <w:p w14:paraId="5C7EAA79" w14:textId="77777777" w:rsidR="00AE5C32" w:rsidRPr="00921108" w:rsidRDefault="00AE5C32" w:rsidP="00550B2D">
            <w:pPr>
              <w:rPr>
                <w:b/>
                <w:bCs/>
                <w:sz w:val="18"/>
                <w:szCs w:val="18"/>
              </w:rPr>
            </w:pPr>
            <w:r w:rsidRPr="00921108">
              <w:rPr>
                <w:b/>
                <w:bCs/>
                <w:sz w:val="18"/>
                <w:szCs w:val="18"/>
              </w:rPr>
              <w:t>Koskderelioglu et al. (2015)</w:t>
            </w:r>
          </w:p>
        </w:tc>
        <w:tc>
          <w:tcPr>
            <w:tcW w:w="1477" w:type="dxa"/>
          </w:tcPr>
          <w:p w14:paraId="025ECF42"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0A41CEA7" w14:textId="77777777" w:rsidR="00AE5C32" w:rsidRPr="00921108" w:rsidRDefault="00AE5C32" w:rsidP="00550B2D">
            <w:pPr>
              <w:rPr>
                <w:sz w:val="18"/>
                <w:szCs w:val="18"/>
              </w:rPr>
            </w:pPr>
            <w:r w:rsidRPr="00921108">
              <w:rPr>
                <w:sz w:val="18"/>
                <w:szCs w:val="18"/>
              </w:rPr>
              <w:t>MS confirmed diagnosis (RRMS 83.6%; SPMS 17.4%)</w:t>
            </w:r>
          </w:p>
          <w:p w14:paraId="19A18E93" w14:textId="77777777" w:rsidR="00AE5C32" w:rsidRPr="00921108" w:rsidRDefault="00AE5C32" w:rsidP="00550B2D">
            <w:pPr>
              <w:rPr>
                <w:sz w:val="18"/>
                <w:szCs w:val="18"/>
              </w:rPr>
            </w:pPr>
          </w:p>
        </w:tc>
        <w:tc>
          <w:tcPr>
            <w:tcW w:w="1510" w:type="dxa"/>
          </w:tcPr>
          <w:p w14:paraId="65E766D2" w14:textId="77777777" w:rsidR="00AE5C32" w:rsidRPr="00921108" w:rsidRDefault="00AE5C32" w:rsidP="00550B2D">
            <w:pPr>
              <w:rPr>
                <w:sz w:val="18"/>
                <w:szCs w:val="18"/>
              </w:rPr>
            </w:pPr>
            <w:r w:rsidRPr="00921108">
              <w:rPr>
                <w:sz w:val="18"/>
                <w:szCs w:val="18"/>
              </w:rPr>
              <w:t>219</w:t>
            </w:r>
          </w:p>
          <w:p w14:paraId="7960778A" w14:textId="77777777" w:rsidR="00AE5C32" w:rsidRPr="00921108" w:rsidRDefault="00AE5C32" w:rsidP="00550B2D">
            <w:pPr>
              <w:rPr>
                <w:sz w:val="18"/>
                <w:szCs w:val="18"/>
              </w:rPr>
            </w:pPr>
          </w:p>
          <w:p w14:paraId="04D6EB36" w14:textId="77777777" w:rsidR="00AE5C32" w:rsidRPr="00921108" w:rsidRDefault="00AE5C32" w:rsidP="00550B2D">
            <w:pPr>
              <w:rPr>
                <w:rFonts w:eastAsiaTheme="minorEastAsia"/>
                <w:sz w:val="18"/>
                <w:szCs w:val="18"/>
              </w:rPr>
            </w:pPr>
            <w:r w:rsidRPr="00921108">
              <w:rPr>
                <w:sz w:val="18"/>
                <w:szCs w:val="18"/>
              </w:rPr>
              <w:t>IM IFN</w:t>
            </w:r>
            <m:oMath>
              <m:r>
                <m:rPr>
                  <m:sty m:val="p"/>
                </m:rPr>
                <w:rPr>
                  <w:rFonts w:ascii="Cambria Math" w:hAnsi="Cambria Math"/>
                  <w:sz w:val="18"/>
                  <w:szCs w:val="18"/>
                </w:rPr>
                <m:t>β</m:t>
              </m:r>
            </m:oMath>
            <w:r w:rsidRPr="00921108">
              <w:rPr>
                <w:rFonts w:eastAsiaTheme="minorEastAsia"/>
                <w:sz w:val="18"/>
                <w:szCs w:val="18"/>
              </w:rPr>
              <w:t xml:space="preserve">-1a </w:t>
            </w:r>
          </w:p>
          <w:p w14:paraId="440A36AE"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 xml:space="preserve">-1a </w:t>
            </w:r>
          </w:p>
          <w:p w14:paraId="56E096AA"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w:t>
            </w:r>
          </w:p>
          <w:p w14:paraId="0100CF5A" w14:textId="77777777" w:rsidR="00AE5C32" w:rsidRPr="00921108" w:rsidRDefault="00AE5C32" w:rsidP="00550B2D">
            <w:pPr>
              <w:rPr>
                <w:rFonts w:eastAsiaTheme="minorEastAsia"/>
                <w:sz w:val="18"/>
                <w:szCs w:val="18"/>
              </w:rPr>
            </w:pPr>
            <w:r w:rsidRPr="00921108">
              <w:rPr>
                <w:rFonts w:eastAsiaTheme="minorEastAsia"/>
                <w:sz w:val="18"/>
                <w:szCs w:val="18"/>
              </w:rPr>
              <w:t xml:space="preserve">GA </w:t>
            </w:r>
          </w:p>
          <w:p w14:paraId="171F7023" w14:textId="77777777" w:rsidR="00AE5C32" w:rsidRPr="00921108" w:rsidRDefault="00AE5C32" w:rsidP="00550B2D">
            <w:pPr>
              <w:rPr>
                <w:sz w:val="18"/>
                <w:szCs w:val="18"/>
              </w:rPr>
            </w:pPr>
          </w:p>
        </w:tc>
        <w:tc>
          <w:tcPr>
            <w:tcW w:w="1579" w:type="dxa"/>
          </w:tcPr>
          <w:p w14:paraId="2C1DAA49" w14:textId="77777777" w:rsidR="00AE5C32" w:rsidRPr="00921108" w:rsidRDefault="00AE5C32" w:rsidP="00550B2D">
            <w:pPr>
              <w:rPr>
                <w:sz w:val="18"/>
                <w:szCs w:val="18"/>
              </w:rPr>
            </w:pPr>
            <w:r w:rsidRPr="00921108">
              <w:rPr>
                <w:sz w:val="18"/>
                <w:szCs w:val="18"/>
              </w:rPr>
              <w:t>Determined by self-report</w:t>
            </w:r>
          </w:p>
          <w:p w14:paraId="091A8103" w14:textId="77777777" w:rsidR="00AE5C32" w:rsidRPr="00921108" w:rsidRDefault="00AE5C32" w:rsidP="00550B2D">
            <w:pPr>
              <w:rPr>
                <w:sz w:val="18"/>
                <w:szCs w:val="18"/>
              </w:rPr>
            </w:pPr>
          </w:p>
          <w:p w14:paraId="58D3FAAF" w14:textId="77777777" w:rsidR="00AE5C32" w:rsidRPr="00921108" w:rsidRDefault="00AE5C32" w:rsidP="00550B2D">
            <w:pPr>
              <w:rPr>
                <w:sz w:val="18"/>
                <w:szCs w:val="18"/>
              </w:rPr>
            </w:pPr>
            <w:r w:rsidRPr="00921108">
              <w:rPr>
                <w:sz w:val="18"/>
                <w:szCs w:val="18"/>
              </w:rPr>
              <w:t xml:space="preserve">Criteria for non-adherence was to skip the injections over a 1-month </w:t>
            </w:r>
          </w:p>
        </w:tc>
        <w:tc>
          <w:tcPr>
            <w:tcW w:w="1418" w:type="dxa"/>
          </w:tcPr>
          <w:p w14:paraId="574502AC" w14:textId="77777777" w:rsidR="00AE5C32" w:rsidRPr="00921108" w:rsidRDefault="00AE5C32" w:rsidP="00550B2D">
            <w:pPr>
              <w:rPr>
                <w:sz w:val="18"/>
                <w:szCs w:val="18"/>
              </w:rPr>
            </w:pPr>
            <w:r w:rsidRPr="00921108">
              <w:rPr>
                <w:sz w:val="18"/>
                <w:szCs w:val="18"/>
              </w:rPr>
              <w:t>53%</w:t>
            </w:r>
          </w:p>
          <w:p w14:paraId="0D8462A5" w14:textId="77777777" w:rsidR="00AE5C32" w:rsidRPr="00921108" w:rsidRDefault="00AE5C32" w:rsidP="00550B2D">
            <w:pPr>
              <w:rPr>
                <w:sz w:val="18"/>
                <w:szCs w:val="18"/>
              </w:rPr>
            </w:pPr>
          </w:p>
          <w:p w14:paraId="2AC90578" w14:textId="77777777" w:rsidR="00AE5C32" w:rsidRPr="00921108" w:rsidRDefault="00AE5C32" w:rsidP="00550B2D">
            <w:pPr>
              <w:rPr>
                <w:sz w:val="18"/>
                <w:szCs w:val="18"/>
              </w:rPr>
            </w:pPr>
          </w:p>
          <w:p w14:paraId="7CE3A8E7" w14:textId="77777777" w:rsidR="00AE5C32" w:rsidRPr="00921108" w:rsidRDefault="00AE5C32" w:rsidP="00550B2D">
            <w:pPr>
              <w:pStyle w:val="ListParagraph"/>
              <w:ind w:left="113"/>
              <w:rPr>
                <w:rFonts w:cs="Arial"/>
                <w:sz w:val="18"/>
                <w:szCs w:val="18"/>
              </w:rPr>
            </w:pPr>
          </w:p>
        </w:tc>
        <w:tc>
          <w:tcPr>
            <w:tcW w:w="3256" w:type="dxa"/>
          </w:tcPr>
          <w:p w14:paraId="44D39DBA" w14:textId="77777777" w:rsidR="00AE5C32" w:rsidRPr="00921108" w:rsidRDefault="00AE5C32" w:rsidP="00550B2D">
            <w:pPr>
              <w:pStyle w:val="ListParagraph"/>
              <w:numPr>
                <w:ilvl w:val="0"/>
                <w:numId w:val="1"/>
              </w:numPr>
              <w:rPr>
                <w:rFonts w:cs="Arial"/>
                <w:sz w:val="18"/>
                <w:szCs w:val="18"/>
              </w:rPr>
            </w:pPr>
            <w:r w:rsidRPr="00921108">
              <w:rPr>
                <w:rFonts w:cs="Arial"/>
                <w:sz w:val="18"/>
                <w:szCs w:val="18"/>
              </w:rPr>
              <w:t>Higher EDSS and depression scores had a significant positive correlation with adherence</w:t>
            </w:r>
          </w:p>
          <w:p w14:paraId="0556D37F" w14:textId="77777777" w:rsidR="00AE5C32" w:rsidRPr="00921108" w:rsidRDefault="00AE5C32" w:rsidP="00550B2D">
            <w:pPr>
              <w:pStyle w:val="ListParagraph"/>
              <w:numPr>
                <w:ilvl w:val="0"/>
                <w:numId w:val="1"/>
              </w:numPr>
              <w:rPr>
                <w:rFonts w:cs="Arial"/>
                <w:sz w:val="18"/>
                <w:szCs w:val="18"/>
              </w:rPr>
            </w:pPr>
            <w:r w:rsidRPr="00921108">
              <w:rPr>
                <w:rFonts w:cs="Arial"/>
                <w:sz w:val="18"/>
                <w:szCs w:val="18"/>
              </w:rPr>
              <w:t>Treatment adherence was lower in the group with high education levels</w:t>
            </w:r>
          </w:p>
        </w:tc>
      </w:tr>
      <w:tr w:rsidR="00AE5C32" w:rsidRPr="00921108" w14:paraId="66F0204E" w14:textId="77777777" w:rsidTr="00550B2D">
        <w:trPr>
          <w:trHeight w:val="422"/>
        </w:trPr>
        <w:tc>
          <w:tcPr>
            <w:tcW w:w="1627" w:type="dxa"/>
          </w:tcPr>
          <w:p w14:paraId="64880562" w14:textId="77777777" w:rsidR="00AE5C32" w:rsidRPr="00921108" w:rsidRDefault="00AE5C32" w:rsidP="00550B2D">
            <w:pPr>
              <w:rPr>
                <w:b/>
                <w:bCs/>
                <w:sz w:val="18"/>
                <w:szCs w:val="18"/>
              </w:rPr>
            </w:pPr>
            <w:r w:rsidRPr="00921108">
              <w:rPr>
                <w:b/>
                <w:bCs/>
                <w:sz w:val="18"/>
                <w:szCs w:val="18"/>
              </w:rPr>
              <w:t>Lahdenpera et al. (2020)</w:t>
            </w:r>
          </w:p>
        </w:tc>
        <w:tc>
          <w:tcPr>
            <w:tcW w:w="1477" w:type="dxa"/>
          </w:tcPr>
          <w:p w14:paraId="51437DF5"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2543F56D" w14:textId="77777777" w:rsidR="00AE5C32" w:rsidRPr="00921108" w:rsidRDefault="00AE5C32" w:rsidP="00550B2D">
            <w:pPr>
              <w:rPr>
                <w:sz w:val="18"/>
                <w:szCs w:val="18"/>
              </w:rPr>
            </w:pPr>
            <w:r w:rsidRPr="00921108">
              <w:rPr>
                <w:sz w:val="18"/>
                <w:szCs w:val="18"/>
              </w:rPr>
              <w:t>Diagnosis of RRMS only,</w:t>
            </w:r>
          </w:p>
          <w:p w14:paraId="3B2B0CC5" w14:textId="77777777" w:rsidR="00AE5C32" w:rsidRPr="00921108" w:rsidRDefault="00AE5C32" w:rsidP="00550B2D">
            <w:pPr>
              <w:rPr>
                <w:sz w:val="18"/>
                <w:szCs w:val="18"/>
              </w:rPr>
            </w:pPr>
            <w:r w:rsidRPr="00921108">
              <w:rPr>
                <w:sz w:val="18"/>
                <w:szCs w:val="18"/>
              </w:rPr>
              <w:t xml:space="preserve">Taking 1 DMD </w:t>
            </w:r>
          </w:p>
        </w:tc>
        <w:tc>
          <w:tcPr>
            <w:tcW w:w="1510" w:type="dxa"/>
          </w:tcPr>
          <w:p w14:paraId="7D95C7EA" w14:textId="77777777" w:rsidR="00AE5C32" w:rsidRPr="00921108" w:rsidRDefault="00AE5C32" w:rsidP="00550B2D">
            <w:pPr>
              <w:rPr>
                <w:sz w:val="18"/>
                <w:szCs w:val="18"/>
              </w:rPr>
            </w:pPr>
            <w:r w:rsidRPr="00921108">
              <w:rPr>
                <w:sz w:val="18"/>
                <w:szCs w:val="18"/>
              </w:rPr>
              <w:t>7474</w:t>
            </w:r>
          </w:p>
          <w:p w14:paraId="762360DA" w14:textId="77777777" w:rsidR="00AE5C32" w:rsidRPr="00921108" w:rsidRDefault="00AE5C32" w:rsidP="00550B2D">
            <w:pPr>
              <w:rPr>
                <w:sz w:val="18"/>
                <w:szCs w:val="18"/>
              </w:rPr>
            </w:pPr>
          </w:p>
          <w:p w14:paraId="46478D58" w14:textId="77777777" w:rsidR="00AE5C32" w:rsidRPr="00921108" w:rsidRDefault="00AE5C32" w:rsidP="00550B2D">
            <w:pPr>
              <w:rPr>
                <w:rFonts w:eastAsiaTheme="minorEastAsia"/>
                <w:sz w:val="18"/>
                <w:szCs w:val="18"/>
              </w:rPr>
            </w:pPr>
            <w:r w:rsidRPr="00921108">
              <w:rPr>
                <w:sz w:val="18"/>
                <w:szCs w:val="18"/>
              </w:rPr>
              <w:t xml:space="preserve">IFNs </w:t>
            </w:r>
          </w:p>
          <w:p w14:paraId="42065670" w14:textId="77777777" w:rsidR="00AE5C32" w:rsidRPr="00921108" w:rsidRDefault="00AE5C32" w:rsidP="00550B2D">
            <w:pPr>
              <w:rPr>
                <w:rFonts w:eastAsiaTheme="minorEastAsia"/>
                <w:sz w:val="18"/>
                <w:szCs w:val="18"/>
              </w:rPr>
            </w:pPr>
            <w:r w:rsidRPr="00921108">
              <w:rPr>
                <w:rFonts w:eastAsiaTheme="minorEastAsia"/>
                <w:sz w:val="18"/>
                <w:szCs w:val="18"/>
              </w:rPr>
              <w:t xml:space="preserve">GA </w:t>
            </w:r>
          </w:p>
          <w:p w14:paraId="082EEEFE" w14:textId="77777777" w:rsidR="00AE5C32" w:rsidRPr="00921108" w:rsidRDefault="00AE5C32" w:rsidP="00550B2D">
            <w:pPr>
              <w:rPr>
                <w:sz w:val="18"/>
                <w:szCs w:val="18"/>
              </w:rPr>
            </w:pPr>
            <w:r w:rsidRPr="00921108">
              <w:rPr>
                <w:sz w:val="18"/>
                <w:szCs w:val="18"/>
              </w:rPr>
              <w:t>Teriflunomide</w:t>
            </w:r>
          </w:p>
          <w:p w14:paraId="0B9333C2" w14:textId="77777777" w:rsidR="00AE5C32" w:rsidRPr="00921108" w:rsidRDefault="00AE5C32" w:rsidP="00550B2D">
            <w:pPr>
              <w:rPr>
                <w:sz w:val="18"/>
                <w:szCs w:val="18"/>
              </w:rPr>
            </w:pPr>
            <w:r w:rsidRPr="00921108">
              <w:rPr>
                <w:sz w:val="18"/>
                <w:szCs w:val="18"/>
              </w:rPr>
              <w:t>Dimethyl fumarate</w:t>
            </w:r>
          </w:p>
          <w:p w14:paraId="293556C5" w14:textId="77777777" w:rsidR="00AE5C32" w:rsidRPr="00921108" w:rsidRDefault="00AE5C32" w:rsidP="00550B2D">
            <w:pPr>
              <w:rPr>
                <w:sz w:val="18"/>
                <w:szCs w:val="18"/>
              </w:rPr>
            </w:pPr>
          </w:p>
        </w:tc>
        <w:tc>
          <w:tcPr>
            <w:tcW w:w="1579" w:type="dxa"/>
          </w:tcPr>
          <w:p w14:paraId="7E4E8D5E" w14:textId="77777777" w:rsidR="00AE5C32" w:rsidRPr="00921108" w:rsidRDefault="00AE5C32" w:rsidP="00550B2D">
            <w:pPr>
              <w:rPr>
                <w:sz w:val="18"/>
                <w:szCs w:val="18"/>
              </w:rPr>
            </w:pPr>
            <w:r w:rsidRPr="00921108">
              <w:rPr>
                <w:sz w:val="18"/>
                <w:szCs w:val="18"/>
              </w:rPr>
              <w:t>Estimated using the proportion of days covered (PDC).</w:t>
            </w:r>
          </w:p>
          <w:p w14:paraId="26924C21" w14:textId="77777777" w:rsidR="00AE5C32" w:rsidRPr="00921108" w:rsidRDefault="00AE5C32" w:rsidP="00550B2D">
            <w:pPr>
              <w:rPr>
                <w:sz w:val="18"/>
                <w:szCs w:val="18"/>
              </w:rPr>
            </w:pPr>
          </w:p>
          <w:p w14:paraId="557F66ED" w14:textId="77777777" w:rsidR="00AE5C32" w:rsidRPr="00921108" w:rsidRDefault="00AE5C32" w:rsidP="00550B2D">
            <w:pPr>
              <w:rPr>
                <w:sz w:val="18"/>
                <w:szCs w:val="18"/>
              </w:rPr>
            </w:pPr>
            <w:r w:rsidRPr="00921108">
              <w:rPr>
                <w:sz w:val="18"/>
                <w:szCs w:val="18"/>
              </w:rPr>
              <w:t>PDC</w:t>
            </w:r>
            <m:oMath>
              <m:r>
                <m:rPr>
                  <m:sty m:val="p"/>
                </m:rPr>
                <w:rPr>
                  <w:rFonts w:ascii="Cambria Math" w:hAnsi="Cambria Math"/>
                  <w:sz w:val="18"/>
                  <w:szCs w:val="18"/>
                </w:rPr>
                <m:t>≥</m:t>
              </m:r>
            </m:oMath>
            <w:r w:rsidRPr="00921108">
              <w:rPr>
                <w:rFonts w:eastAsiaTheme="minorEastAsia"/>
                <w:sz w:val="18"/>
                <w:szCs w:val="18"/>
              </w:rPr>
              <w:t>80% was considered adherent</w:t>
            </w:r>
          </w:p>
        </w:tc>
        <w:tc>
          <w:tcPr>
            <w:tcW w:w="1418" w:type="dxa"/>
          </w:tcPr>
          <w:p w14:paraId="139C833E" w14:textId="77777777" w:rsidR="00AE5C32" w:rsidRPr="00921108" w:rsidRDefault="00AE5C32" w:rsidP="00550B2D">
            <w:pPr>
              <w:rPr>
                <w:sz w:val="18"/>
                <w:szCs w:val="18"/>
              </w:rPr>
            </w:pPr>
            <w:r w:rsidRPr="00921108">
              <w:rPr>
                <w:sz w:val="18"/>
                <w:szCs w:val="18"/>
              </w:rPr>
              <w:t xml:space="preserve">Ranged from 77.2% to 80.3% </w:t>
            </w:r>
          </w:p>
        </w:tc>
        <w:tc>
          <w:tcPr>
            <w:tcW w:w="3256" w:type="dxa"/>
          </w:tcPr>
          <w:p w14:paraId="76639FA3" w14:textId="77777777" w:rsidR="00AE5C32" w:rsidRPr="00921108" w:rsidRDefault="00AE5C32" w:rsidP="00550B2D">
            <w:pPr>
              <w:pStyle w:val="ListParagraph"/>
              <w:numPr>
                <w:ilvl w:val="0"/>
                <w:numId w:val="13"/>
              </w:numPr>
              <w:rPr>
                <w:rFonts w:cs="Arial"/>
                <w:sz w:val="18"/>
                <w:szCs w:val="18"/>
              </w:rPr>
            </w:pPr>
            <w:r w:rsidRPr="00921108">
              <w:rPr>
                <w:rFonts w:cs="Arial"/>
                <w:sz w:val="18"/>
                <w:szCs w:val="18"/>
              </w:rPr>
              <w:t>Male sex and older age were associated with better adherence</w:t>
            </w:r>
          </w:p>
        </w:tc>
      </w:tr>
      <w:tr w:rsidR="00AE5C32" w:rsidRPr="00921108" w14:paraId="219A9660" w14:textId="77777777" w:rsidTr="00550B2D">
        <w:trPr>
          <w:trHeight w:val="422"/>
        </w:trPr>
        <w:tc>
          <w:tcPr>
            <w:tcW w:w="1627" w:type="dxa"/>
          </w:tcPr>
          <w:p w14:paraId="2514465A" w14:textId="77777777" w:rsidR="00AE5C32" w:rsidRPr="00921108" w:rsidRDefault="00AE5C32" w:rsidP="00550B2D">
            <w:pPr>
              <w:rPr>
                <w:b/>
                <w:bCs/>
                <w:sz w:val="18"/>
                <w:szCs w:val="18"/>
              </w:rPr>
            </w:pPr>
            <w:r w:rsidRPr="00921108">
              <w:rPr>
                <w:b/>
                <w:bCs/>
                <w:sz w:val="18"/>
                <w:szCs w:val="18"/>
              </w:rPr>
              <w:t>Li et al. (2020)</w:t>
            </w:r>
          </w:p>
        </w:tc>
        <w:tc>
          <w:tcPr>
            <w:tcW w:w="1477" w:type="dxa"/>
          </w:tcPr>
          <w:p w14:paraId="15DBA165"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25CB6A19" w14:textId="77777777" w:rsidR="00AE5C32" w:rsidRPr="00921108" w:rsidRDefault="00AE5C32" w:rsidP="00550B2D">
            <w:pPr>
              <w:rPr>
                <w:sz w:val="18"/>
                <w:szCs w:val="18"/>
              </w:rPr>
            </w:pPr>
            <w:r w:rsidRPr="00921108">
              <w:rPr>
                <w:sz w:val="18"/>
                <w:szCs w:val="18"/>
              </w:rPr>
              <w:t>MS confirmed diagnosis (unspecified type)</w:t>
            </w:r>
          </w:p>
          <w:p w14:paraId="07B202B9" w14:textId="77777777" w:rsidR="00AE5C32" w:rsidRPr="00921108" w:rsidRDefault="00AE5C32" w:rsidP="00550B2D">
            <w:pPr>
              <w:rPr>
                <w:sz w:val="18"/>
                <w:szCs w:val="18"/>
              </w:rPr>
            </w:pPr>
            <w:r w:rsidRPr="00921108">
              <w:rPr>
                <w:rFonts w:eastAsia="Calibri"/>
                <w:sz w:val="18"/>
                <w:szCs w:val="18"/>
              </w:rPr>
              <w:t>Evidence of DMD in 1 year between 2011-2014</w:t>
            </w:r>
          </w:p>
        </w:tc>
        <w:tc>
          <w:tcPr>
            <w:tcW w:w="1510" w:type="dxa"/>
          </w:tcPr>
          <w:p w14:paraId="531F2B2D" w14:textId="77777777" w:rsidR="00AE5C32" w:rsidRPr="00921108" w:rsidRDefault="00AE5C32" w:rsidP="00550B2D">
            <w:pPr>
              <w:rPr>
                <w:sz w:val="18"/>
                <w:szCs w:val="18"/>
              </w:rPr>
            </w:pPr>
            <w:r w:rsidRPr="00921108">
              <w:rPr>
                <w:sz w:val="18"/>
                <w:szCs w:val="18"/>
              </w:rPr>
              <w:t>17,599</w:t>
            </w:r>
          </w:p>
          <w:p w14:paraId="6DC8517C" w14:textId="77777777" w:rsidR="00AE5C32" w:rsidRPr="00921108" w:rsidRDefault="00AE5C32" w:rsidP="00550B2D">
            <w:pPr>
              <w:rPr>
                <w:sz w:val="18"/>
                <w:szCs w:val="18"/>
              </w:rPr>
            </w:pPr>
          </w:p>
          <w:p w14:paraId="38EAF0B7" w14:textId="77777777" w:rsidR="00AE5C32" w:rsidRPr="00921108" w:rsidRDefault="00AE5C32" w:rsidP="00550B2D">
            <w:pPr>
              <w:rPr>
                <w:sz w:val="18"/>
                <w:szCs w:val="18"/>
              </w:rPr>
            </w:pPr>
            <w:r w:rsidRPr="00921108">
              <w:rPr>
                <w:sz w:val="18"/>
                <w:szCs w:val="18"/>
              </w:rPr>
              <w:t>All FDA approved DMD’s.</w:t>
            </w:r>
          </w:p>
        </w:tc>
        <w:tc>
          <w:tcPr>
            <w:tcW w:w="1579" w:type="dxa"/>
          </w:tcPr>
          <w:p w14:paraId="28218143" w14:textId="77777777" w:rsidR="00AE5C32" w:rsidRPr="00921108" w:rsidRDefault="00AE5C32" w:rsidP="00550B2D">
            <w:pPr>
              <w:rPr>
                <w:sz w:val="18"/>
                <w:szCs w:val="18"/>
              </w:rPr>
            </w:pPr>
            <w:r w:rsidRPr="00921108">
              <w:rPr>
                <w:sz w:val="18"/>
                <w:szCs w:val="18"/>
              </w:rPr>
              <w:t>Estimated using the proportion of days covered (PDC).</w:t>
            </w:r>
          </w:p>
          <w:p w14:paraId="2868A695" w14:textId="77777777" w:rsidR="00AE5C32" w:rsidRPr="00921108" w:rsidRDefault="00AE5C32" w:rsidP="00550B2D">
            <w:pPr>
              <w:rPr>
                <w:sz w:val="18"/>
                <w:szCs w:val="18"/>
              </w:rPr>
            </w:pPr>
          </w:p>
          <w:p w14:paraId="51CB614B" w14:textId="77777777" w:rsidR="00AE5C32" w:rsidRPr="00921108" w:rsidRDefault="00AE5C32" w:rsidP="00550B2D">
            <w:pPr>
              <w:rPr>
                <w:rFonts w:eastAsiaTheme="minorEastAsia"/>
                <w:sz w:val="18"/>
                <w:szCs w:val="18"/>
              </w:rPr>
            </w:pPr>
            <w:r w:rsidRPr="00921108">
              <w:rPr>
                <w:sz w:val="18"/>
                <w:szCs w:val="18"/>
              </w:rPr>
              <w:t>PDC</w:t>
            </w:r>
            <m:oMath>
              <m:r>
                <m:rPr>
                  <m:sty m:val="p"/>
                </m:rPr>
                <w:rPr>
                  <w:rFonts w:ascii="Cambria Math" w:hAnsi="Cambria Math"/>
                  <w:sz w:val="18"/>
                  <w:szCs w:val="18"/>
                </w:rPr>
                <m:t>≥</m:t>
              </m:r>
            </m:oMath>
            <w:r w:rsidRPr="00921108">
              <w:rPr>
                <w:rFonts w:eastAsiaTheme="minorEastAsia"/>
                <w:sz w:val="18"/>
                <w:szCs w:val="18"/>
              </w:rPr>
              <w:t>80% was considered adherent</w:t>
            </w:r>
          </w:p>
          <w:p w14:paraId="026058CF" w14:textId="77777777" w:rsidR="00AE5C32" w:rsidRPr="00921108" w:rsidRDefault="00AE5C32" w:rsidP="00550B2D">
            <w:pPr>
              <w:rPr>
                <w:sz w:val="18"/>
                <w:szCs w:val="18"/>
              </w:rPr>
            </w:pPr>
          </w:p>
        </w:tc>
        <w:tc>
          <w:tcPr>
            <w:tcW w:w="1418" w:type="dxa"/>
          </w:tcPr>
          <w:p w14:paraId="453BB984" w14:textId="77777777" w:rsidR="00AE5C32" w:rsidRPr="00921108" w:rsidRDefault="00AE5C32" w:rsidP="00550B2D">
            <w:pPr>
              <w:rPr>
                <w:sz w:val="18"/>
                <w:szCs w:val="18"/>
              </w:rPr>
            </w:pPr>
            <w:r w:rsidRPr="00921108">
              <w:rPr>
                <w:sz w:val="18"/>
                <w:szCs w:val="18"/>
              </w:rPr>
              <w:t>76.2% at 1 year follow up</w:t>
            </w:r>
          </w:p>
          <w:p w14:paraId="1F48DF44" w14:textId="77777777" w:rsidR="00AE5C32" w:rsidRPr="00921108" w:rsidRDefault="00AE5C32" w:rsidP="00550B2D">
            <w:pPr>
              <w:pStyle w:val="ListParagraph"/>
              <w:ind w:left="113"/>
              <w:rPr>
                <w:rFonts w:cs="Arial"/>
                <w:sz w:val="18"/>
                <w:szCs w:val="18"/>
              </w:rPr>
            </w:pPr>
          </w:p>
        </w:tc>
        <w:tc>
          <w:tcPr>
            <w:tcW w:w="3256" w:type="dxa"/>
          </w:tcPr>
          <w:p w14:paraId="49A9E3CF" w14:textId="77777777" w:rsidR="00AE5C32" w:rsidRPr="00921108" w:rsidRDefault="00AE5C32" w:rsidP="00550B2D">
            <w:pPr>
              <w:pStyle w:val="ListParagraph"/>
              <w:numPr>
                <w:ilvl w:val="0"/>
                <w:numId w:val="9"/>
              </w:numPr>
              <w:rPr>
                <w:rFonts w:cs="Arial"/>
                <w:sz w:val="18"/>
                <w:szCs w:val="18"/>
              </w:rPr>
            </w:pPr>
            <w:r w:rsidRPr="00921108">
              <w:rPr>
                <w:rFonts w:cs="Arial"/>
                <w:sz w:val="18"/>
                <w:szCs w:val="18"/>
              </w:rPr>
              <w:t>Male gender associated with higher odds of being adherent to MS DMDs</w:t>
            </w:r>
          </w:p>
          <w:p w14:paraId="15954735" w14:textId="77777777" w:rsidR="00AE5C32" w:rsidRPr="00921108" w:rsidRDefault="00AE5C32" w:rsidP="00550B2D">
            <w:pPr>
              <w:pStyle w:val="ListParagraph"/>
              <w:numPr>
                <w:ilvl w:val="0"/>
                <w:numId w:val="9"/>
              </w:numPr>
              <w:rPr>
                <w:rFonts w:cs="Arial"/>
                <w:sz w:val="18"/>
                <w:szCs w:val="18"/>
              </w:rPr>
            </w:pPr>
            <w:r w:rsidRPr="00921108">
              <w:rPr>
                <w:rFonts w:cs="Arial"/>
                <w:sz w:val="18"/>
                <w:szCs w:val="18"/>
              </w:rPr>
              <w:t>Those with a disability, black ethnicity and on low-income were more likely to be non-adherent than their counterparts</w:t>
            </w:r>
          </w:p>
          <w:p w14:paraId="1AD968EA" w14:textId="77777777" w:rsidR="00AE5C32" w:rsidRPr="00921108" w:rsidRDefault="00AE5C32" w:rsidP="00550B2D">
            <w:pPr>
              <w:pStyle w:val="ListParagraph"/>
              <w:numPr>
                <w:ilvl w:val="0"/>
                <w:numId w:val="9"/>
              </w:numPr>
              <w:rPr>
                <w:rFonts w:cs="Arial"/>
                <w:sz w:val="18"/>
                <w:szCs w:val="18"/>
              </w:rPr>
            </w:pPr>
            <w:r w:rsidRPr="00921108">
              <w:rPr>
                <w:rFonts w:cs="Arial"/>
                <w:sz w:val="18"/>
                <w:szCs w:val="18"/>
              </w:rPr>
              <w:t>Patients enrolled in enhanced benefit designs were more likely to be adherent than those on standard healthcare plans</w:t>
            </w:r>
          </w:p>
        </w:tc>
      </w:tr>
      <w:tr w:rsidR="00AE5C32" w:rsidRPr="00921108" w14:paraId="3F64559F" w14:textId="77777777" w:rsidTr="00550B2D">
        <w:trPr>
          <w:trHeight w:val="422"/>
        </w:trPr>
        <w:tc>
          <w:tcPr>
            <w:tcW w:w="1627" w:type="dxa"/>
          </w:tcPr>
          <w:p w14:paraId="4287B1A6" w14:textId="77777777" w:rsidR="00AE5C32" w:rsidRPr="00921108" w:rsidRDefault="00AE5C32" w:rsidP="00550B2D">
            <w:pPr>
              <w:rPr>
                <w:b/>
                <w:bCs/>
                <w:sz w:val="18"/>
                <w:szCs w:val="18"/>
              </w:rPr>
            </w:pPr>
            <w:proofErr w:type="spellStart"/>
            <w:r w:rsidRPr="00921108">
              <w:rPr>
                <w:b/>
                <w:bCs/>
                <w:sz w:val="18"/>
                <w:szCs w:val="18"/>
              </w:rPr>
              <w:t>Lugaresi</w:t>
            </w:r>
            <w:proofErr w:type="spellEnd"/>
            <w:r w:rsidRPr="00921108">
              <w:rPr>
                <w:b/>
                <w:bCs/>
                <w:sz w:val="18"/>
                <w:szCs w:val="18"/>
              </w:rPr>
              <w:t xml:space="preserve"> et al. (2012) </w:t>
            </w:r>
          </w:p>
        </w:tc>
        <w:tc>
          <w:tcPr>
            <w:tcW w:w="1477" w:type="dxa"/>
          </w:tcPr>
          <w:p w14:paraId="6AB6FFCC"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098034CA" w14:textId="77777777" w:rsidR="00AE5C32" w:rsidRPr="00921108" w:rsidRDefault="00AE5C32" w:rsidP="00550B2D">
            <w:pPr>
              <w:rPr>
                <w:rFonts w:eastAsia="Calibri"/>
                <w:sz w:val="18"/>
                <w:szCs w:val="18"/>
              </w:rPr>
            </w:pPr>
            <w:r w:rsidRPr="00921108">
              <w:rPr>
                <w:rFonts w:eastAsia="Calibri"/>
                <w:sz w:val="18"/>
                <w:szCs w:val="18"/>
              </w:rPr>
              <w:t>Diagnosis of RRMS only</w:t>
            </w:r>
          </w:p>
          <w:p w14:paraId="1675F0A4" w14:textId="77777777" w:rsidR="00AE5C32" w:rsidRPr="00921108" w:rsidRDefault="00AE5C32" w:rsidP="00550B2D">
            <w:pPr>
              <w:rPr>
                <w:sz w:val="18"/>
                <w:szCs w:val="18"/>
              </w:rPr>
            </w:pPr>
            <w:r w:rsidRPr="00921108">
              <w:rPr>
                <w:rFonts w:eastAsia="Calibri"/>
                <w:sz w:val="18"/>
                <w:szCs w:val="18"/>
              </w:rPr>
              <w:t xml:space="preserve">Eligible for </w:t>
            </w: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w:t>
            </w:r>
          </w:p>
        </w:tc>
        <w:tc>
          <w:tcPr>
            <w:tcW w:w="1510" w:type="dxa"/>
          </w:tcPr>
          <w:p w14:paraId="459D9374" w14:textId="77777777" w:rsidR="00AE5C32" w:rsidRPr="00921108" w:rsidRDefault="00AE5C32" w:rsidP="00550B2D">
            <w:pPr>
              <w:rPr>
                <w:sz w:val="18"/>
                <w:szCs w:val="18"/>
              </w:rPr>
            </w:pPr>
            <w:r w:rsidRPr="00921108">
              <w:rPr>
                <w:sz w:val="18"/>
                <w:szCs w:val="18"/>
              </w:rPr>
              <w:t>119</w:t>
            </w:r>
          </w:p>
          <w:p w14:paraId="492E94BE" w14:textId="77777777" w:rsidR="00AE5C32" w:rsidRPr="00921108" w:rsidRDefault="00AE5C32" w:rsidP="00550B2D">
            <w:pPr>
              <w:rPr>
                <w:sz w:val="18"/>
                <w:szCs w:val="18"/>
              </w:rPr>
            </w:pPr>
          </w:p>
          <w:p w14:paraId="1B0D216E" w14:textId="77777777" w:rsidR="00AE5C32" w:rsidRPr="00921108" w:rsidRDefault="00AE5C32" w:rsidP="00550B2D">
            <w:pPr>
              <w:rPr>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w:t>
            </w:r>
          </w:p>
        </w:tc>
        <w:tc>
          <w:tcPr>
            <w:tcW w:w="1579" w:type="dxa"/>
          </w:tcPr>
          <w:p w14:paraId="61C83BB8" w14:textId="77777777" w:rsidR="00AE5C32" w:rsidRPr="00921108" w:rsidRDefault="00AE5C32" w:rsidP="00550B2D">
            <w:pPr>
              <w:rPr>
                <w:sz w:val="18"/>
                <w:szCs w:val="18"/>
              </w:rPr>
            </w:pPr>
            <w:r w:rsidRPr="00921108">
              <w:rPr>
                <w:sz w:val="18"/>
                <w:szCs w:val="18"/>
              </w:rPr>
              <w:t xml:space="preserve">Objective adherence measured through electronic device. </w:t>
            </w:r>
          </w:p>
          <w:p w14:paraId="59A7FBFA" w14:textId="77777777" w:rsidR="00AE5C32" w:rsidRPr="00921108" w:rsidRDefault="00AE5C32" w:rsidP="00550B2D">
            <w:pPr>
              <w:rPr>
                <w:sz w:val="18"/>
                <w:szCs w:val="18"/>
              </w:rPr>
            </w:pPr>
          </w:p>
          <w:p w14:paraId="1C7A8282" w14:textId="77777777" w:rsidR="00AE5C32" w:rsidRPr="00921108" w:rsidRDefault="00AE5C32" w:rsidP="00550B2D">
            <w:pPr>
              <w:rPr>
                <w:sz w:val="18"/>
                <w:szCs w:val="18"/>
              </w:rPr>
            </w:pPr>
            <w:r w:rsidRPr="00921108">
              <w:rPr>
                <w:sz w:val="18"/>
                <w:szCs w:val="18"/>
              </w:rPr>
              <w:t xml:space="preserve">Adherence was calculated as the injections scheduled to be performed in the 12-week time period </w:t>
            </w:r>
          </w:p>
          <w:p w14:paraId="22ED8327" w14:textId="77777777" w:rsidR="00AE5C32" w:rsidRPr="00921108" w:rsidRDefault="00AE5C32" w:rsidP="00550B2D">
            <w:pPr>
              <w:rPr>
                <w:sz w:val="18"/>
                <w:szCs w:val="18"/>
              </w:rPr>
            </w:pPr>
          </w:p>
          <w:p w14:paraId="0CCD456A"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rFonts w:eastAsiaTheme="minorEastAsia"/>
                <w:sz w:val="18"/>
                <w:szCs w:val="18"/>
              </w:rPr>
              <w:t>80% was considered adherent</w:t>
            </w:r>
          </w:p>
        </w:tc>
        <w:tc>
          <w:tcPr>
            <w:tcW w:w="1418" w:type="dxa"/>
          </w:tcPr>
          <w:p w14:paraId="39ECA99B" w14:textId="77777777" w:rsidR="00AE5C32" w:rsidRPr="00921108" w:rsidRDefault="00AE5C32" w:rsidP="00550B2D">
            <w:pPr>
              <w:rPr>
                <w:sz w:val="18"/>
                <w:szCs w:val="18"/>
              </w:rPr>
            </w:pPr>
            <w:r w:rsidRPr="00921108">
              <w:rPr>
                <w:sz w:val="18"/>
                <w:szCs w:val="18"/>
              </w:rPr>
              <w:t>88.2%</w:t>
            </w:r>
          </w:p>
        </w:tc>
        <w:tc>
          <w:tcPr>
            <w:tcW w:w="3256" w:type="dxa"/>
          </w:tcPr>
          <w:p w14:paraId="47337EB1" w14:textId="77777777" w:rsidR="00AE5C32" w:rsidRPr="00921108" w:rsidRDefault="00AE5C32" w:rsidP="00550B2D">
            <w:pPr>
              <w:pStyle w:val="ListParagraph"/>
              <w:numPr>
                <w:ilvl w:val="0"/>
                <w:numId w:val="1"/>
              </w:numPr>
              <w:rPr>
                <w:rFonts w:cs="Arial"/>
                <w:sz w:val="18"/>
                <w:szCs w:val="18"/>
              </w:rPr>
            </w:pPr>
            <w:r w:rsidRPr="00921108">
              <w:rPr>
                <w:rFonts w:cs="Arial"/>
                <w:sz w:val="18"/>
                <w:szCs w:val="18"/>
              </w:rPr>
              <w:t>No baseline demographic or clinical characteristics predictors of adherence.</w:t>
            </w:r>
          </w:p>
          <w:p w14:paraId="1D902EE9" w14:textId="77777777" w:rsidR="00AE5C32" w:rsidRPr="00921108" w:rsidRDefault="00AE5C32" w:rsidP="00550B2D">
            <w:pPr>
              <w:pStyle w:val="ListParagraph"/>
              <w:numPr>
                <w:ilvl w:val="0"/>
                <w:numId w:val="1"/>
              </w:numPr>
              <w:rPr>
                <w:rFonts w:cs="Arial"/>
                <w:sz w:val="18"/>
                <w:szCs w:val="18"/>
              </w:rPr>
            </w:pPr>
            <w:r w:rsidRPr="00921108">
              <w:rPr>
                <w:rFonts w:cs="Arial"/>
                <w:sz w:val="18"/>
                <w:szCs w:val="18"/>
              </w:rPr>
              <w:t>Missed injections were accounted for due to forgetfulness (20.7%) and pain at the injection site (3.4%)</w:t>
            </w:r>
          </w:p>
        </w:tc>
      </w:tr>
      <w:tr w:rsidR="00AE5C32" w:rsidRPr="00921108" w14:paraId="6A74AAA2" w14:textId="77777777" w:rsidTr="00550B2D">
        <w:trPr>
          <w:trHeight w:val="422"/>
        </w:trPr>
        <w:tc>
          <w:tcPr>
            <w:tcW w:w="1627" w:type="dxa"/>
          </w:tcPr>
          <w:p w14:paraId="0735785A" w14:textId="77777777" w:rsidR="00AE5C32" w:rsidRPr="00921108" w:rsidRDefault="00AE5C32" w:rsidP="00550B2D">
            <w:pPr>
              <w:rPr>
                <w:b/>
                <w:bCs/>
                <w:sz w:val="18"/>
                <w:szCs w:val="18"/>
              </w:rPr>
            </w:pPr>
            <w:r w:rsidRPr="00921108">
              <w:rPr>
                <w:b/>
                <w:bCs/>
                <w:sz w:val="18"/>
                <w:szCs w:val="18"/>
              </w:rPr>
              <w:t>Mckay et al. (2017)</w:t>
            </w:r>
          </w:p>
        </w:tc>
        <w:tc>
          <w:tcPr>
            <w:tcW w:w="1477" w:type="dxa"/>
          </w:tcPr>
          <w:p w14:paraId="2956C207"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005E5C44" w14:textId="77777777" w:rsidR="00AE5C32" w:rsidRPr="00921108" w:rsidRDefault="00AE5C32" w:rsidP="00550B2D">
            <w:pPr>
              <w:rPr>
                <w:sz w:val="18"/>
                <w:szCs w:val="18"/>
              </w:rPr>
            </w:pPr>
            <w:r w:rsidRPr="00921108">
              <w:rPr>
                <w:sz w:val="18"/>
                <w:szCs w:val="18"/>
              </w:rPr>
              <w:t>MS confirmed diagnosis (RRMS: 89.7%; SPMS 9.7%; PPMS: 0.0; CIS: 0.0%; RRMS at onset unknown if progressed: 0.6%)</w:t>
            </w:r>
          </w:p>
          <w:p w14:paraId="3F064863" w14:textId="77777777" w:rsidR="00AE5C32" w:rsidRPr="00921108" w:rsidRDefault="00AE5C32" w:rsidP="00550B2D">
            <w:pPr>
              <w:rPr>
                <w:sz w:val="18"/>
                <w:szCs w:val="18"/>
              </w:rPr>
            </w:pPr>
            <w:r w:rsidRPr="00921108">
              <w:rPr>
                <w:sz w:val="18"/>
                <w:szCs w:val="18"/>
              </w:rPr>
              <w:t>Taking an injectable DMD during the study period</w:t>
            </w:r>
          </w:p>
          <w:p w14:paraId="6F13D3D5" w14:textId="77777777" w:rsidR="00AE5C32" w:rsidRPr="00921108" w:rsidRDefault="00AE5C32" w:rsidP="00550B2D">
            <w:pPr>
              <w:rPr>
                <w:sz w:val="18"/>
                <w:szCs w:val="18"/>
              </w:rPr>
            </w:pPr>
          </w:p>
          <w:p w14:paraId="66B280BF" w14:textId="77777777" w:rsidR="00AE5C32" w:rsidRPr="00921108" w:rsidRDefault="00AE5C32" w:rsidP="00550B2D">
            <w:pPr>
              <w:rPr>
                <w:sz w:val="18"/>
                <w:szCs w:val="18"/>
              </w:rPr>
            </w:pPr>
          </w:p>
        </w:tc>
        <w:tc>
          <w:tcPr>
            <w:tcW w:w="1510" w:type="dxa"/>
          </w:tcPr>
          <w:p w14:paraId="69020EA7" w14:textId="77777777" w:rsidR="00AE5C32" w:rsidRPr="00921108" w:rsidRDefault="00AE5C32" w:rsidP="00550B2D">
            <w:pPr>
              <w:rPr>
                <w:sz w:val="18"/>
                <w:szCs w:val="18"/>
              </w:rPr>
            </w:pPr>
            <w:r w:rsidRPr="00921108">
              <w:rPr>
                <w:sz w:val="18"/>
                <w:szCs w:val="18"/>
              </w:rPr>
              <w:t>485</w:t>
            </w:r>
          </w:p>
          <w:p w14:paraId="0EF912C2" w14:textId="77777777" w:rsidR="00AE5C32" w:rsidRPr="00921108" w:rsidRDefault="00AE5C32" w:rsidP="00550B2D">
            <w:pPr>
              <w:rPr>
                <w:sz w:val="18"/>
                <w:szCs w:val="18"/>
              </w:rPr>
            </w:pPr>
          </w:p>
          <w:p w14:paraId="04515A26" w14:textId="77777777" w:rsidR="00AE5C32" w:rsidRPr="00921108" w:rsidRDefault="00AE5C32" w:rsidP="00550B2D">
            <w:pPr>
              <w:rPr>
                <w:rFonts w:eastAsiaTheme="minorEastAsia"/>
                <w:sz w:val="18"/>
                <w:szCs w:val="18"/>
              </w:rPr>
            </w:pPr>
            <w:r w:rsidRPr="00921108">
              <w:rPr>
                <w:sz w:val="18"/>
                <w:szCs w:val="18"/>
              </w:rPr>
              <w:t>IM IFN</w:t>
            </w:r>
            <m:oMath>
              <m:r>
                <m:rPr>
                  <m:sty m:val="p"/>
                </m:rPr>
                <w:rPr>
                  <w:rFonts w:ascii="Cambria Math" w:hAnsi="Cambria Math"/>
                  <w:sz w:val="18"/>
                  <w:szCs w:val="18"/>
                </w:rPr>
                <m:t>β</m:t>
              </m:r>
            </m:oMath>
            <w:r w:rsidRPr="00921108">
              <w:rPr>
                <w:rFonts w:eastAsiaTheme="minorEastAsia"/>
                <w:sz w:val="18"/>
                <w:szCs w:val="18"/>
              </w:rPr>
              <w:t xml:space="preserve">-1a </w:t>
            </w:r>
          </w:p>
          <w:p w14:paraId="3FFC03B9"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 xml:space="preserve">-1a </w:t>
            </w:r>
          </w:p>
          <w:p w14:paraId="4227B895"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w:t>
            </w:r>
          </w:p>
          <w:p w14:paraId="08E106F2" w14:textId="77777777" w:rsidR="00AE5C32" w:rsidRPr="00921108" w:rsidRDefault="00AE5C32" w:rsidP="00550B2D">
            <w:pPr>
              <w:rPr>
                <w:rFonts w:eastAsiaTheme="minorEastAsia"/>
                <w:sz w:val="18"/>
                <w:szCs w:val="18"/>
              </w:rPr>
            </w:pPr>
            <w:r w:rsidRPr="00921108">
              <w:rPr>
                <w:rFonts w:eastAsiaTheme="minorEastAsia"/>
                <w:sz w:val="18"/>
                <w:szCs w:val="18"/>
              </w:rPr>
              <w:t>GA</w:t>
            </w:r>
          </w:p>
          <w:p w14:paraId="3BD42B16" w14:textId="77777777" w:rsidR="00AE5C32" w:rsidRPr="00921108" w:rsidRDefault="00AE5C32" w:rsidP="00550B2D">
            <w:pPr>
              <w:rPr>
                <w:sz w:val="18"/>
                <w:szCs w:val="18"/>
              </w:rPr>
            </w:pPr>
          </w:p>
        </w:tc>
        <w:tc>
          <w:tcPr>
            <w:tcW w:w="1579" w:type="dxa"/>
          </w:tcPr>
          <w:p w14:paraId="5585B52C" w14:textId="77777777" w:rsidR="00AE5C32" w:rsidRPr="00921108" w:rsidRDefault="00AE5C32" w:rsidP="00550B2D">
            <w:pPr>
              <w:rPr>
                <w:sz w:val="18"/>
                <w:szCs w:val="18"/>
              </w:rPr>
            </w:pPr>
            <w:r w:rsidRPr="00921108">
              <w:rPr>
                <w:sz w:val="18"/>
                <w:szCs w:val="18"/>
              </w:rPr>
              <w:t>MPR=</w:t>
            </w:r>
          </w:p>
          <w:p w14:paraId="05842C15" w14:textId="77777777" w:rsidR="00AE5C32" w:rsidRPr="00921108" w:rsidRDefault="00AE5C32" w:rsidP="00550B2D">
            <w:pPr>
              <w:rPr>
                <w:sz w:val="18"/>
                <w:szCs w:val="18"/>
              </w:rPr>
            </w:pPr>
            <w:r w:rsidRPr="00921108">
              <w:rPr>
                <w:sz w:val="18"/>
                <w:szCs w:val="18"/>
              </w:rPr>
              <w:t xml:space="preserve">Calculated at 3 time-points (baseline, year 1 and year 2) </w:t>
            </w:r>
          </w:p>
          <w:p w14:paraId="3A9BE5F7" w14:textId="77777777" w:rsidR="00AE5C32" w:rsidRPr="00921108" w:rsidRDefault="00AE5C32" w:rsidP="00550B2D">
            <w:pPr>
              <w:rPr>
                <w:sz w:val="18"/>
                <w:szCs w:val="18"/>
              </w:rPr>
            </w:pPr>
          </w:p>
          <w:p w14:paraId="09D20163" w14:textId="77777777" w:rsidR="00AE5C32" w:rsidRPr="00921108" w:rsidRDefault="00AE5C32" w:rsidP="00550B2D">
            <w:pPr>
              <w:rPr>
                <w:sz w:val="18"/>
                <w:szCs w:val="18"/>
              </w:rPr>
            </w:pPr>
            <w:r w:rsidRPr="00921108">
              <w:rPr>
                <w:rFonts w:eastAsiaTheme="minorEastAsia"/>
                <w:sz w:val="18"/>
                <w:szCs w:val="18"/>
              </w:rPr>
              <w:t>MPR</w:t>
            </w:r>
            <m:oMath>
              <m:r>
                <m:rPr>
                  <m:sty m:val="p"/>
                </m:rPr>
                <w:rPr>
                  <w:rFonts w:ascii="Cambria Math" w:eastAsiaTheme="minorEastAsia" w:hAnsi="Cambria Math"/>
                  <w:sz w:val="18"/>
                  <w:szCs w:val="18"/>
                </w:rPr>
                <m:t>≥</m:t>
              </m:r>
            </m:oMath>
            <w:r w:rsidRPr="00921108">
              <w:rPr>
                <w:rFonts w:eastAsiaTheme="minorEastAsia"/>
                <w:sz w:val="18"/>
                <w:szCs w:val="18"/>
              </w:rPr>
              <w:t>80% was considered adherent</w:t>
            </w:r>
          </w:p>
        </w:tc>
        <w:tc>
          <w:tcPr>
            <w:tcW w:w="1418" w:type="dxa"/>
          </w:tcPr>
          <w:p w14:paraId="588BDF79" w14:textId="77777777" w:rsidR="00AE5C32" w:rsidRPr="00921108" w:rsidRDefault="00AE5C32" w:rsidP="00550B2D">
            <w:pPr>
              <w:pStyle w:val="ListParagraph"/>
              <w:ind w:left="0"/>
              <w:rPr>
                <w:rFonts w:cs="Arial"/>
                <w:sz w:val="18"/>
                <w:szCs w:val="18"/>
              </w:rPr>
            </w:pPr>
            <w:r w:rsidRPr="00921108">
              <w:rPr>
                <w:rFonts w:cs="Arial"/>
                <w:sz w:val="18"/>
                <w:szCs w:val="18"/>
              </w:rPr>
              <w:t>Baseline: 89%</w:t>
            </w:r>
          </w:p>
          <w:p w14:paraId="0908FAC1" w14:textId="77777777" w:rsidR="00AE5C32" w:rsidRPr="00921108" w:rsidRDefault="00AE5C32" w:rsidP="00550B2D">
            <w:pPr>
              <w:pStyle w:val="ListParagraph"/>
              <w:ind w:left="0"/>
              <w:rPr>
                <w:rFonts w:cs="Arial"/>
                <w:sz w:val="18"/>
                <w:szCs w:val="18"/>
              </w:rPr>
            </w:pPr>
            <w:r w:rsidRPr="00921108">
              <w:rPr>
                <w:rFonts w:cs="Arial"/>
                <w:sz w:val="18"/>
                <w:szCs w:val="18"/>
              </w:rPr>
              <w:t>Year 1: 87%</w:t>
            </w:r>
          </w:p>
          <w:p w14:paraId="388870C4" w14:textId="77777777" w:rsidR="00AE5C32" w:rsidRPr="00921108" w:rsidRDefault="00AE5C32" w:rsidP="00550B2D">
            <w:pPr>
              <w:rPr>
                <w:sz w:val="18"/>
                <w:szCs w:val="18"/>
              </w:rPr>
            </w:pPr>
            <w:r w:rsidRPr="00921108">
              <w:rPr>
                <w:sz w:val="18"/>
                <w:szCs w:val="18"/>
              </w:rPr>
              <w:t>Year 2: 86%</w:t>
            </w:r>
          </w:p>
        </w:tc>
        <w:tc>
          <w:tcPr>
            <w:tcW w:w="3256" w:type="dxa"/>
          </w:tcPr>
          <w:p w14:paraId="655AE0F3" w14:textId="77777777" w:rsidR="00AE5C32" w:rsidRPr="00921108" w:rsidRDefault="00AE5C32" w:rsidP="00550B2D">
            <w:pPr>
              <w:pStyle w:val="ListParagraph"/>
              <w:numPr>
                <w:ilvl w:val="0"/>
                <w:numId w:val="12"/>
              </w:numPr>
              <w:rPr>
                <w:rFonts w:cs="Arial"/>
                <w:sz w:val="18"/>
                <w:szCs w:val="18"/>
              </w:rPr>
            </w:pPr>
            <w:r w:rsidRPr="00921108">
              <w:rPr>
                <w:rFonts w:cs="Arial"/>
                <w:sz w:val="18"/>
                <w:szCs w:val="18"/>
              </w:rPr>
              <w:t>Non-adherence was associated with a lower EDDS score, disease duration, alcohol dependence, and self-reported cognitive difficulties</w:t>
            </w:r>
          </w:p>
        </w:tc>
      </w:tr>
      <w:tr w:rsidR="00AE5C32" w:rsidRPr="00921108" w14:paraId="11A21CFC" w14:textId="77777777" w:rsidTr="00550B2D">
        <w:trPr>
          <w:trHeight w:val="422"/>
        </w:trPr>
        <w:tc>
          <w:tcPr>
            <w:tcW w:w="1627" w:type="dxa"/>
          </w:tcPr>
          <w:p w14:paraId="18C2F952" w14:textId="77777777" w:rsidR="00AE5C32" w:rsidRPr="00921108" w:rsidRDefault="00AE5C32" w:rsidP="00550B2D">
            <w:pPr>
              <w:rPr>
                <w:b/>
                <w:bCs/>
                <w:sz w:val="18"/>
                <w:szCs w:val="18"/>
              </w:rPr>
            </w:pPr>
            <w:r w:rsidRPr="00921108">
              <w:rPr>
                <w:b/>
                <w:bCs/>
                <w:sz w:val="18"/>
                <w:szCs w:val="18"/>
              </w:rPr>
              <w:t>Munsell et al. (2016)</w:t>
            </w:r>
          </w:p>
          <w:p w14:paraId="0AE38AEB" w14:textId="77777777" w:rsidR="00AE5C32" w:rsidRPr="00921108" w:rsidRDefault="00AE5C32" w:rsidP="00550B2D">
            <w:pPr>
              <w:rPr>
                <w:b/>
                <w:bCs/>
                <w:sz w:val="18"/>
                <w:szCs w:val="18"/>
              </w:rPr>
            </w:pPr>
          </w:p>
        </w:tc>
        <w:tc>
          <w:tcPr>
            <w:tcW w:w="1477" w:type="dxa"/>
          </w:tcPr>
          <w:p w14:paraId="565521D3" w14:textId="77777777" w:rsidR="00AE5C32" w:rsidRPr="00921108" w:rsidRDefault="00AE5C32" w:rsidP="00550B2D">
            <w:pPr>
              <w:rPr>
                <w:rFonts w:eastAsia="Calibri"/>
                <w:sz w:val="18"/>
                <w:szCs w:val="18"/>
              </w:rPr>
            </w:pPr>
            <w:r w:rsidRPr="00921108">
              <w:rPr>
                <w:rFonts w:eastAsia="Calibri"/>
                <w:sz w:val="18"/>
                <w:szCs w:val="18"/>
              </w:rPr>
              <w:t>18-64 years old</w:t>
            </w:r>
          </w:p>
          <w:p w14:paraId="1AFF8E4C" w14:textId="77777777" w:rsidR="00AE5C32" w:rsidRPr="00921108" w:rsidRDefault="00AE5C32" w:rsidP="00550B2D">
            <w:pPr>
              <w:rPr>
                <w:rFonts w:eastAsia="Calibri"/>
                <w:sz w:val="18"/>
                <w:szCs w:val="18"/>
              </w:rPr>
            </w:pPr>
            <w:r w:rsidRPr="00921108">
              <w:rPr>
                <w:rFonts w:eastAsia="Calibri"/>
                <w:sz w:val="18"/>
                <w:szCs w:val="18"/>
              </w:rPr>
              <w:t>MS confirmed diagnosis (unspecified type)</w:t>
            </w:r>
          </w:p>
          <w:p w14:paraId="5902A9A3" w14:textId="77777777" w:rsidR="00AE5C32" w:rsidRPr="00921108" w:rsidRDefault="00AE5C32" w:rsidP="00550B2D">
            <w:pPr>
              <w:rPr>
                <w:sz w:val="18"/>
                <w:szCs w:val="18"/>
              </w:rPr>
            </w:pPr>
            <w:r w:rsidRPr="00921108">
              <w:rPr>
                <w:rFonts w:eastAsia="Calibri"/>
                <w:sz w:val="18"/>
                <w:szCs w:val="18"/>
              </w:rPr>
              <w:t>At least one prescription for a self-injectable or oral DMD</w:t>
            </w:r>
          </w:p>
        </w:tc>
        <w:tc>
          <w:tcPr>
            <w:tcW w:w="1510" w:type="dxa"/>
          </w:tcPr>
          <w:p w14:paraId="5632BC9D" w14:textId="77777777" w:rsidR="00AE5C32" w:rsidRPr="00921108" w:rsidRDefault="00AE5C32" w:rsidP="00550B2D">
            <w:pPr>
              <w:rPr>
                <w:sz w:val="18"/>
                <w:szCs w:val="18"/>
              </w:rPr>
            </w:pPr>
            <w:r w:rsidRPr="00921108">
              <w:rPr>
                <w:sz w:val="18"/>
                <w:szCs w:val="18"/>
              </w:rPr>
              <w:t>8382</w:t>
            </w:r>
          </w:p>
          <w:p w14:paraId="737AAA2D" w14:textId="77777777" w:rsidR="00AE5C32" w:rsidRPr="00921108" w:rsidRDefault="00AE5C32" w:rsidP="00550B2D">
            <w:pPr>
              <w:rPr>
                <w:sz w:val="18"/>
                <w:szCs w:val="18"/>
              </w:rPr>
            </w:pPr>
          </w:p>
          <w:p w14:paraId="43DF63B4"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 xml:space="preserve">-1a </w:t>
            </w:r>
          </w:p>
          <w:p w14:paraId="6C00C4D5"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w:t>
            </w:r>
          </w:p>
          <w:p w14:paraId="748C146A" w14:textId="77777777" w:rsidR="00AE5C32" w:rsidRPr="00921108" w:rsidRDefault="00AE5C32" w:rsidP="00550B2D">
            <w:pPr>
              <w:rPr>
                <w:rFonts w:eastAsiaTheme="minorEastAsia"/>
                <w:sz w:val="18"/>
                <w:szCs w:val="18"/>
              </w:rPr>
            </w:pPr>
            <w:r w:rsidRPr="00921108">
              <w:rPr>
                <w:rFonts w:eastAsiaTheme="minorEastAsia"/>
                <w:sz w:val="18"/>
                <w:szCs w:val="18"/>
              </w:rPr>
              <w:t xml:space="preserve">GA </w:t>
            </w:r>
          </w:p>
          <w:p w14:paraId="3CF81C38" w14:textId="77777777" w:rsidR="00AE5C32" w:rsidRPr="00921108" w:rsidRDefault="00AE5C32" w:rsidP="00550B2D">
            <w:pPr>
              <w:rPr>
                <w:sz w:val="18"/>
                <w:szCs w:val="18"/>
              </w:rPr>
            </w:pPr>
            <w:r w:rsidRPr="00921108">
              <w:rPr>
                <w:sz w:val="18"/>
                <w:szCs w:val="18"/>
              </w:rPr>
              <w:t>Fingolimod</w:t>
            </w:r>
          </w:p>
          <w:p w14:paraId="155F77F9" w14:textId="77777777" w:rsidR="00AE5C32" w:rsidRPr="00921108" w:rsidRDefault="00AE5C32" w:rsidP="00550B2D">
            <w:pPr>
              <w:rPr>
                <w:sz w:val="18"/>
                <w:szCs w:val="18"/>
              </w:rPr>
            </w:pPr>
            <w:r w:rsidRPr="00921108">
              <w:rPr>
                <w:sz w:val="18"/>
                <w:szCs w:val="18"/>
              </w:rPr>
              <w:t>Teriflunomide</w:t>
            </w:r>
          </w:p>
          <w:p w14:paraId="0A8A46F4" w14:textId="77777777" w:rsidR="00AE5C32" w:rsidRPr="00921108" w:rsidRDefault="00AE5C32" w:rsidP="00550B2D">
            <w:pPr>
              <w:rPr>
                <w:sz w:val="18"/>
                <w:szCs w:val="18"/>
              </w:rPr>
            </w:pPr>
            <w:r w:rsidRPr="00921108">
              <w:rPr>
                <w:sz w:val="18"/>
                <w:szCs w:val="18"/>
              </w:rPr>
              <w:t>Dimethyl fumarate</w:t>
            </w:r>
          </w:p>
        </w:tc>
        <w:tc>
          <w:tcPr>
            <w:tcW w:w="1579" w:type="dxa"/>
          </w:tcPr>
          <w:p w14:paraId="75D0BAA8" w14:textId="77777777" w:rsidR="00AE5C32" w:rsidRPr="00921108" w:rsidRDefault="00AE5C32" w:rsidP="00550B2D">
            <w:pPr>
              <w:rPr>
                <w:sz w:val="18"/>
                <w:szCs w:val="18"/>
              </w:rPr>
            </w:pPr>
            <w:r w:rsidRPr="00921108">
              <w:rPr>
                <w:sz w:val="18"/>
                <w:szCs w:val="18"/>
              </w:rPr>
              <w:t>MPR calculated.</w:t>
            </w:r>
          </w:p>
          <w:p w14:paraId="6395ABD3" w14:textId="77777777" w:rsidR="00AE5C32" w:rsidRPr="00921108" w:rsidRDefault="00AE5C32" w:rsidP="00550B2D">
            <w:pPr>
              <w:rPr>
                <w:sz w:val="18"/>
                <w:szCs w:val="18"/>
              </w:rPr>
            </w:pPr>
          </w:p>
          <w:p w14:paraId="7FEDB3F6" w14:textId="77777777" w:rsidR="00AE5C32" w:rsidRPr="00921108" w:rsidRDefault="00AE5C32" w:rsidP="00550B2D">
            <w:pPr>
              <w:rPr>
                <w:sz w:val="18"/>
                <w:szCs w:val="18"/>
              </w:rPr>
            </w:pPr>
            <w:r w:rsidRPr="00921108">
              <w:rPr>
                <w:rFonts w:eastAsiaTheme="minorEastAsia"/>
                <w:sz w:val="18"/>
                <w:szCs w:val="18"/>
              </w:rPr>
              <w:t>MPR</w:t>
            </w:r>
            <m:oMath>
              <m:r>
                <m:rPr>
                  <m:sty m:val="p"/>
                </m:rPr>
                <w:rPr>
                  <w:rFonts w:ascii="Cambria Math" w:eastAsiaTheme="minorEastAsia" w:hAnsi="Cambria Math"/>
                  <w:sz w:val="18"/>
                  <w:szCs w:val="18"/>
                </w:rPr>
                <m:t>≥</m:t>
              </m:r>
            </m:oMath>
            <w:r w:rsidRPr="00921108">
              <w:rPr>
                <w:rFonts w:eastAsiaTheme="minorEastAsia"/>
                <w:sz w:val="18"/>
                <w:szCs w:val="18"/>
              </w:rPr>
              <w:t>80% was considered adherent</w:t>
            </w:r>
          </w:p>
          <w:p w14:paraId="5D1DDD4D" w14:textId="77777777" w:rsidR="00AE5C32" w:rsidRPr="00921108" w:rsidRDefault="00AE5C32" w:rsidP="00550B2D">
            <w:pPr>
              <w:rPr>
                <w:sz w:val="18"/>
                <w:szCs w:val="18"/>
              </w:rPr>
            </w:pPr>
          </w:p>
        </w:tc>
        <w:tc>
          <w:tcPr>
            <w:tcW w:w="1418" w:type="dxa"/>
          </w:tcPr>
          <w:p w14:paraId="5DBFB367" w14:textId="77777777" w:rsidR="00AE5C32" w:rsidRPr="00921108" w:rsidRDefault="00AE5C32" w:rsidP="00550B2D">
            <w:pPr>
              <w:pStyle w:val="ListParagraph"/>
              <w:ind w:left="0"/>
              <w:rPr>
                <w:rFonts w:cs="Arial"/>
                <w:sz w:val="18"/>
                <w:szCs w:val="18"/>
              </w:rPr>
            </w:pPr>
            <w:r w:rsidRPr="00921108">
              <w:rPr>
                <w:rFonts w:cs="Arial"/>
                <w:sz w:val="18"/>
                <w:szCs w:val="18"/>
              </w:rPr>
              <w:t>Self-injectable DMD: 54.1%</w:t>
            </w:r>
          </w:p>
          <w:p w14:paraId="1E526DDB" w14:textId="77777777" w:rsidR="00AE5C32" w:rsidRPr="00921108" w:rsidRDefault="00AE5C32" w:rsidP="00550B2D">
            <w:pPr>
              <w:rPr>
                <w:sz w:val="18"/>
                <w:szCs w:val="18"/>
              </w:rPr>
            </w:pPr>
            <w:r w:rsidRPr="00921108">
              <w:rPr>
                <w:sz w:val="18"/>
                <w:szCs w:val="18"/>
              </w:rPr>
              <w:t>Oral DMD: 53%</w:t>
            </w:r>
          </w:p>
        </w:tc>
        <w:tc>
          <w:tcPr>
            <w:tcW w:w="3256" w:type="dxa"/>
          </w:tcPr>
          <w:p w14:paraId="5B4D3290" w14:textId="77777777" w:rsidR="00AE5C32" w:rsidRPr="00921108" w:rsidRDefault="00AE5C32" w:rsidP="00550B2D">
            <w:pPr>
              <w:pStyle w:val="ListParagraph"/>
              <w:numPr>
                <w:ilvl w:val="0"/>
                <w:numId w:val="8"/>
              </w:numPr>
              <w:rPr>
                <w:rFonts w:cs="Arial"/>
                <w:sz w:val="18"/>
                <w:szCs w:val="18"/>
              </w:rPr>
            </w:pPr>
            <w:r w:rsidRPr="00921108">
              <w:rPr>
                <w:rFonts w:cs="Arial"/>
                <w:sz w:val="18"/>
                <w:szCs w:val="18"/>
              </w:rPr>
              <w:t>Adherence was associated with male sex and age groups older than 18-34 years old</w:t>
            </w:r>
          </w:p>
          <w:p w14:paraId="3B99AD82" w14:textId="77777777" w:rsidR="00AE5C32" w:rsidRPr="00921108" w:rsidRDefault="00AE5C32" w:rsidP="00550B2D">
            <w:pPr>
              <w:pStyle w:val="ListParagraph"/>
              <w:numPr>
                <w:ilvl w:val="0"/>
                <w:numId w:val="8"/>
              </w:numPr>
              <w:rPr>
                <w:rFonts w:cs="Arial"/>
                <w:sz w:val="18"/>
                <w:szCs w:val="18"/>
              </w:rPr>
            </w:pPr>
            <w:r w:rsidRPr="00921108">
              <w:rPr>
                <w:rFonts w:cs="Arial"/>
                <w:sz w:val="18"/>
                <w:szCs w:val="18"/>
              </w:rPr>
              <w:t>Lower likelihood of adherence was associated with depression</w:t>
            </w:r>
          </w:p>
        </w:tc>
      </w:tr>
      <w:tr w:rsidR="00AE5C32" w:rsidRPr="00921108" w14:paraId="3EB9D950" w14:textId="77777777" w:rsidTr="00550B2D">
        <w:trPr>
          <w:trHeight w:val="422"/>
        </w:trPr>
        <w:tc>
          <w:tcPr>
            <w:tcW w:w="1627" w:type="dxa"/>
          </w:tcPr>
          <w:p w14:paraId="133EB156" w14:textId="77777777" w:rsidR="00AE5C32" w:rsidRPr="00921108" w:rsidRDefault="00AE5C32" w:rsidP="00550B2D">
            <w:pPr>
              <w:rPr>
                <w:b/>
                <w:bCs/>
                <w:sz w:val="18"/>
                <w:szCs w:val="18"/>
              </w:rPr>
            </w:pPr>
            <w:proofErr w:type="spellStart"/>
            <w:r w:rsidRPr="00921108">
              <w:rPr>
                <w:b/>
                <w:bCs/>
                <w:sz w:val="18"/>
                <w:szCs w:val="18"/>
              </w:rPr>
              <w:t>Ozura</w:t>
            </w:r>
            <w:proofErr w:type="spellEnd"/>
            <w:r w:rsidRPr="00921108">
              <w:rPr>
                <w:b/>
                <w:bCs/>
                <w:sz w:val="18"/>
                <w:szCs w:val="18"/>
              </w:rPr>
              <w:t xml:space="preserve"> et al. (2013)</w:t>
            </w:r>
          </w:p>
        </w:tc>
        <w:tc>
          <w:tcPr>
            <w:tcW w:w="1477" w:type="dxa"/>
          </w:tcPr>
          <w:p w14:paraId="6725F626"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3660FBB4" w14:textId="77777777" w:rsidR="00AE5C32" w:rsidRPr="00921108" w:rsidRDefault="00AE5C32" w:rsidP="00550B2D">
            <w:pPr>
              <w:rPr>
                <w:sz w:val="18"/>
                <w:szCs w:val="18"/>
              </w:rPr>
            </w:pPr>
            <w:r w:rsidRPr="00921108">
              <w:rPr>
                <w:sz w:val="18"/>
                <w:szCs w:val="18"/>
              </w:rPr>
              <w:t>MS confirmed diagnosis (unspecified type)</w:t>
            </w:r>
          </w:p>
          <w:p w14:paraId="41A4F172" w14:textId="77777777" w:rsidR="00AE5C32" w:rsidRPr="00921108" w:rsidRDefault="00AE5C32" w:rsidP="00550B2D">
            <w:pPr>
              <w:rPr>
                <w:sz w:val="18"/>
                <w:szCs w:val="18"/>
              </w:rPr>
            </w:pPr>
            <w:r w:rsidRPr="00921108">
              <w:rPr>
                <w:sz w:val="18"/>
                <w:szCs w:val="18"/>
              </w:rPr>
              <w:t xml:space="preserve">Previously treated for at least one month with one first line DMDs. </w:t>
            </w:r>
          </w:p>
        </w:tc>
        <w:tc>
          <w:tcPr>
            <w:tcW w:w="1510" w:type="dxa"/>
          </w:tcPr>
          <w:p w14:paraId="6FCF8012" w14:textId="77777777" w:rsidR="00AE5C32" w:rsidRPr="00921108" w:rsidRDefault="00AE5C32" w:rsidP="00550B2D">
            <w:pPr>
              <w:rPr>
                <w:sz w:val="18"/>
                <w:szCs w:val="18"/>
              </w:rPr>
            </w:pPr>
            <w:r w:rsidRPr="00921108">
              <w:rPr>
                <w:sz w:val="18"/>
                <w:szCs w:val="18"/>
              </w:rPr>
              <w:t>299</w:t>
            </w:r>
          </w:p>
          <w:p w14:paraId="067134B1" w14:textId="77777777" w:rsidR="00AE5C32" w:rsidRPr="00921108" w:rsidRDefault="00AE5C32" w:rsidP="00550B2D">
            <w:pPr>
              <w:rPr>
                <w:sz w:val="18"/>
                <w:szCs w:val="18"/>
              </w:rPr>
            </w:pPr>
          </w:p>
          <w:p w14:paraId="3FFF3168"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Avonex) (14.7%)</w:t>
            </w:r>
          </w:p>
          <w:p w14:paraId="3C174B15"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Rebif) (29.4%)</w:t>
            </w:r>
          </w:p>
          <w:p w14:paraId="64A83879"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Betaferon) (32.8%)</w:t>
            </w:r>
          </w:p>
          <w:p w14:paraId="248B5D9D"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Extavia) (1.3%)</w:t>
            </w:r>
          </w:p>
          <w:p w14:paraId="119319D8" w14:textId="77777777" w:rsidR="00AE5C32" w:rsidRPr="00921108" w:rsidRDefault="00AE5C32" w:rsidP="00550B2D">
            <w:pPr>
              <w:rPr>
                <w:rFonts w:eastAsiaTheme="minorEastAsia"/>
                <w:sz w:val="18"/>
                <w:szCs w:val="18"/>
              </w:rPr>
            </w:pPr>
            <w:r w:rsidRPr="00921108">
              <w:rPr>
                <w:rFonts w:eastAsiaTheme="minorEastAsia"/>
                <w:sz w:val="18"/>
                <w:szCs w:val="18"/>
              </w:rPr>
              <w:t>GA (21.7%)</w:t>
            </w:r>
          </w:p>
          <w:p w14:paraId="535323B9" w14:textId="77777777" w:rsidR="00AE5C32" w:rsidRPr="00921108" w:rsidRDefault="00AE5C32" w:rsidP="00550B2D">
            <w:pPr>
              <w:rPr>
                <w:sz w:val="18"/>
                <w:szCs w:val="18"/>
              </w:rPr>
            </w:pPr>
          </w:p>
        </w:tc>
        <w:tc>
          <w:tcPr>
            <w:tcW w:w="1579" w:type="dxa"/>
          </w:tcPr>
          <w:p w14:paraId="378E4926" w14:textId="77777777" w:rsidR="00AE5C32" w:rsidRPr="00921108" w:rsidRDefault="00AE5C32" w:rsidP="00550B2D">
            <w:pPr>
              <w:rPr>
                <w:sz w:val="18"/>
                <w:szCs w:val="18"/>
              </w:rPr>
            </w:pPr>
            <w:r w:rsidRPr="00921108">
              <w:rPr>
                <w:sz w:val="18"/>
                <w:szCs w:val="18"/>
              </w:rPr>
              <w:t>Determined by self-report using MSTEQ.</w:t>
            </w:r>
          </w:p>
          <w:p w14:paraId="68990195" w14:textId="77777777" w:rsidR="00AE5C32" w:rsidRPr="00921108" w:rsidRDefault="00AE5C32" w:rsidP="00550B2D">
            <w:pPr>
              <w:rPr>
                <w:sz w:val="18"/>
                <w:szCs w:val="18"/>
              </w:rPr>
            </w:pPr>
          </w:p>
          <w:p w14:paraId="50DE959B" w14:textId="77777777" w:rsidR="00AE5C32" w:rsidRPr="00921108" w:rsidRDefault="00AE5C32" w:rsidP="00550B2D">
            <w:pPr>
              <w:rPr>
                <w:sz w:val="18"/>
                <w:szCs w:val="18"/>
              </w:rPr>
            </w:pPr>
            <w:r w:rsidRPr="00921108">
              <w:rPr>
                <w:sz w:val="18"/>
                <w:szCs w:val="18"/>
              </w:rPr>
              <w:t>Non-adherent if they missed one or more doses in 28 days or missed at least 25% of the chosen DMT doses</w:t>
            </w:r>
          </w:p>
        </w:tc>
        <w:tc>
          <w:tcPr>
            <w:tcW w:w="1418" w:type="dxa"/>
          </w:tcPr>
          <w:p w14:paraId="061E4B68" w14:textId="77777777" w:rsidR="00AE5C32" w:rsidRPr="00921108" w:rsidRDefault="00AE5C32" w:rsidP="00550B2D">
            <w:pPr>
              <w:rPr>
                <w:sz w:val="18"/>
                <w:szCs w:val="18"/>
              </w:rPr>
            </w:pPr>
            <w:r w:rsidRPr="00921108">
              <w:rPr>
                <w:sz w:val="18"/>
                <w:szCs w:val="18"/>
              </w:rPr>
              <w:t>81.5% adherent with first criterion</w:t>
            </w:r>
          </w:p>
          <w:p w14:paraId="533F7E11" w14:textId="77777777" w:rsidR="00AE5C32" w:rsidRPr="00921108" w:rsidRDefault="00AE5C32" w:rsidP="00550B2D">
            <w:pPr>
              <w:rPr>
                <w:sz w:val="18"/>
                <w:szCs w:val="18"/>
              </w:rPr>
            </w:pPr>
            <w:r w:rsidRPr="00921108">
              <w:rPr>
                <w:sz w:val="18"/>
                <w:szCs w:val="18"/>
              </w:rPr>
              <w:t>(missed one dose)</w:t>
            </w:r>
          </w:p>
          <w:p w14:paraId="45D42F3D" w14:textId="77777777" w:rsidR="00AE5C32" w:rsidRPr="00921108" w:rsidRDefault="00AE5C32" w:rsidP="00550B2D">
            <w:pPr>
              <w:rPr>
                <w:sz w:val="18"/>
                <w:szCs w:val="18"/>
              </w:rPr>
            </w:pPr>
            <w:r w:rsidRPr="00921108">
              <w:rPr>
                <w:sz w:val="18"/>
                <w:szCs w:val="18"/>
              </w:rPr>
              <w:t xml:space="preserve">96.6% adherent for second criterion (missed </w:t>
            </w:r>
            <m:oMath>
              <m:r>
                <w:rPr>
                  <w:rFonts w:ascii="Cambria Math" w:hAnsi="Cambria Math"/>
                  <w:sz w:val="18"/>
                  <w:szCs w:val="18"/>
                </w:rPr>
                <m:t>≥</m:t>
              </m:r>
            </m:oMath>
            <w:r w:rsidRPr="00921108">
              <w:rPr>
                <w:sz w:val="18"/>
                <w:szCs w:val="18"/>
              </w:rPr>
              <w:t xml:space="preserve">25% injections) </w:t>
            </w:r>
          </w:p>
        </w:tc>
        <w:tc>
          <w:tcPr>
            <w:tcW w:w="3256" w:type="dxa"/>
          </w:tcPr>
          <w:p w14:paraId="78250190" w14:textId="77777777" w:rsidR="00AE5C32" w:rsidRPr="00921108" w:rsidRDefault="00AE5C32" w:rsidP="00550B2D">
            <w:pPr>
              <w:pStyle w:val="ListParagraph"/>
              <w:numPr>
                <w:ilvl w:val="0"/>
                <w:numId w:val="14"/>
              </w:numPr>
              <w:rPr>
                <w:rFonts w:cs="Arial"/>
                <w:sz w:val="18"/>
                <w:szCs w:val="18"/>
              </w:rPr>
            </w:pPr>
            <w:r w:rsidRPr="00921108">
              <w:rPr>
                <w:rFonts w:cs="Arial"/>
                <w:sz w:val="18"/>
                <w:szCs w:val="18"/>
              </w:rPr>
              <w:t>Most common self-reported reasons for non-adherence were being too busy, not wanting the medication to interfere with other activities, memory problems and side effects</w:t>
            </w:r>
          </w:p>
        </w:tc>
      </w:tr>
      <w:tr w:rsidR="00AE5C32" w:rsidRPr="00921108" w14:paraId="3BA6F05B" w14:textId="77777777" w:rsidTr="00550B2D">
        <w:trPr>
          <w:trHeight w:val="422"/>
        </w:trPr>
        <w:tc>
          <w:tcPr>
            <w:tcW w:w="1627" w:type="dxa"/>
          </w:tcPr>
          <w:p w14:paraId="7AD2B065" w14:textId="77777777" w:rsidR="00AE5C32" w:rsidRPr="00921108" w:rsidRDefault="00AE5C32" w:rsidP="00550B2D">
            <w:pPr>
              <w:rPr>
                <w:b/>
                <w:bCs/>
                <w:sz w:val="18"/>
                <w:szCs w:val="18"/>
              </w:rPr>
            </w:pPr>
            <w:r w:rsidRPr="00921108">
              <w:rPr>
                <w:b/>
                <w:bCs/>
                <w:sz w:val="18"/>
                <w:szCs w:val="18"/>
              </w:rPr>
              <w:t>Paolicelli et al. (2016)</w:t>
            </w:r>
          </w:p>
        </w:tc>
        <w:tc>
          <w:tcPr>
            <w:tcW w:w="1477" w:type="dxa"/>
          </w:tcPr>
          <w:p w14:paraId="7FC606D4"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6B00E1D5" w14:textId="77777777" w:rsidR="00AE5C32" w:rsidRPr="00921108" w:rsidRDefault="00AE5C32" w:rsidP="00550B2D">
            <w:pPr>
              <w:rPr>
                <w:rFonts w:eastAsia="Calibri"/>
                <w:sz w:val="18"/>
                <w:szCs w:val="18"/>
              </w:rPr>
            </w:pPr>
            <w:r w:rsidRPr="00921108">
              <w:rPr>
                <w:rFonts w:eastAsia="Calibri"/>
                <w:sz w:val="18"/>
                <w:szCs w:val="18"/>
              </w:rPr>
              <w:t>Diagnosis of RRMS only</w:t>
            </w:r>
          </w:p>
          <w:p w14:paraId="1BE49B19" w14:textId="77777777" w:rsidR="00AE5C32" w:rsidRPr="00921108" w:rsidRDefault="00AE5C32" w:rsidP="00550B2D">
            <w:pPr>
              <w:rPr>
                <w:rFonts w:eastAsiaTheme="minorEastAsia"/>
                <w:sz w:val="18"/>
                <w:szCs w:val="18"/>
              </w:rPr>
            </w:pPr>
            <w:r w:rsidRPr="00921108">
              <w:rPr>
                <w:rFonts w:eastAsia="Calibri"/>
                <w:sz w:val="18"/>
                <w:szCs w:val="18"/>
              </w:rPr>
              <w:t xml:space="preserve">Taking </w:t>
            </w: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and</w:t>
            </w:r>
          </w:p>
          <w:p w14:paraId="2C1EC528" w14:textId="77777777" w:rsidR="00AE5C32" w:rsidRPr="00921108" w:rsidRDefault="00AE5C32" w:rsidP="00550B2D">
            <w:pPr>
              <w:rPr>
                <w:rFonts w:eastAsia="Calibri"/>
                <w:sz w:val="18"/>
                <w:szCs w:val="18"/>
              </w:rPr>
            </w:pPr>
            <w:r w:rsidRPr="00921108">
              <w:rPr>
                <w:rFonts w:eastAsia="Calibri"/>
                <w:sz w:val="18"/>
                <w:szCs w:val="18"/>
              </w:rPr>
              <w:t>using RebiSmart electronic device for at least 12 months</w:t>
            </w:r>
          </w:p>
          <w:p w14:paraId="337E566A" w14:textId="77777777" w:rsidR="00AE5C32" w:rsidRPr="00921108" w:rsidRDefault="00AE5C32" w:rsidP="00550B2D">
            <w:pPr>
              <w:rPr>
                <w:sz w:val="18"/>
                <w:szCs w:val="18"/>
              </w:rPr>
            </w:pPr>
          </w:p>
        </w:tc>
        <w:tc>
          <w:tcPr>
            <w:tcW w:w="1510" w:type="dxa"/>
          </w:tcPr>
          <w:p w14:paraId="10C5F3E8" w14:textId="77777777" w:rsidR="00AE5C32" w:rsidRPr="00921108" w:rsidRDefault="00AE5C32" w:rsidP="00550B2D">
            <w:pPr>
              <w:rPr>
                <w:sz w:val="18"/>
                <w:szCs w:val="18"/>
              </w:rPr>
            </w:pPr>
            <w:r w:rsidRPr="00921108">
              <w:rPr>
                <w:sz w:val="18"/>
                <w:szCs w:val="18"/>
              </w:rPr>
              <w:t>384</w:t>
            </w:r>
          </w:p>
          <w:p w14:paraId="152AC521" w14:textId="77777777" w:rsidR="00AE5C32" w:rsidRPr="00921108" w:rsidRDefault="00AE5C32" w:rsidP="00550B2D">
            <w:pPr>
              <w:rPr>
                <w:sz w:val="18"/>
                <w:szCs w:val="18"/>
              </w:rPr>
            </w:pPr>
          </w:p>
          <w:p w14:paraId="24D93F28"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 xml:space="preserve">-1a </w:t>
            </w:r>
          </w:p>
          <w:p w14:paraId="3D58B5E7" w14:textId="77777777" w:rsidR="00AE5C32" w:rsidRPr="00921108" w:rsidRDefault="00AE5C32" w:rsidP="00550B2D">
            <w:pPr>
              <w:rPr>
                <w:sz w:val="18"/>
                <w:szCs w:val="18"/>
              </w:rPr>
            </w:pPr>
          </w:p>
        </w:tc>
        <w:tc>
          <w:tcPr>
            <w:tcW w:w="1579" w:type="dxa"/>
          </w:tcPr>
          <w:p w14:paraId="0F4726A1" w14:textId="77777777" w:rsidR="00AE5C32" w:rsidRPr="00921108" w:rsidRDefault="00AE5C32" w:rsidP="00550B2D">
            <w:pPr>
              <w:rPr>
                <w:sz w:val="18"/>
                <w:szCs w:val="18"/>
              </w:rPr>
            </w:pPr>
            <w:r w:rsidRPr="00921108">
              <w:rPr>
                <w:sz w:val="18"/>
                <w:szCs w:val="18"/>
              </w:rPr>
              <w:t>Objective adherence measured through electronic device</w:t>
            </w:r>
          </w:p>
          <w:p w14:paraId="37A19B72" w14:textId="77777777" w:rsidR="00AE5C32" w:rsidRPr="00921108" w:rsidRDefault="00AE5C32" w:rsidP="00550B2D">
            <w:pPr>
              <w:rPr>
                <w:sz w:val="18"/>
                <w:szCs w:val="18"/>
              </w:rPr>
            </w:pPr>
          </w:p>
          <w:p w14:paraId="4DD53DA7" w14:textId="77777777" w:rsidR="00AE5C32" w:rsidRPr="00921108" w:rsidRDefault="00AE5C32" w:rsidP="00550B2D">
            <w:pPr>
              <w:rPr>
                <w:sz w:val="18"/>
                <w:szCs w:val="18"/>
              </w:rPr>
            </w:pPr>
            <w:r w:rsidRPr="00921108">
              <w:rPr>
                <w:sz w:val="18"/>
                <w:szCs w:val="18"/>
              </w:rPr>
              <w:t>Adherence was calculated as the injections scheduled to be performed in the 12-month time period.</w:t>
            </w:r>
          </w:p>
          <w:p w14:paraId="08AB1653" w14:textId="77777777" w:rsidR="00AE5C32" w:rsidRPr="00921108" w:rsidRDefault="00AE5C32" w:rsidP="00550B2D">
            <w:pPr>
              <w:rPr>
                <w:sz w:val="18"/>
                <w:szCs w:val="18"/>
              </w:rPr>
            </w:pPr>
          </w:p>
          <w:p w14:paraId="26841BC9"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rFonts w:eastAsiaTheme="minorEastAsia"/>
                <w:sz w:val="18"/>
                <w:szCs w:val="18"/>
              </w:rPr>
              <w:t>80% was considered adherent</w:t>
            </w:r>
          </w:p>
        </w:tc>
        <w:tc>
          <w:tcPr>
            <w:tcW w:w="1418" w:type="dxa"/>
          </w:tcPr>
          <w:p w14:paraId="352AB940" w14:textId="77777777" w:rsidR="00AE5C32" w:rsidRPr="00921108" w:rsidRDefault="00AE5C32" w:rsidP="00550B2D">
            <w:pPr>
              <w:rPr>
                <w:sz w:val="18"/>
                <w:szCs w:val="18"/>
              </w:rPr>
            </w:pPr>
            <w:r w:rsidRPr="00921108">
              <w:rPr>
                <w:sz w:val="18"/>
                <w:szCs w:val="18"/>
              </w:rPr>
              <w:t>89.3%</w:t>
            </w:r>
          </w:p>
        </w:tc>
        <w:tc>
          <w:tcPr>
            <w:tcW w:w="3256" w:type="dxa"/>
          </w:tcPr>
          <w:p w14:paraId="43118DD0" w14:textId="77777777" w:rsidR="00AE5C32" w:rsidRPr="00921108" w:rsidRDefault="00AE5C32" w:rsidP="00550B2D">
            <w:pPr>
              <w:pStyle w:val="ListParagraph"/>
              <w:numPr>
                <w:ilvl w:val="0"/>
                <w:numId w:val="3"/>
              </w:numPr>
              <w:rPr>
                <w:rFonts w:cs="Arial"/>
                <w:sz w:val="18"/>
                <w:szCs w:val="18"/>
              </w:rPr>
            </w:pPr>
            <w:r w:rsidRPr="00921108">
              <w:rPr>
                <w:rFonts w:cs="Arial"/>
                <w:sz w:val="18"/>
                <w:szCs w:val="18"/>
              </w:rPr>
              <w:t>Age (26-40) and EDSS score of &lt;4 was statistically significant between adherent status</w:t>
            </w:r>
          </w:p>
          <w:p w14:paraId="137A3BEF" w14:textId="77777777" w:rsidR="00AE5C32" w:rsidRPr="00921108" w:rsidRDefault="00AE5C32" w:rsidP="00550B2D">
            <w:pPr>
              <w:pStyle w:val="ListParagraph"/>
              <w:numPr>
                <w:ilvl w:val="0"/>
                <w:numId w:val="3"/>
              </w:numPr>
              <w:rPr>
                <w:rFonts w:cs="Arial"/>
                <w:sz w:val="18"/>
                <w:szCs w:val="18"/>
              </w:rPr>
            </w:pPr>
            <w:r w:rsidRPr="00921108">
              <w:rPr>
                <w:rFonts w:cs="Arial"/>
                <w:sz w:val="18"/>
                <w:szCs w:val="18"/>
              </w:rPr>
              <w:t>Cases of missed doses were related to flu-like syndrome (55.8%), injection-site reactions (20.9%), patient’s choice (16.1%), haematological side effects (7.2%)</w:t>
            </w:r>
          </w:p>
          <w:p w14:paraId="5359EB5B" w14:textId="77777777" w:rsidR="00AE5C32" w:rsidRPr="00921108" w:rsidRDefault="00AE5C32" w:rsidP="00550B2D">
            <w:pPr>
              <w:rPr>
                <w:sz w:val="18"/>
                <w:szCs w:val="18"/>
              </w:rPr>
            </w:pPr>
          </w:p>
        </w:tc>
      </w:tr>
      <w:tr w:rsidR="00AE5C32" w:rsidRPr="00921108" w14:paraId="5DF5D8F4" w14:textId="77777777" w:rsidTr="00550B2D">
        <w:trPr>
          <w:trHeight w:val="422"/>
        </w:trPr>
        <w:tc>
          <w:tcPr>
            <w:tcW w:w="1627" w:type="dxa"/>
          </w:tcPr>
          <w:p w14:paraId="0E5F94ED" w14:textId="77777777" w:rsidR="00AE5C32" w:rsidRPr="00921108" w:rsidRDefault="00AE5C32" w:rsidP="00550B2D">
            <w:pPr>
              <w:rPr>
                <w:b/>
                <w:bCs/>
                <w:sz w:val="18"/>
                <w:szCs w:val="18"/>
              </w:rPr>
            </w:pPr>
            <w:r w:rsidRPr="00921108">
              <w:rPr>
                <w:b/>
                <w:bCs/>
                <w:sz w:val="18"/>
                <w:szCs w:val="18"/>
              </w:rPr>
              <w:t xml:space="preserve">de </w:t>
            </w:r>
            <w:proofErr w:type="spellStart"/>
            <w:r w:rsidRPr="00921108">
              <w:rPr>
                <w:b/>
                <w:bCs/>
                <w:sz w:val="18"/>
                <w:szCs w:val="18"/>
              </w:rPr>
              <w:t>Seze</w:t>
            </w:r>
            <w:proofErr w:type="spellEnd"/>
            <w:r w:rsidRPr="00921108">
              <w:rPr>
                <w:b/>
                <w:bCs/>
                <w:sz w:val="18"/>
                <w:szCs w:val="18"/>
              </w:rPr>
              <w:t xml:space="preserve"> et al. (2012)</w:t>
            </w:r>
          </w:p>
        </w:tc>
        <w:tc>
          <w:tcPr>
            <w:tcW w:w="1477" w:type="dxa"/>
          </w:tcPr>
          <w:p w14:paraId="03E0EE9D"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672EBE72" w14:textId="77777777" w:rsidR="00AE5C32" w:rsidRPr="00921108" w:rsidRDefault="00AE5C32" w:rsidP="00550B2D">
            <w:pPr>
              <w:rPr>
                <w:sz w:val="18"/>
                <w:szCs w:val="18"/>
              </w:rPr>
            </w:pPr>
            <w:r w:rsidRPr="00921108">
              <w:rPr>
                <w:sz w:val="18"/>
                <w:szCs w:val="18"/>
              </w:rPr>
              <w:t xml:space="preserve">Diagnosis of RRMS only, an EDSS score </w:t>
            </w:r>
            <m:oMath>
              <m:r>
                <m:rPr>
                  <m:sty m:val="p"/>
                </m:rPr>
                <w:rPr>
                  <w:rFonts w:ascii="Cambria Math" w:hAnsi="Cambria Math"/>
                  <w:sz w:val="18"/>
                  <w:szCs w:val="18"/>
                </w:rPr>
                <m:t>≤</m:t>
              </m:r>
            </m:oMath>
            <w:r w:rsidRPr="00921108">
              <w:rPr>
                <w:rFonts w:eastAsiaTheme="minorEastAsia"/>
                <w:sz w:val="18"/>
                <w:szCs w:val="18"/>
              </w:rPr>
              <w:t>5.5 and taking DMD for at least 3 months</w:t>
            </w:r>
          </w:p>
        </w:tc>
        <w:tc>
          <w:tcPr>
            <w:tcW w:w="1510" w:type="dxa"/>
          </w:tcPr>
          <w:p w14:paraId="074D0B36" w14:textId="77777777" w:rsidR="00AE5C32" w:rsidRPr="00921108" w:rsidRDefault="00AE5C32" w:rsidP="00550B2D">
            <w:pPr>
              <w:rPr>
                <w:rFonts w:eastAsiaTheme="minorEastAsia"/>
                <w:sz w:val="18"/>
                <w:szCs w:val="18"/>
              </w:rPr>
            </w:pPr>
            <w:r w:rsidRPr="00921108">
              <w:rPr>
                <w:sz w:val="18"/>
                <w:szCs w:val="18"/>
              </w:rPr>
              <w:t>IM IFN</w:t>
            </w:r>
            <m:oMath>
              <m:r>
                <m:rPr>
                  <m:sty m:val="p"/>
                </m:rPr>
                <w:rPr>
                  <w:rFonts w:ascii="Cambria Math" w:hAnsi="Cambria Math"/>
                  <w:sz w:val="18"/>
                  <w:szCs w:val="18"/>
                </w:rPr>
                <m:t>β</m:t>
              </m:r>
            </m:oMath>
            <w:r w:rsidRPr="00921108">
              <w:rPr>
                <w:rFonts w:eastAsiaTheme="minorEastAsia"/>
                <w:sz w:val="18"/>
                <w:szCs w:val="18"/>
              </w:rPr>
              <w:t>-1a (n=93);</w:t>
            </w:r>
          </w:p>
          <w:p w14:paraId="31B3CA65" w14:textId="77777777" w:rsidR="00AE5C32" w:rsidRPr="00921108" w:rsidRDefault="00AE5C32" w:rsidP="00550B2D">
            <w:pPr>
              <w:rPr>
                <w:rFonts w:eastAsiaTheme="minorEastAsia"/>
                <w:sz w:val="18"/>
                <w:szCs w:val="18"/>
              </w:rPr>
            </w:pPr>
            <w:r w:rsidRPr="00921108">
              <w:rPr>
                <w:rFonts w:eastAsiaTheme="minorEastAsia"/>
                <w:sz w:val="18"/>
                <w:szCs w:val="18"/>
              </w:rPr>
              <w:t>IFN</w:t>
            </w:r>
            <m:oMath>
              <m:r>
                <m:rPr>
                  <m:sty m:val="p"/>
                </m:rPr>
                <w:rPr>
                  <w:rFonts w:ascii="Cambria Math" w:eastAsiaTheme="minorEastAsia" w:hAnsi="Cambria Math"/>
                  <w:sz w:val="18"/>
                  <w:szCs w:val="18"/>
                </w:rPr>
                <m:t>β</m:t>
              </m:r>
            </m:oMath>
            <w:r w:rsidRPr="00921108">
              <w:rPr>
                <w:rFonts w:eastAsiaTheme="minorEastAsia"/>
                <w:sz w:val="18"/>
                <w:szCs w:val="18"/>
              </w:rPr>
              <w:t xml:space="preserve">-1a </w:t>
            </w:r>
          </w:p>
          <w:p w14:paraId="59684BDF" w14:textId="77777777" w:rsidR="00AE5C32" w:rsidRPr="00921108" w:rsidRDefault="00AE5C32" w:rsidP="00550B2D">
            <w:pPr>
              <w:rPr>
                <w:rFonts w:eastAsiaTheme="minorEastAsia"/>
                <w:sz w:val="18"/>
                <w:szCs w:val="18"/>
              </w:rPr>
            </w:pPr>
            <w:r w:rsidRPr="00921108">
              <w:rPr>
                <w:rFonts w:eastAsiaTheme="minorEastAsia"/>
                <w:sz w:val="18"/>
                <w:szCs w:val="18"/>
              </w:rPr>
              <w:t>(n=32);</w:t>
            </w:r>
          </w:p>
          <w:p w14:paraId="11339949"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w:t>
            </w:r>
          </w:p>
          <w:p w14:paraId="038C2EE2" w14:textId="77777777" w:rsidR="00AE5C32" w:rsidRPr="00921108" w:rsidRDefault="00AE5C32" w:rsidP="00550B2D">
            <w:pPr>
              <w:rPr>
                <w:rFonts w:eastAsiaTheme="minorEastAsia"/>
                <w:sz w:val="18"/>
                <w:szCs w:val="18"/>
              </w:rPr>
            </w:pPr>
            <w:r w:rsidRPr="00921108">
              <w:rPr>
                <w:rFonts w:eastAsiaTheme="minorEastAsia"/>
                <w:sz w:val="18"/>
                <w:szCs w:val="18"/>
              </w:rPr>
              <w:t>(n=41);</w:t>
            </w:r>
          </w:p>
          <w:p w14:paraId="33EF51C5" w14:textId="77777777" w:rsidR="00AE5C32" w:rsidRPr="00921108" w:rsidRDefault="00AE5C32" w:rsidP="00550B2D">
            <w:pPr>
              <w:rPr>
                <w:rFonts w:eastAsiaTheme="minorEastAsia"/>
                <w:sz w:val="18"/>
                <w:szCs w:val="18"/>
              </w:rPr>
            </w:pPr>
            <w:r w:rsidRPr="00921108">
              <w:rPr>
                <w:rFonts w:eastAsiaTheme="minorEastAsia"/>
                <w:sz w:val="18"/>
                <w:szCs w:val="18"/>
              </w:rPr>
              <w:t>GA</w:t>
            </w:r>
          </w:p>
          <w:p w14:paraId="7F20B8D8" w14:textId="77777777" w:rsidR="00AE5C32" w:rsidRPr="00921108" w:rsidRDefault="00AE5C32" w:rsidP="00550B2D">
            <w:pPr>
              <w:rPr>
                <w:sz w:val="18"/>
                <w:szCs w:val="18"/>
              </w:rPr>
            </w:pPr>
            <w:r w:rsidRPr="00921108">
              <w:rPr>
                <w:rFonts w:eastAsiaTheme="minorEastAsia"/>
                <w:sz w:val="18"/>
                <w:szCs w:val="18"/>
              </w:rPr>
              <w:t>(n= 36)</w:t>
            </w:r>
          </w:p>
        </w:tc>
        <w:tc>
          <w:tcPr>
            <w:tcW w:w="1579" w:type="dxa"/>
          </w:tcPr>
          <w:p w14:paraId="25604536" w14:textId="77777777" w:rsidR="00AE5C32" w:rsidRPr="00921108" w:rsidRDefault="00AE5C32" w:rsidP="00550B2D">
            <w:pPr>
              <w:rPr>
                <w:sz w:val="18"/>
                <w:szCs w:val="18"/>
              </w:rPr>
            </w:pPr>
            <w:r w:rsidRPr="00921108">
              <w:rPr>
                <w:sz w:val="18"/>
                <w:szCs w:val="18"/>
              </w:rPr>
              <w:t>Determined by self-report.</w:t>
            </w:r>
          </w:p>
          <w:p w14:paraId="794BDD24" w14:textId="77777777" w:rsidR="00AE5C32" w:rsidRPr="00921108" w:rsidRDefault="00AE5C32" w:rsidP="00550B2D">
            <w:pPr>
              <w:rPr>
                <w:sz w:val="18"/>
                <w:szCs w:val="18"/>
              </w:rPr>
            </w:pPr>
          </w:p>
          <w:p w14:paraId="6E6F9494" w14:textId="77777777" w:rsidR="00AE5C32" w:rsidRPr="00921108" w:rsidRDefault="00AE5C32" w:rsidP="00550B2D">
            <w:pPr>
              <w:rPr>
                <w:sz w:val="18"/>
                <w:szCs w:val="18"/>
              </w:rPr>
            </w:pPr>
            <w:r w:rsidRPr="00921108">
              <w:rPr>
                <w:sz w:val="18"/>
                <w:szCs w:val="18"/>
              </w:rPr>
              <w:t>Adherent if did not miss an injection over a 3-month period</w:t>
            </w:r>
          </w:p>
        </w:tc>
        <w:tc>
          <w:tcPr>
            <w:tcW w:w="1418" w:type="dxa"/>
          </w:tcPr>
          <w:p w14:paraId="49A3DE30" w14:textId="77777777" w:rsidR="00AE5C32" w:rsidRPr="00921108" w:rsidRDefault="00AE5C32" w:rsidP="00550B2D">
            <w:pPr>
              <w:rPr>
                <w:sz w:val="18"/>
                <w:szCs w:val="18"/>
              </w:rPr>
            </w:pPr>
            <w:r w:rsidRPr="00921108">
              <w:rPr>
                <w:sz w:val="18"/>
                <w:szCs w:val="18"/>
              </w:rPr>
              <w:t xml:space="preserve">73.8% </w:t>
            </w:r>
          </w:p>
        </w:tc>
        <w:tc>
          <w:tcPr>
            <w:tcW w:w="3256" w:type="dxa"/>
          </w:tcPr>
          <w:p w14:paraId="2E8FAAFC" w14:textId="77777777" w:rsidR="00AE5C32" w:rsidRPr="00921108" w:rsidRDefault="00AE5C32" w:rsidP="00550B2D">
            <w:pPr>
              <w:pStyle w:val="ListParagraph"/>
              <w:numPr>
                <w:ilvl w:val="0"/>
                <w:numId w:val="7"/>
              </w:numPr>
              <w:rPr>
                <w:rFonts w:cs="Arial"/>
                <w:sz w:val="18"/>
                <w:szCs w:val="18"/>
              </w:rPr>
            </w:pPr>
            <w:r w:rsidRPr="00921108">
              <w:rPr>
                <w:rFonts w:cs="Arial"/>
                <w:sz w:val="18"/>
                <w:szCs w:val="18"/>
              </w:rPr>
              <w:t>Most common reason for non-adherence was forgetfulness</w:t>
            </w:r>
          </w:p>
          <w:p w14:paraId="589F4D54" w14:textId="77777777" w:rsidR="00AE5C32" w:rsidRPr="00921108" w:rsidRDefault="00AE5C32" w:rsidP="00550B2D">
            <w:pPr>
              <w:pStyle w:val="ListParagraph"/>
              <w:numPr>
                <w:ilvl w:val="0"/>
                <w:numId w:val="7"/>
              </w:numPr>
              <w:rPr>
                <w:rFonts w:cs="Arial"/>
                <w:sz w:val="18"/>
                <w:szCs w:val="18"/>
              </w:rPr>
            </w:pPr>
            <w:r w:rsidRPr="00921108">
              <w:rPr>
                <w:rFonts w:cs="Arial"/>
                <w:sz w:val="18"/>
                <w:szCs w:val="18"/>
              </w:rPr>
              <w:t>Adherence was significantly higher in patients who were well informed about disease and treatment</w:t>
            </w:r>
          </w:p>
          <w:p w14:paraId="726669CD" w14:textId="77777777" w:rsidR="00AE5C32" w:rsidRPr="00921108" w:rsidRDefault="00AE5C32" w:rsidP="00550B2D">
            <w:pPr>
              <w:rPr>
                <w:sz w:val="18"/>
                <w:szCs w:val="18"/>
              </w:rPr>
            </w:pPr>
          </w:p>
        </w:tc>
      </w:tr>
      <w:tr w:rsidR="00AE5C32" w:rsidRPr="00921108" w14:paraId="53FC3D00" w14:textId="77777777" w:rsidTr="00550B2D">
        <w:trPr>
          <w:trHeight w:val="422"/>
        </w:trPr>
        <w:tc>
          <w:tcPr>
            <w:tcW w:w="1627" w:type="dxa"/>
          </w:tcPr>
          <w:p w14:paraId="3B90EFAB" w14:textId="77777777" w:rsidR="00AE5C32" w:rsidRPr="00921108" w:rsidRDefault="00AE5C32" w:rsidP="00550B2D">
            <w:pPr>
              <w:rPr>
                <w:b/>
                <w:bCs/>
                <w:sz w:val="18"/>
                <w:szCs w:val="18"/>
              </w:rPr>
            </w:pPr>
            <w:r w:rsidRPr="00921108">
              <w:rPr>
                <w:b/>
                <w:bCs/>
                <w:sz w:val="18"/>
                <w:szCs w:val="18"/>
              </w:rPr>
              <w:t>Siegel et al. (2008)</w:t>
            </w:r>
          </w:p>
        </w:tc>
        <w:tc>
          <w:tcPr>
            <w:tcW w:w="1477" w:type="dxa"/>
          </w:tcPr>
          <w:p w14:paraId="42474398"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42F8FB34" w14:textId="77777777" w:rsidR="00AE5C32" w:rsidRPr="00921108" w:rsidRDefault="00AE5C32" w:rsidP="00550B2D">
            <w:pPr>
              <w:rPr>
                <w:rFonts w:eastAsia="Calibri"/>
                <w:sz w:val="18"/>
                <w:szCs w:val="18"/>
              </w:rPr>
            </w:pPr>
            <w:r w:rsidRPr="00921108">
              <w:rPr>
                <w:rFonts w:eastAsia="Calibri"/>
                <w:sz w:val="18"/>
                <w:szCs w:val="18"/>
              </w:rPr>
              <w:t>MS confirmed diagnosis (unspecified type)</w:t>
            </w:r>
          </w:p>
          <w:p w14:paraId="64C9E3B0" w14:textId="77777777" w:rsidR="00AE5C32" w:rsidRPr="00921108" w:rsidRDefault="00AE5C32" w:rsidP="00550B2D">
            <w:pPr>
              <w:rPr>
                <w:rFonts w:eastAsia="Calibri"/>
                <w:sz w:val="18"/>
                <w:szCs w:val="18"/>
              </w:rPr>
            </w:pPr>
            <w:r w:rsidRPr="00921108">
              <w:rPr>
                <w:rFonts w:eastAsia="Calibri"/>
                <w:sz w:val="18"/>
                <w:szCs w:val="18"/>
              </w:rPr>
              <w:t>Taking a DMD</w:t>
            </w:r>
          </w:p>
          <w:p w14:paraId="3030C30F" w14:textId="77777777" w:rsidR="00AE5C32" w:rsidRPr="00921108" w:rsidRDefault="00AE5C32" w:rsidP="00550B2D">
            <w:pPr>
              <w:rPr>
                <w:sz w:val="18"/>
                <w:szCs w:val="18"/>
              </w:rPr>
            </w:pPr>
            <w:r w:rsidRPr="00921108">
              <w:rPr>
                <w:rFonts w:eastAsia="Calibri"/>
                <w:sz w:val="18"/>
                <w:szCs w:val="18"/>
              </w:rPr>
              <w:t>Participants could identify a primary caregiver in their life</w:t>
            </w:r>
          </w:p>
        </w:tc>
        <w:tc>
          <w:tcPr>
            <w:tcW w:w="1510" w:type="dxa"/>
          </w:tcPr>
          <w:p w14:paraId="59B7F468" w14:textId="77777777" w:rsidR="00AE5C32" w:rsidRPr="00921108" w:rsidRDefault="00AE5C32" w:rsidP="00550B2D">
            <w:pPr>
              <w:rPr>
                <w:sz w:val="18"/>
                <w:szCs w:val="18"/>
              </w:rPr>
            </w:pPr>
            <w:r w:rsidRPr="00921108">
              <w:rPr>
                <w:sz w:val="18"/>
                <w:szCs w:val="18"/>
              </w:rPr>
              <w:t>54</w:t>
            </w:r>
          </w:p>
          <w:p w14:paraId="01283172" w14:textId="77777777" w:rsidR="00AE5C32" w:rsidRPr="00921108" w:rsidRDefault="00AE5C32" w:rsidP="00550B2D">
            <w:pPr>
              <w:rPr>
                <w:sz w:val="18"/>
                <w:szCs w:val="18"/>
              </w:rPr>
            </w:pPr>
          </w:p>
          <w:p w14:paraId="7DFD98F5"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23.2%)</w:t>
            </w:r>
          </w:p>
          <w:p w14:paraId="04E1F834"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12.2%</w:t>
            </w:r>
          </w:p>
          <w:p w14:paraId="6BFB9205"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21.4%)</w:t>
            </w:r>
          </w:p>
          <w:p w14:paraId="2D1DAD53" w14:textId="77777777" w:rsidR="00AE5C32" w:rsidRPr="00921108" w:rsidRDefault="00AE5C32" w:rsidP="00550B2D">
            <w:pPr>
              <w:rPr>
                <w:sz w:val="18"/>
                <w:szCs w:val="18"/>
              </w:rPr>
            </w:pPr>
            <w:r w:rsidRPr="00921108">
              <w:rPr>
                <w:rFonts w:eastAsiaTheme="minorEastAsia"/>
                <w:sz w:val="18"/>
                <w:szCs w:val="18"/>
              </w:rPr>
              <w:t>GA (42.9%)</w:t>
            </w:r>
          </w:p>
        </w:tc>
        <w:tc>
          <w:tcPr>
            <w:tcW w:w="1579" w:type="dxa"/>
          </w:tcPr>
          <w:p w14:paraId="668F0505" w14:textId="77777777" w:rsidR="00AE5C32" w:rsidRPr="00921108" w:rsidRDefault="00AE5C32" w:rsidP="00550B2D">
            <w:pPr>
              <w:rPr>
                <w:sz w:val="18"/>
                <w:szCs w:val="18"/>
              </w:rPr>
            </w:pPr>
            <w:r w:rsidRPr="00921108">
              <w:rPr>
                <w:sz w:val="18"/>
                <w:szCs w:val="18"/>
              </w:rPr>
              <w:t>Determined by self-report.</w:t>
            </w:r>
          </w:p>
          <w:p w14:paraId="17C06FAE" w14:textId="77777777" w:rsidR="00AE5C32" w:rsidRPr="00921108" w:rsidRDefault="00AE5C32" w:rsidP="00550B2D">
            <w:pPr>
              <w:rPr>
                <w:sz w:val="18"/>
                <w:szCs w:val="18"/>
              </w:rPr>
            </w:pPr>
          </w:p>
          <w:p w14:paraId="4C89180A" w14:textId="77777777" w:rsidR="00AE5C32" w:rsidRPr="00921108" w:rsidRDefault="00AE5C32" w:rsidP="00550B2D">
            <w:pPr>
              <w:rPr>
                <w:sz w:val="18"/>
                <w:szCs w:val="18"/>
              </w:rPr>
            </w:pPr>
            <w:r w:rsidRPr="00921108">
              <w:rPr>
                <w:sz w:val="18"/>
                <w:szCs w:val="18"/>
              </w:rPr>
              <w:t>Percentage of adherence was calculated by total doses taken divided by total prescribed dose in the past month.</w:t>
            </w:r>
          </w:p>
          <w:p w14:paraId="426C0974" w14:textId="77777777" w:rsidR="00AE5C32" w:rsidRPr="00921108" w:rsidRDefault="00AE5C32" w:rsidP="00550B2D">
            <w:pPr>
              <w:rPr>
                <w:sz w:val="18"/>
                <w:szCs w:val="18"/>
              </w:rPr>
            </w:pPr>
          </w:p>
          <w:p w14:paraId="45B38E77" w14:textId="77777777" w:rsidR="00AE5C32" w:rsidRPr="00921108" w:rsidRDefault="00AE5C32" w:rsidP="00550B2D">
            <w:pPr>
              <w:rPr>
                <w:sz w:val="18"/>
                <w:szCs w:val="18"/>
              </w:rPr>
            </w:pPr>
            <w:r w:rsidRPr="00921108">
              <w:rPr>
                <w:sz w:val="18"/>
                <w:szCs w:val="18"/>
              </w:rPr>
              <w:t>Adherent</w:t>
            </w:r>
            <m:oMath>
              <m:r>
                <m:rPr>
                  <m:sty m:val="p"/>
                </m:rPr>
                <w:rPr>
                  <w:rFonts w:ascii="Cambria Math" w:hAnsi="Cambria Math"/>
                  <w:sz w:val="18"/>
                  <w:szCs w:val="18"/>
                </w:rPr>
                <m:t>≥</m:t>
              </m:r>
            </m:oMath>
            <w:r w:rsidRPr="00921108">
              <w:rPr>
                <w:rFonts w:eastAsiaTheme="minorEastAsia"/>
                <w:sz w:val="18"/>
                <w:szCs w:val="18"/>
              </w:rPr>
              <w:t>80%</w:t>
            </w:r>
          </w:p>
        </w:tc>
        <w:tc>
          <w:tcPr>
            <w:tcW w:w="1418" w:type="dxa"/>
          </w:tcPr>
          <w:p w14:paraId="146D5794" w14:textId="77777777" w:rsidR="00AE5C32" w:rsidRPr="00921108" w:rsidRDefault="00AE5C32" w:rsidP="00550B2D">
            <w:pPr>
              <w:rPr>
                <w:sz w:val="18"/>
                <w:szCs w:val="18"/>
              </w:rPr>
            </w:pPr>
            <w:r w:rsidRPr="00921108">
              <w:rPr>
                <w:sz w:val="18"/>
                <w:szCs w:val="18"/>
              </w:rPr>
              <w:t>85.1%</w:t>
            </w:r>
          </w:p>
        </w:tc>
        <w:tc>
          <w:tcPr>
            <w:tcW w:w="3256" w:type="dxa"/>
          </w:tcPr>
          <w:p w14:paraId="41C59545" w14:textId="77777777" w:rsidR="00AE5C32" w:rsidRPr="00921108" w:rsidRDefault="00AE5C32" w:rsidP="00550B2D">
            <w:pPr>
              <w:pStyle w:val="ListParagraph"/>
              <w:numPr>
                <w:ilvl w:val="0"/>
                <w:numId w:val="14"/>
              </w:numPr>
              <w:rPr>
                <w:rFonts w:cs="Arial"/>
                <w:sz w:val="18"/>
                <w:szCs w:val="18"/>
              </w:rPr>
            </w:pPr>
            <w:r w:rsidRPr="00921108">
              <w:rPr>
                <w:rFonts w:cs="Arial"/>
                <w:sz w:val="18"/>
                <w:szCs w:val="18"/>
              </w:rPr>
              <w:t>Supportive qualities of the caregiver-care recipient relationship prospectively predicted adherent rates</w:t>
            </w:r>
          </w:p>
        </w:tc>
      </w:tr>
      <w:tr w:rsidR="00AE5C32" w:rsidRPr="00921108" w14:paraId="75CE3EC0" w14:textId="77777777" w:rsidTr="00550B2D">
        <w:trPr>
          <w:trHeight w:val="422"/>
        </w:trPr>
        <w:tc>
          <w:tcPr>
            <w:tcW w:w="1627" w:type="dxa"/>
          </w:tcPr>
          <w:p w14:paraId="0EBD070A" w14:textId="77777777" w:rsidR="00AE5C32" w:rsidRPr="00921108" w:rsidRDefault="00AE5C32" w:rsidP="00550B2D">
            <w:pPr>
              <w:rPr>
                <w:b/>
                <w:bCs/>
                <w:sz w:val="18"/>
                <w:szCs w:val="18"/>
              </w:rPr>
            </w:pPr>
            <w:r w:rsidRPr="00921108">
              <w:rPr>
                <w:b/>
                <w:bCs/>
                <w:sz w:val="18"/>
                <w:szCs w:val="18"/>
              </w:rPr>
              <w:t>Thach et al. (2018)</w:t>
            </w:r>
          </w:p>
        </w:tc>
        <w:tc>
          <w:tcPr>
            <w:tcW w:w="1477" w:type="dxa"/>
          </w:tcPr>
          <w:p w14:paraId="04C3BC8A"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6424AC8F" w14:textId="77777777" w:rsidR="00AE5C32" w:rsidRPr="00921108" w:rsidRDefault="00AE5C32" w:rsidP="00550B2D">
            <w:pPr>
              <w:rPr>
                <w:rFonts w:eastAsia="Calibri"/>
                <w:sz w:val="18"/>
                <w:szCs w:val="18"/>
              </w:rPr>
            </w:pPr>
            <w:r w:rsidRPr="00921108">
              <w:rPr>
                <w:rFonts w:eastAsia="Calibri"/>
                <w:sz w:val="18"/>
                <w:szCs w:val="18"/>
              </w:rPr>
              <w:t>Diagnosis of RRMS only</w:t>
            </w:r>
          </w:p>
          <w:p w14:paraId="6DFCCD27" w14:textId="77777777" w:rsidR="00AE5C32" w:rsidRPr="00921108" w:rsidRDefault="00AE5C32" w:rsidP="00550B2D">
            <w:pPr>
              <w:rPr>
                <w:sz w:val="18"/>
                <w:szCs w:val="18"/>
              </w:rPr>
            </w:pPr>
            <w:r w:rsidRPr="00921108">
              <w:rPr>
                <w:rFonts w:eastAsia="Calibri"/>
                <w:sz w:val="18"/>
                <w:szCs w:val="18"/>
              </w:rPr>
              <w:t>Taking an oral or injectable DMD</w:t>
            </w:r>
          </w:p>
        </w:tc>
        <w:tc>
          <w:tcPr>
            <w:tcW w:w="1510" w:type="dxa"/>
          </w:tcPr>
          <w:p w14:paraId="16573DE4" w14:textId="77777777" w:rsidR="00AE5C32" w:rsidRPr="00921108" w:rsidRDefault="00AE5C32" w:rsidP="00550B2D">
            <w:pPr>
              <w:rPr>
                <w:sz w:val="18"/>
                <w:szCs w:val="18"/>
              </w:rPr>
            </w:pPr>
            <w:r w:rsidRPr="00921108">
              <w:rPr>
                <w:sz w:val="18"/>
                <w:szCs w:val="18"/>
              </w:rPr>
              <w:t>489</w:t>
            </w:r>
          </w:p>
          <w:p w14:paraId="2BEE1CE2" w14:textId="77777777" w:rsidR="00AE5C32" w:rsidRPr="00921108" w:rsidRDefault="00AE5C32" w:rsidP="00550B2D">
            <w:pPr>
              <w:rPr>
                <w:sz w:val="18"/>
                <w:szCs w:val="18"/>
              </w:rPr>
            </w:pPr>
          </w:p>
          <w:p w14:paraId="68D6E7C2" w14:textId="77777777" w:rsidR="00AE5C32" w:rsidRPr="00921108" w:rsidRDefault="00AE5C32" w:rsidP="00550B2D">
            <w:pPr>
              <w:rPr>
                <w:sz w:val="18"/>
                <w:szCs w:val="18"/>
              </w:rPr>
            </w:pPr>
          </w:p>
        </w:tc>
        <w:tc>
          <w:tcPr>
            <w:tcW w:w="1579" w:type="dxa"/>
          </w:tcPr>
          <w:p w14:paraId="1785FFA1" w14:textId="77777777" w:rsidR="00AE5C32" w:rsidRPr="00921108" w:rsidRDefault="00AE5C32" w:rsidP="00550B2D">
            <w:pPr>
              <w:rPr>
                <w:sz w:val="18"/>
                <w:szCs w:val="18"/>
              </w:rPr>
            </w:pPr>
            <w:r w:rsidRPr="00921108">
              <w:rPr>
                <w:sz w:val="18"/>
                <w:szCs w:val="18"/>
              </w:rPr>
              <w:t>Determined by self-report.</w:t>
            </w:r>
          </w:p>
          <w:p w14:paraId="0AAC8A86" w14:textId="77777777" w:rsidR="00AE5C32" w:rsidRPr="00921108" w:rsidRDefault="00AE5C32" w:rsidP="00550B2D">
            <w:pPr>
              <w:rPr>
                <w:sz w:val="18"/>
                <w:szCs w:val="18"/>
              </w:rPr>
            </w:pPr>
          </w:p>
          <w:p w14:paraId="184AF1A7" w14:textId="77777777" w:rsidR="00AE5C32" w:rsidRPr="00921108" w:rsidRDefault="00AE5C32" w:rsidP="00550B2D">
            <w:pPr>
              <w:rPr>
                <w:sz w:val="18"/>
                <w:szCs w:val="18"/>
              </w:rPr>
            </w:pPr>
            <w:r w:rsidRPr="00921108">
              <w:rPr>
                <w:sz w:val="18"/>
                <w:szCs w:val="18"/>
              </w:rPr>
              <w:t>Percentage of adherence was calculated by total doses taken divided by total prescribed dose in the past 2 weeks</w:t>
            </w:r>
          </w:p>
          <w:p w14:paraId="0E254546" w14:textId="77777777" w:rsidR="00AE5C32" w:rsidRPr="00921108" w:rsidRDefault="00AE5C32" w:rsidP="00550B2D">
            <w:pPr>
              <w:rPr>
                <w:sz w:val="18"/>
                <w:szCs w:val="18"/>
              </w:rPr>
            </w:pPr>
          </w:p>
          <w:p w14:paraId="46DF4B59" w14:textId="77777777" w:rsidR="00AE5C32" w:rsidRPr="00921108" w:rsidRDefault="00AE5C32" w:rsidP="00550B2D">
            <w:pPr>
              <w:rPr>
                <w:sz w:val="18"/>
                <w:szCs w:val="18"/>
              </w:rPr>
            </w:pPr>
            <w:r w:rsidRPr="00921108">
              <w:rPr>
                <w:sz w:val="18"/>
                <w:szCs w:val="18"/>
              </w:rPr>
              <w:t>Adherent</w:t>
            </w:r>
            <m:oMath>
              <m:r>
                <m:rPr>
                  <m:sty m:val="p"/>
                </m:rPr>
                <w:rPr>
                  <w:rFonts w:ascii="Cambria Math" w:hAnsi="Cambria Math"/>
                  <w:sz w:val="18"/>
                  <w:szCs w:val="18"/>
                </w:rPr>
                <m:t>≥</m:t>
              </m:r>
            </m:oMath>
            <w:r w:rsidRPr="00921108">
              <w:rPr>
                <w:rFonts w:eastAsiaTheme="minorEastAsia"/>
                <w:sz w:val="18"/>
                <w:szCs w:val="18"/>
              </w:rPr>
              <w:t xml:space="preserve">80% </w:t>
            </w:r>
          </w:p>
        </w:tc>
        <w:tc>
          <w:tcPr>
            <w:tcW w:w="1418" w:type="dxa"/>
          </w:tcPr>
          <w:p w14:paraId="7F5A62A8" w14:textId="77777777" w:rsidR="00AE5C32" w:rsidRPr="00921108" w:rsidRDefault="00AE5C32" w:rsidP="00550B2D">
            <w:pPr>
              <w:rPr>
                <w:sz w:val="18"/>
                <w:szCs w:val="18"/>
              </w:rPr>
            </w:pPr>
            <w:r w:rsidRPr="00921108">
              <w:rPr>
                <w:sz w:val="18"/>
                <w:szCs w:val="18"/>
              </w:rPr>
              <w:t>92.8%</w:t>
            </w:r>
          </w:p>
        </w:tc>
        <w:tc>
          <w:tcPr>
            <w:tcW w:w="3256" w:type="dxa"/>
          </w:tcPr>
          <w:p w14:paraId="4987B241" w14:textId="77777777" w:rsidR="00AE5C32" w:rsidRPr="00921108" w:rsidRDefault="00AE5C32" w:rsidP="00550B2D">
            <w:pPr>
              <w:pStyle w:val="ListParagraph"/>
              <w:numPr>
                <w:ilvl w:val="0"/>
                <w:numId w:val="14"/>
              </w:numPr>
              <w:rPr>
                <w:rFonts w:cs="Arial"/>
                <w:sz w:val="18"/>
                <w:szCs w:val="18"/>
              </w:rPr>
            </w:pPr>
            <w:r w:rsidRPr="00921108">
              <w:rPr>
                <w:rFonts w:cs="Arial"/>
                <w:sz w:val="18"/>
                <w:szCs w:val="18"/>
              </w:rPr>
              <w:t>Significant predictors of adherence were age, type of DMD (oral or injectable), and DMD experience</w:t>
            </w:r>
          </w:p>
        </w:tc>
      </w:tr>
      <w:tr w:rsidR="00AE5C32" w:rsidRPr="00921108" w14:paraId="70788F0D" w14:textId="77777777" w:rsidTr="00550B2D">
        <w:trPr>
          <w:trHeight w:val="422"/>
        </w:trPr>
        <w:tc>
          <w:tcPr>
            <w:tcW w:w="1627" w:type="dxa"/>
          </w:tcPr>
          <w:p w14:paraId="044A5579" w14:textId="77777777" w:rsidR="00AE5C32" w:rsidRPr="00921108" w:rsidRDefault="00AE5C32" w:rsidP="00550B2D">
            <w:pPr>
              <w:rPr>
                <w:b/>
                <w:bCs/>
                <w:sz w:val="18"/>
                <w:szCs w:val="18"/>
              </w:rPr>
            </w:pPr>
            <w:r w:rsidRPr="00921108">
              <w:rPr>
                <w:b/>
                <w:bCs/>
                <w:sz w:val="18"/>
                <w:szCs w:val="18"/>
              </w:rPr>
              <w:t>Treadaway et al. (2009)</w:t>
            </w:r>
          </w:p>
        </w:tc>
        <w:tc>
          <w:tcPr>
            <w:tcW w:w="1477" w:type="dxa"/>
          </w:tcPr>
          <w:p w14:paraId="32BDB10A"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323D9B4F" w14:textId="77777777" w:rsidR="00AE5C32" w:rsidRPr="00921108" w:rsidRDefault="00AE5C32" w:rsidP="00550B2D">
            <w:pPr>
              <w:rPr>
                <w:rFonts w:eastAsia="Calibri"/>
                <w:sz w:val="18"/>
                <w:szCs w:val="18"/>
              </w:rPr>
            </w:pPr>
            <w:r w:rsidRPr="00921108">
              <w:rPr>
                <w:rFonts w:eastAsia="Calibri"/>
                <w:sz w:val="18"/>
                <w:szCs w:val="18"/>
              </w:rPr>
              <w:t>Diagnosis of RRMS only</w:t>
            </w:r>
          </w:p>
          <w:p w14:paraId="007BF4E7" w14:textId="77777777" w:rsidR="00AE5C32" w:rsidRPr="00921108" w:rsidRDefault="00AE5C32" w:rsidP="00550B2D">
            <w:pPr>
              <w:rPr>
                <w:sz w:val="18"/>
                <w:szCs w:val="18"/>
              </w:rPr>
            </w:pPr>
            <w:r w:rsidRPr="00921108">
              <w:rPr>
                <w:sz w:val="18"/>
                <w:szCs w:val="18"/>
              </w:rPr>
              <w:t>Taking one of the four injectable DMDs for at least 6 months</w:t>
            </w:r>
          </w:p>
          <w:p w14:paraId="2E6EF52C" w14:textId="77777777" w:rsidR="00AE5C32" w:rsidRPr="00921108" w:rsidRDefault="00AE5C32" w:rsidP="00550B2D">
            <w:pPr>
              <w:rPr>
                <w:sz w:val="18"/>
                <w:szCs w:val="18"/>
              </w:rPr>
            </w:pPr>
          </w:p>
        </w:tc>
        <w:tc>
          <w:tcPr>
            <w:tcW w:w="1510" w:type="dxa"/>
          </w:tcPr>
          <w:p w14:paraId="71C055C0" w14:textId="77777777" w:rsidR="00AE5C32" w:rsidRPr="00921108" w:rsidRDefault="00AE5C32" w:rsidP="00550B2D">
            <w:pPr>
              <w:rPr>
                <w:sz w:val="18"/>
                <w:szCs w:val="18"/>
              </w:rPr>
            </w:pPr>
            <w:r w:rsidRPr="00921108">
              <w:rPr>
                <w:sz w:val="18"/>
                <w:szCs w:val="18"/>
              </w:rPr>
              <w:t>798</w:t>
            </w:r>
          </w:p>
          <w:p w14:paraId="7AA69800" w14:textId="77777777" w:rsidR="00AE5C32" w:rsidRPr="00921108" w:rsidRDefault="00AE5C32" w:rsidP="00550B2D">
            <w:pPr>
              <w:rPr>
                <w:sz w:val="18"/>
                <w:szCs w:val="18"/>
              </w:rPr>
            </w:pPr>
          </w:p>
          <w:p w14:paraId="64223A26"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 (28%);</w:t>
            </w:r>
          </w:p>
          <w:p w14:paraId="101DB147"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 xml:space="preserve">-1a </w:t>
            </w:r>
            <w:r w:rsidRPr="00921108">
              <w:rPr>
                <w:sz w:val="18"/>
                <w:szCs w:val="18"/>
              </w:rPr>
              <w:t>(19%);</w:t>
            </w:r>
          </w:p>
          <w:p w14:paraId="5E26B2BA"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25%);</w:t>
            </w:r>
          </w:p>
          <w:p w14:paraId="0DA383C8" w14:textId="77777777" w:rsidR="00AE5C32" w:rsidRPr="00921108" w:rsidRDefault="00AE5C32" w:rsidP="00550B2D">
            <w:pPr>
              <w:rPr>
                <w:rFonts w:eastAsiaTheme="minorEastAsia"/>
                <w:sz w:val="18"/>
                <w:szCs w:val="18"/>
              </w:rPr>
            </w:pPr>
            <w:r w:rsidRPr="00921108">
              <w:rPr>
                <w:rFonts w:eastAsiaTheme="minorEastAsia"/>
                <w:sz w:val="18"/>
                <w:szCs w:val="18"/>
              </w:rPr>
              <w:t>GA (28%)</w:t>
            </w:r>
          </w:p>
          <w:p w14:paraId="55034CF2" w14:textId="77777777" w:rsidR="00AE5C32" w:rsidRPr="00921108" w:rsidRDefault="00AE5C32" w:rsidP="00550B2D">
            <w:pPr>
              <w:rPr>
                <w:sz w:val="18"/>
                <w:szCs w:val="18"/>
              </w:rPr>
            </w:pPr>
          </w:p>
        </w:tc>
        <w:tc>
          <w:tcPr>
            <w:tcW w:w="1579" w:type="dxa"/>
          </w:tcPr>
          <w:p w14:paraId="7AABD014" w14:textId="77777777" w:rsidR="00AE5C32" w:rsidRPr="00921108" w:rsidRDefault="00AE5C32" w:rsidP="00550B2D">
            <w:pPr>
              <w:rPr>
                <w:sz w:val="18"/>
                <w:szCs w:val="18"/>
              </w:rPr>
            </w:pPr>
            <w:r w:rsidRPr="00921108">
              <w:rPr>
                <w:sz w:val="18"/>
                <w:szCs w:val="18"/>
              </w:rPr>
              <w:t>Determined by self-report.</w:t>
            </w:r>
          </w:p>
          <w:p w14:paraId="2C5A8C3F" w14:textId="77777777" w:rsidR="00AE5C32" w:rsidRPr="00921108" w:rsidRDefault="00AE5C32" w:rsidP="00550B2D">
            <w:pPr>
              <w:rPr>
                <w:sz w:val="18"/>
                <w:szCs w:val="18"/>
              </w:rPr>
            </w:pPr>
          </w:p>
          <w:p w14:paraId="28C325D4" w14:textId="77777777" w:rsidR="00AE5C32" w:rsidRPr="00921108" w:rsidRDefault="00AE5C32" w:rsidP="00550B2D">
            <w:pPr>
              <w:rPr>
                <w:sz w:val="18"/>
                <w:szCs w:val="18"/>
              </w:rPr>
            </w:pPr>
            <w:r w:rsidRPr="00921108">
              <w:rPr>
                <w:sz w:val="18"/>
                <w:szCs w:val="18"/>
              </w:rPr>
              <w:t>Non-adherence defined as missing an injection in the last 4 weeks (collected at three time points; baseline, month 1 and month 2)</w:t>
            </w:r>
          </w:p>
          <w:p w14:paraId="618F00CB" w14:textId="77777777" w:rsidR="00AE5C32" w:rsidRPr="00921108" w:rsidRDefault="00AE5C32" w:rsidP="00550B2D">
            <w:pPr>
              <w:rPr>
                <w:sz w:val="18"/>
                <w:szCs w:val="18"/>
              </w:rPr>
            </w:pPr>
          </w:p>
        </w:tc>
        <w:tc>
          <w:tcPr>
            <w:tcW w:w="1418" w:type="dxa"/>
          </w:tcPr>
          <w:p w14:paraId="461E503A" w14:textId="77777777" w:rsidR="00AE5C32" w:rsidRPr="00921108" w:rsidRDefault="00AE5C32" w:rsidP="00550B2D">
            <w:pPr>
              <w:pStyle w:val="ListParagraph"/>
              <w:ind w:left="0"/>
              <w:rPr>
                <w:rFonts w:cs="Arial"/>
                <w:sz w:val="18"/>
                <w:szCs w:val="18"/>
              </w:rPr>
            </w:pPr>
            <w:r w:rsidRPr="00921108">
              <w:rPr>
                <w:rFonts w:cs="Arial"/>
                <w:sz w:val="18"/>
                <w:szCs w:val="18"/>
              </w:rPr>
              <w:t>Baseline: 61%</w:t>
            </w:r>
          </w:p>
          <w:p w14:paraId="13F88ACE" w14:textId="77777777" w:rsidR="00AE5C32" w:rsidRPr="00921108" w:rsidRDefault="00AE5C32" w:rsidP="00550B2D">
            <w:pPr>
              <w:pStyle w:val="ListParagraph"/>
              <w:ind w:left="0"/>
              <w:rPr>
                <w:rFonts w:cs="Arial"/>
                <w:sz w:val="18"/>
                <w:szCs w:val="18"/>
              </w:rPr>
            </w:pPr>
            <w:r w:rsidRPr="00921108">
              <w:rPr>
                <w:rFonts w:cs="Arial"/>
                <w:sz w:val="18"/>
                <w:szCs w:val="18"/>
              </w:rPr>
              <w:t>Month 1: 63%</w:t>
            </w:r>
          </w:p>
          <w:p w14:paraId="40F1AA1F" w14:textId="77777777" w:rsidR="00AE5C32" w:rsidRPr="00921108" w:rsidRDefault="00AE5C32" w:rsidP="00550B2D">
            <w:pPr>
              <w:pStyle w:val="ListParagraph"/>
              <w:ind w:left="0"/>
              <w:rPr>
                <w:rFonts w:cs="Arial"/>
                <w:sz w:val="18"/>
                <w:szCs w:val="18"/>
              </w:rPr>
            </w:pPr>
            <w:r w:rsidRPr="00921108">
              <w:rPr>
                <w:rFonts w:cs="Arial"/>
                <w:sz w:val="18"/>
                <w:szCs w:val="18"/>
              </w:rPr>
              <w:t>Month 2: 64%</w:t>
            </w:r>
          </w:p>
          <w:p w14:paraId="12184453" w14:textId="77777777" w:rsidR="00AE5C32" w:rsidRPr="00921108" w:rsidRDefault="00AE5C32" w:rsidP="00550B2D">
            <w:pPr>
              <w:rPr>
                <w:sz w:val="18"/>
                <w:szCs w:val="18"/>
              </w:rPr>
            </w:pPr>
          </w:p>
        </w:tc>
        <w:tc>
          <w:tcPr>
            <w:tcW w:w="3256" w:type="dxa"/>
          </w:tcPr>
          <w:p w14:paraId="4801EE8E" w14:textId="77777777" w:rsidR="00AE5C32" w:rsidRPr="00921108" w:rsidRDefault="00AE5C32" w:rsidP="00550B2D">
            <w:pPr>
              <w:pStyle w:val="ListParagraph"/>
              <w:numPr>
                <w:ilvl w:val="0"/>
                <w:numId w:val="5"/>
              </w:numPr>
              <w:rPr>
                <w:rFonts w:cs="Arial"/>
                <w:sz w:val="18"/>
                <w:szCs w:val="18"/>
              </w:rPr>
            </w:pPr>
            <w:r w:rsidRPr="00921108">
              <w:rPr>
                <w:rFonts w:cs="Arial"/>
                <w:sz w:val="18"/>
                <w:szCs w:val="18"/>
              </w:rPr>
              <w:t>Most common reasons for missing injections were forgetting (58%), did not feel like taking medication (22%) or tired of taking it (16%)</w:t>
            </w:r>
          </w:p>
          <w:p w14:paraId="0D29A597" w14:textId="77777777" w:rsidR="00AE5C32" w:rsidRPr="00921108" w:rsidRDefault="00AE5C32" w:rsidP="00550B2D">
            <w:pPr>
              <w:pStyle w:val="ListParagraph"/>
              <w:numPr>
                <w:ilvl w:val="0"/>
                <w:numId w:val="5"/>
              </w:numPr>
              <w:rPr>
                <w:rFonts w:cs="Arial"/>
                <w:sz w:val="18"/>
                <w:szCs w:val="18"/>
              </w:rPr>
            </w:pPr>
            <w:r w:rsidRPr="00921108">
              <w:rPr>
                <w:rFonts w:cs="Arial"/>
                <w:sz w:val="18"/>
                <w:szCs w:val="18"/>
              </w:rPr>
              <w:t>Nonadherent behaviour was also linked to the performance of injection therapy</w:t>
            </w:r>
          </w:p>
          <w:p w14:paraId="11C249D4" w14:textId="77777777" w:rsidR="00AE5C32" w:rsidRPr="00921108" w:rsidRDefault="00AE5C32" w:rsidP="00550B2D">
            <w:pPr>
              <w:pStyle w:val="ListParagraph"/>
              <w:numPr>
                <w:ilvl w:val="0"/>
                <w:numId w:val="5"/>
              </w:numPr>
              <w:rPr>
                <w:rFonts w:cs="Arial"/>
                <w:sz w:val="18"/>
                <w:szCs w:val="18"/>
              </w:rPr>
            </w:pPr>
            <w:r w:rsidRPr="00921108">
              <w:rPr>
                <w:rFonts w:cs="Arial"/>
                <w:sz w:val="18"/>
                <w:szCs w:val="18"/>
              </w:rPr>
              <w:t>Perceived effectiveness and benefit of DMD was associated with adherence</w:t>
            </w:r>
          </w:p>
          <w:p w14:paraId="659717CA" w14:textId="77777777" w:rsidR="00AE5C32" w:rsidRPr="00921108" w:rsidRDefault="00AE5C32" w:rsidP="00550B2D">
            <w:pPr>
              <w:pStyle w:val="ListParagraph"/>
              <w:numPr>
                <w:ilvl w:val="0"/>
                <w:numId w:val="5"/>
              </w:numPr>
              <w:rPr>
                <w:rFonts w:cs="Arial"/>
                <w:sz w:val="18"/>
                <w:szCs w:val="18"/>
              </w:rPr>
            </w:pPr>
            <w:r w:rsidRPr="00921108">
              <w:rPr>
                <w:rFonts w:cs="Arial"/>
                <w:sz w:val="18"/>
                <w:szCs w:val="18"/>
              </w:rPr>
              <w:t>Quality of life, depression, hope and satisfaction were associated with adherence status</w:t>
            </w:r>
          </w:p>
        </w:tc>
      </w:tr>
      <w:tr w:rsidR="00AE5C32" w:rsidRPr="00921108" w14:paraId="02B1AA9C" w14:textId="77777777" w:rsidTr="00550B2D">
        <w:trPr>
          <w:trHeight w:val="422"/>
        </w:trPr>
        <w:tc>
          <w:tcPr>
            <w:tcW w:w="1627" w:type="dxa"/>
          </w:tcPr>
          <w:p w14:paraId="5C14CA6D" w14:textId="77777777" w:rsidR="00AE5C32" w:rsidRPr="00921108" w:rsidRDefault="00AE5C32" w:rsidP="00550B2D">
            <w:pPr>
              <w:rPr>
                <w:b/>
                <w:bCs/>
                <w:sz w:val="18"/>
                <w:szCs w:val="18"/>
              </w:rPr>
            </w:pPr>
            <w:r w:rsidRPr="00921108">
              <w:rPr>
                <w:b/>
                <w:bCs/>
                <w:sz w:val="18"/>
                <w:szCs w:val="18"/>
              </w:rPr>
              <w:t>Tremlett et al. (2008)</w:t>
            </w:r>
          </w:p>
        </w:tc>
        <w:tc>
          <w:tcPr>
            <w:tcW w:w="1477" w:type="dxa"/>
          </w:tcPr>
          <w:p w14:paraId="24A6963C"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25DE3F16" w14:textId="77777777" w:rsidR="00AE5C32" w:rsidRPr="00921108" w:rsidRDefault="00AE5C32" w:rsidP="00550B2D">
            <w:pPr>
              <w:rPr>
                <w:rFonts w:eastAsia="Calibri"/>
                <w:sz w:val="18"/>
                <w:szCs w:val="18"/>
              </w:rPr>
            </w:pPr>
            <w:r w:rsidRPr="00921108">
              <w:rPr>
                <w:rFonts w:eastAsia="Calibri"/>
                <w:sz w:val="18"/>
                <w:szCs w:val="18"/>
              </w:rPr>
              <w:t>Diagnosis of RRMS only</w:t>
            </w:r>
          </w:p>
          <w:p w14:paraId="5A26E6D0" w14:textId="77777777" w:rsidR="00AE5C32" w:rsidRPr="00921108" w:rsidRDefault="00AE5C32" w:rsidP="00550B2D">
            <w:pPr>
              <w:rPr>
                <w:rFonts w:eastAsia="Calibri"/>
                <w:sz w:val="18"/>
                <w:szCs w:val="18"/>
              </w:rPr>
            </w:pPr>
            <w:r w:rsidRPr="00921108">
              <w:rPr>
                <w:rFonts w:eastAsia="Calibri"/>
                <w:sz w:val="18"/>
                <w:szCs w:val="18"/>
              </w:rPr>
              <w:t>Taking DMD for at least 1 month and same drug at follow up (6 months)</w:t>
            </w:r>
          </w:p>
          <w:p w14:paraId="21719FC4" w14:textId="77777777" w:rsidR="00AE5C32" w:rsidRPr="00921108" w:rsidRDefault="00AE5C32" w:rsidP="00550B2D">
            <w:pPr>
              <w:rPr>
                <w:sz w:val="18"/>
                <w:szCs w:val="18"/>
              </w:rPr>
            </w:pPr>
          </w:p>
        </w:tc>
        <w:tc>
          <w:tcPr>
            <w:tcW w:w="1510" w:type="dxa"/>
          </w:tcPr>
          <w:p w14:paraId="1F0AF2C1" w14:textId="77777777" w:rsidR="00AE5C32" w:rsidRPr="00921108" w:rsidRDefault="00AE5C32" w:rsidP="00550B2D">
            <w:pPr>
              <w:rPr>
                <w:sz w:val="18"/>
                <w:szCs w:val="18"/>
              </w:rPr>
            </w:pPr>
            <w:r w:rsidRPr="00921108">
              <w:rPr>
                <w:sz w:val="18"/>
                <w:szCs w:val="18"/>
              </w:rPr>
              <w:t>97</w:t>
            </w:r>
          </w:p>
          <w:p w14:paraId="020F93B5" w14:textId="77777777" w:rsidR="00AE5C32" w:rsidRPr="00921108" w:rsidRDefault="00AE5C32" w:rsidP="00550B2D">
            <w:pPr>
              <w:rPr>
                <w:sz w:val="18"/>
                <w:szCs w:val="18"/>
              </w:rPr>
            </w:pPr>
          </w:p>
          <w:p w14:paraId="2AA24612"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w:t>
            </w:r>
            <w:r w:rsidRPr="00921108">
              <w:rPr>
                <w:sz w:val="18"/>
                <w:szCs w:val="18"/>
              </w:rPr>
              <w:t xml:space="preserve">; </w:t>
            </w:r>
          </w:p>
          <w:p w14:paraId="2E66E6AD"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w:t>
            </w:r>
          </w:p>
          <w:p w14:paraId="3CAC45ED" w14:textId="77777777" w:rsidR="00AE5C32" w:rsidRPr="00921108" w:rsidRDefault="00AE5C32" w:rsidP="00550B2D">
            <w:pPr>
              <w:rPr>
                <w:rFonts w:eastAsiaTheme="minorEastAsia"/>
                <w:sz w:val="18"/>
                <w:szCs w:val="18"/>
              </w:rPr>
            </w:pPr>
            <w:r w:rsidRPr="00921108">
              <w:rPr>
                <w:rFonts w:eastAsiaTheme="minorEastAsia"/>
                <w:sz w:val="18"/>
                <w:szCs w:val="18"/>
              </w:rPr>
              <w:t xml:space="preserve">GA </w:t>
            </w:r>
          </w:p>
          <w:p w14:paraId="38036F16" w14:textId="77777777" w:rsidR="00AE5C32" w:rsidRPr="00921108" w:rsidRDefault="00AE5C32" w:rsidP="00550B2D">
            <w:pPr>
              <w:rPr>
                <w:sz w:val="18"/>
                <w:szCs w:val="18"/>
              </w:rPr>
            </w:pPr>
          </w:p>
        </w:tc>
        <w:tc>
          <w:tcPr>
            <w:tcW w:w="1579" w:type="dxa"/>
          </w:tcPr>
          <w:p w14:paraId="76C97E99" w14:textId="77777777" w:rsidR="00AE5C32" w:rsidRPr="00921108" w:rsidRDefault="00AE5C32" w:rsidP="00550B2D">
            <w:pPr>
              <w:rPr>
                <w:sz w:val="18"/>
                <w:szCs w:val="18"/>
              </w:rPr>
            </w:pPr>
            <w:r w:rsidRPr="00921108">
              <w:rPr>
                <w:sz w:val="18"/>
                <w:szCs w:val="18"/>
              </w:rPr>
              <w:t>Determined by self-report</w:t>
            </w:r>
          </w:p>
          <w:p w14:paraId="2B0AAB18" w14:textId="77777777" w:rsidR="00AE5C32" w:rsidRPr="00921108" w:rsidRDefault="00AE5C32" w:rsidP="00550B2D">
            <w:pPr>
              <w:rPr>
                <w:sz w:val="18"/>
                <w:szCs w:val="18"/>
              </w:rPr>
            </w:pPr>
          </w:p>
          <w:p w14:paraId="535286C4" w14:textId="77777777" w:rsidR="00AE5C32" w:rsidRPr="00921108" w:rsidRDefault="00AE5C32" w:rsidP="00550B2D">
            <w:pPr>
              <w:rPr>
                <w:sz w:val="18"/>
                <w:szCs w:val="18"/>
              </w:rPr>
            </w:pPr>
            <w:r w:rsidRPr="00921108">
              <w:rPr>
                <w:sz w:val="18"/>
                <w:szCs w:val="18"/>
              </w:rPr>
              <w:t>Missed doses in the last 6 months.</w:t>
            </w:r>
          </w:p>
          <w:p w14:paraId="2008FF3F" w14:textId="77777777" w:rsidR="00AE5C32" w:rsidRPr="00921108" w:rsidRDefault="00AE5C32" w:rsidP="00550B2D">
            <w:pPr>
              <w:rPr>
                <w:sz w:val="18"/>
                <w:szCs w:val="18"/>
              </w:rPr>
            </w:pPr>
          </w:p>
          <w:p w14:paraId="1434D8E6" w14:textId="77777777" w:rsidR="00AE5C32" w:rsidRPr="00921108" w:rsidRDefault="00AE5C32" w:rsidP="00550B2D">
            <w:pPr>
              <w:rPr>
                <w:sz w:val="18"/>
                <w:szCs w:val="18"/>
              </w:rPr>
            </w:pPr>
            <w:r w:rsidRPr="00921108">
              <w:rPr>
                <w:color w:val="211E1E"/>
                <w:sz w:val="18"/>
                <w:szCs w:val="18"/>
              </w:rPr>
              <w:t xml:space="preserve">‘Fully adherent’ (missed no doses); ‘missed few doses’ (missed 1–5 doses); ‘missed multiple doses’ (&gt;5 doses) </w:t>
            </w:r>
            <w:r w:rsidRPr="00921108">
              <w:rPr>
                <w:sz w:val="18"/>
                <w:szCs w:val="18"/>
              </w:rPr>
              <w:t xml:space="preserve"> </w:t>
            </w:r>
          </w:p>
        </w:tc>
        <w:tc>
          <w:tcPr>
            <w:tcW w:w="1418" w:type="dxa"/>
          </w:tcPr>
          <w:p w14:paraId="4A71AE32" w14:textId="77777777" w:rsidR="00AE5C32" w:rsidRPr="00921108" w:rsidRDefault="00AE5C32" w:rsidP="00550B2D">
            <w:pPr>
              <w:rPr>
                <w:sz w:val="18"/>
                <w:szCs w:val="18"/>
              </w:rPr>
            </w:pPr>
            <w:r w:rsidRPr="00921108">
              <w:rPr>
                <w:sz w:val="18"/>
                <w:szCs w:val="18"/>
              </w:rPr>
              <w:t xml:space="preserve">6.8% fully adherent </w:t>
            </w:r>
          </w:p>
          <w:p w14:paraId="06348850" w14:textId="77777777" w:rsidR="00AE5C32" w:rsidRPr="00921108" w:rsidRDefault="00AE5C32" w:rsidP="00550B2D">
            <w:pPr>
              <w:rPr>
                <w:sz w:val="18"/>
                <w:szCs w:val="18"/>
              </w:rPr>
            </w:pPr>
            <w:r w:rsidRPr="00921108">
              <w:rPr>
                <w:sz w:val="18"/>
                <w:szCs w:val="18"/>
              </w:rPr>
              <w:t xml:space="preserve">50.5% missed few doses </w:t>
            </w:r>
          </w:p>
          <w:p w14:paraId="285E17DE" w14:textId="77777777" w:rsidR="00AE5C32" w:rsidRPr="00921108" w:rsidRDefault="00AE5C32" w:rsidP="00550B2D">
            <w:pPr>
              <w:rPr>
                <w:sz w:val="18"/>
                <w:szCs w:val="18"/>
              </w:rPr>
            </w:pPr>
            <w:r w:rsidRPr="00921108">
              <w:rPr>
                <w:sz w:val="18"/>
                <w:szCs w:val="18"/>
              </w:rPr>
              <w:t xml:space="preserve">22.7% missed multiple doses </w:t>
            </w:r>
          </w:p>
          <w:p w14:paraId="3CC658F8" w14:textId="77777777" w:rsidR="00AE5C32" w:rsidRPr="00921108" w:rsidRDefault="00AE5C32" w:rsidP="00550B2D">
            <w:pPr>
              <w:rPr>
                <w:sz w:val="18"/>
                <w:szCs w:val="18"/>
              </w:rPr>
            </w:pPr>
            <w:r w:rsidRPr="00921108">
              <w:rPr>
                <w:sz w:val="18"/>
                <w:szCs w:val="18"/>
              </w:rPr>
              <w:t>88% adhered to</w:t>
            </w:r>
            <w:r w:rsidRPr="00921108">
              <w:rPr>
                <w:sz w:val="18"/>
                <w:szCs w:val="18"/>
              </w:rPr>
              <w:br/>
              <w:t>at least 80% of prescribed doses at each follow up</w:t>
            </w:r>
          </w:p>
          <w:p w14:paraId="204FFA36" w14:textId="77777777" w:rsidR="00AE5C32" w:rsidRPr="00921108" w:rsidRDefault="00AE5C32" w:rsidP="00550B2D">
            <w:pPr>
              <w:pStyle w:val="ListParagraph"/>
              <w:ind w:left="113"/>
              <w:rPr>
                <w:rFonts w:cs="Arial"/>
                <w:sz w:val="18"/>
                <w:szCs w:val="18"/>
              </w:rPr>
            </w:pPr>
          </w:p>
        </w:tc>
        <w:tc>
          <w:tcPr>
            <w:tcW w:w="3256" w:type="dxa"/>
          </w:tcPr>
          <w:p w14:paraId="373EB479" w14:textId="77777777" w:rsidR="00AE5C32" w:rsidRPr="00921108" w:rsidRDefault="00AE5C32" w:rsidP="00550B2D">
            <w:pPr>
              <w:pStyle w:val="ListParagraph"/>
              <w:numPr>
                <w:ilvl w:val="0"/>
                <w:numId w:val="6"/>
              </w:numPr>
              <w:rPr>
                <w:rFonts w:cs="Arial"/>
                <w:sz w:val="18"/>
                <w:szCs w:val="18"/>
              </w:rPr>
            </w:pPr>
            <w:r w:rsidRPr="00921108">
              <w:rPr>
                <w:rFonts w:cs="Arial"/>
                <w:sz w:val="18"/>
                <w:szCs w:val="18"/>
              </w:rPr>
              <w:t>Alcohol consumption was positively associated with missed doses</w:t>
            </w:r>
          </w:p>
          <w:p w14:paraId="7B9E4B0A" w14:textId="77777777" w:rsidR="00AE5C32" w:rsidRPr="00921108" w:rsidRDefault="00AE5C32" w:rsidP="00550B2D">
            <w:pPr>
              <w:pStyle w:val="ListParagraph"/>
              <w:numPr>
                <w:ilvl w:val="0"/>
                <w:numId w:val="6"/>
              </w:numPr>
              <w:rPr>
                <w:rFonts w:cs="Arial"/>
                <w:sz w:val="18"/>
                <w:szCs w:val="18"/>
              </w:rPr>
            </w:pPr>
            <w:r w:rsidRPr="00921108">
              <w:rPr>
                <w:rFonts w:cs="Arial"/>
                <w:sz w:val="18"/>
                <w:szCs w:val="18"/>
              </w:rPr>
              <w:t>Over one quarter who stopped their DMD had lower educational levels and previous relapses</w:t>
            </w:r>
          </w:p>
        </w:tc>
      </w:tr>
      <w:tr w:rsidR="00AE5C32" w:rsidRPr="00921108" w14:paraId="478C761A" w14:textId="77777777" w:rsidTr="00550B2D">
        <w:trPr>
          <w:trHeight w:val="422"/>
        </w:trPr>
        <w:tc>
          <w:tcPr>
            <w:tcW w:w="1627" w:type="dxa"/>
          </w:tcPr>
          <w:p w14:paraId="74EACC67" w14:textId="77777777" w:rsidR="00AE5C32" w:rsidRPr="00921108" w:rsidRDefault="00AE5C32" w:rsidP="00550B2D">
            <w:pPr>
              <w:rPr>
                <w:b/>
                <w:bCs/>
                <w:sz w:val="18"/>
                <w:szCs w:val="18"/>
              </w:rPr>
            </w:pPr>
            <w:r w:rsidRPr="00921108">
              <w:rPr>
                <w:b/>
                <w:bCs/>
                <w:sz w:val="18"/>
                <w:szCs w:val="18"/>
              </w:rPr>
              <w:t>Turner et al. (2009)</w:t>
            </w:r>
          </w:p>
        </w:tc>
        <w:tc>
          <w:tcPr>
            <w:tcW w:w="1477" w:type="dxa"/>
          </w:tcPr>
          <w:p w14:paraId="6EB0924A"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06E91001" w14:textId="77777777" w:rsidR="00AE5C32" w:rsidRPr="00921108" w:rsidRDefault="00AE5C32" w:rsidP="00550B2D">
            <w:pPr>
              <w:rPr>
                <w:rFonts w:eastAsia="Calibri"/>
                <w:sz w:val="18"/>
                <w:szCs w:val="18"/>
              </w:rPr>
            </w:pPr>
            <w:r w:rsidRPr="00921108">
              <w:rPr>
                <w:rFonts w:eastAsia="Calibri"/>
                <w:sz w:val="18"/>
                <w:szCs w:val="18"/>
              </w:rPr>
              <w:t>MS confirmed diagnosis (unspecified type)</w:t>
            </w:r>
          </w:p>
          <w:p w14:paraId="3617B83A" w14:textId="77777777" w:rsidR="00AE5C32" w:rsidRPr="00921108" w:rsidRDefault="00AE5C32" w:rsidP="00550B2D">
            <w:pPr>
              <w:rPr>
                <w:rFonts w:eastAsia="Calibri"/>
                <w:sz w:val="18"/>
                <w:szCs w:val="18"/>
              </w:rPr>
            </w:pPr>
            <w:r w:rsidRPr="00921108">
              <w:rPr>
                <w:rFonts w:eastAsia="Calibri"/>
                <w:sz w:val="18"/>
                <w:szCs w:val="18"/>
              </w:rPr>
              <w:t>Taking a DMD</w:t>
            </w:r>
          </w:p>
          <w:p w14:paraId="470355F2" w14:textId="77777777" w:rsidR="00AE5C32" w:rsidRPr="00921108" w:rsidRDefault="00AE5C32" w:rsidP="00550B2D">
            <w:pPr>
              <w:rPr>
                <w:sz w:val="18"/>
                <w:szCs w:val="18"/>
              </w:rPr>
            </w:pPr>
          </w:p>
          <w:p w14:paraId="66050CB0" w14:textId="77777777" w:rsidR="00AE5C32" w:rsidRPr="00921108" w:rsidRDefault="00AE5C32" w:rsidP="00550B2D">
            <w:pPr>
              <w:rPr>
                <w:sz w:val="18"/>
                <w:szCs w:val="18"/>
              </w:rPr>
            </w:pPr>
          </w:p>
        </w:tc>
        <w:tc>
          <w:tcPr>
            <w:tcW w:w="1510" w:type="dxa"/>
          </w:tcPr>
          <w:p w14:paraId="6AC4ABBA" w14:textId="77777777" w:rsidR="00AE5C32" w:rsidRPr="00921108" w:rsidRDefault="00AE5C32" w:rsidP="00550B2D">
            <w:pPr>
              <w:rPr>
                <w:sz w:val="18"/>
                <w:szCs w:val="18"/>
              </w:rPr>
            </w:pPr>
            <w:r w:rsidRPr="00921108">
              <w:rPr>
                <w:sz w:val="18"/>
                <w:szCs w:val="18"/>
              </w:rPr>
              <w:t>89</w:t>
            </w:r>
          </w:p>
          <w:p w14:paraId="15FCFF13" w14:textId="77777777" w:rsidR="00AE5C32" w:rsidRPr="00921108" w:rsidRDefault="00AE5C32" w:rsidP="00550B2D">
            <w:pPr>
              <w:rPr>
                <w:sz w:val="18"/>
                <w:szCs w:val="18"/>
              </w:rPr>
            </w:pPr>
          </w:p>
          <w:p w14:paraId="25D24329" w14:textId="77777777" w:rsidR="00AE5C32" w:rsidRPr="00921108" w:rsidRDefault="00AE5C32" w:rsidP="00550B2D">
            <w:pPr>
              <w:rPr>
                <w:rFonts w:eastAsiaTheme="minorEastAsia"/>
                <w:sz w:val="18"/>
                <w:szCs w:val="18"/>
              </w:rPr>
            </w:pPr>
            <w:r w:rsidRPr="00921108">
              <w:rPr>
                <w:sz w:val="18"/>
                <w:szCs w:val="18"/>
              </w:rPr>
              <w:t>IM IFN</w:t>
            </w:r>
            <m:oMath>
              <m:r>
                <m:rPr>
                  <m:sty m:val="p"/>
                </m:rPr>
                <w:rPr>
                  <w:rFonts w:ascii="Cambria Math" w:hAnsi="Cambria Math"/>
                  <w:sz w:val="18"/>
                  <w:szCs w:val="18"/>
                </w:rPr>
                <m:t>β</m:t>
              </m:r>
            </m:oMath>
            <w:r w:rsidRPr="00921108">
              <w:rPr>
                <w:rFonts w:eastAsiaTheme="minorEastAsia"/>
                <w:sz w:val="18"/>
                <w:szCs w:val="18"/>
              </w:rPr>
              <w:t>-1a (22.5%);</w:t>
            </w:r>
          </w:p>
          <w:p w14:paraId="0E674BC5"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 xml:space="preserve">-1a </w:t>
            </w:r>
            <w:r w:rsidRPr="00921108">
              <w:rPr>
                <w:sz w:val="18"/>
                <w:szCs w:val="18"/>
              </w:rPr>
              <w:t>(9.0%);</w:t>
            </w:r>
          </w:p>
          <w:p w14:paraId="2BD2902C" w14:textId="77777777" w:rsidR="00AE5C32" w:rsidRPr="00921108" w:rsidRDefault="00AE5C32" w:rsidP="00550B2D">
            <w:pPr>
              <w:rPr>
                <w:rFonts w:eastAsiaTheme="minorEastAsia"/>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b (21.3%);</w:t>
            </w:r>
          </w:p>
          <w:p w14:paraId="47F1A606" w14:textId="77777777" w:rsidR="00AE5C32" w:rsidRPr="00921108" w:rsidRDefault="00AE5C32" w:rsidP="00550B2D">
            <w:pPr>
              <w:rPr>
                <w:rFonts w:eastAsiaTheme="minorEastAsia"/>
                <w:sz w:val="18"/>
                <w:szCs w:val="18"/>
              </w:rPr>
            </w:pPr>
            <w:r w:rsidRPr="00921108">
              <w:rPr>
                <w:rFonts w:eastAsiaTheme="minorEastAsia"/>
                <w:sz w:val="18"/>
                <w:szCs w:val="18"/>
              </w:rPr>
              <w:t>GA (47.2%)</w:t>
            </w:r>
          </w:p>
          <w:p w14:paraId="1C7B1D4E" w14:textId="77777777" w:rsidR="00AE5C32" w:rsidRPr="00921108" w:rsidRDefault="00AE5C32" w:rsidP="00550B2D">
            <w:pPr>
              <w:rPr>
                <w:sz w:val="18"/>
                <w:szCs w:val="18"/>
              </w:rPr>
            </w:pPr>
          </w:p>
        </w:tc>
        <w:tc>
          <w:tcPr>
            <w:tcW w:w="1579" w:type="dxa"/>
          </w:tcPr>
          <w:p w14:paraId="3A200D1B" w14:textId="77777777" w:rsidR="00AE5C32" w:rsidRPr="00921108" w:rsidRDefault="00AE5C32" w:rsidP="00550B2D">
            <w:pPr>
              <w:rPr>
                <w:sz w:val="18"/>
                <w:szCs w:val="18"/>
              </w:rPr>
            </w:pPr>
            <w:r w:rsidRPr="00921108">
              <w:rPr>
                <w:sz w:val="18"/>
                <w:szCs w:val="18"/>
              </w:rPr>
              <w:t>Determined by self-report</w:t>
            </w:r>
          </w:p>
          <w:p w14:paraId="7AA3A17E" w14:textId="77777777" w:rsidR="00AE5C32" w:rsidRPr="00921108" w:rsidRDefault="00AE5C32" w:rsidP="00550B2D">
            <w:pPr>
              <w:rPr>
                <w:sz w:val="18"/>
                <w:szCs w:val="18"/>
              </w:rPr>
            </w:pPr>
          </w:p>
          <w:p w14:paraId="7277530F" w14:textId="77777777" w:rsidR="00AE5C32" w:rsidRPr="00921108" w:rsidRDefault="00AE5C32" w:rsidP="00550B2D">
            <w:pPr>
              <w:rPr>
                <w:sz w:val="18"/>
                <w:szCs w:val="18"/>
              </w:rPr>
            </w:pPr>
            <w:r w:rsidRPr="00921108">
              <w:rPr>
                <w:sz w:val="18"/>
                <w:szCs w:val="18"/>
              </w:rPr>
              <w:t xml:space="preserve">Percentage of </w:t>
            </w:r>
          </w:p>
          <w:p w14:paraId="66BA630E" w14:textId="77777777" w:rsidR="00AE5C32" w:rsidRPr="00921108" w:rsidRDefault="00AE5C32" w:rsidP="00550B2D">
            <w:pPr>
              <w:rPr>
                <w:sz w:val="18"/>
                <w:szCs w:val="18"/>
              </w:rPr>
            </w:pPr>
            <w:r w:rsidRPr="00921108">
              <w:rPr>
                <w:sz w:val="18"/>
                <w:szCs w:val="18"/>
              </w:rPr>
              <w:t>total doses taken divided by total prescribed dose in the past month.</w:t>
            </w:r>
          </w:p>
          <w:p w14:paraId="1776ECA0" w14:textId="77777777" w:rsidR="00AE5C32" w:rsidRPr="00921108" w:rsidRDefault="00AE5C32" w:rsidP="00550B2D">
            <w:pPr>
              <w:rPr>
                <w:sz w:val="18"/>
                <w:szCs w:val="18"/>
              </w:rPr>
            </w:pPr>
          </w:p>
          <w:p w14:paraId="4860761D" w14:textId="77777777" w:rsidR="00AE5C32" w:rsidRPr="00921108" w:rsidRDefault="00AE5C32" w:rsidP="00550B2D">
            <w:pPr>
              <w:rPr>
                <w:sz w:val="18"/>
                <w:szCs w:val="18"/>
              </w:rPr>
            </w:pPr>
            <w:r w:rsidRPr="00921108">
              <w:rPr>
                <w:sz w:val="18"/>
                <w:szCs w:val="18"/>
              </w:rPr>
              <w:t>Adherent</w:t>
            </w:r>
            <m:oMath>
              <m:r>
                <m:rPr>
                  <m:sty m:val="p"/>
                </m:rPr>
                <w:rPr>
                  <w:rFonts w:ascii="Cambria Math" w:hAnsi="Cambria Math"/>
                  <w:sz w:val="18"/>
                  <w:szCs w:val="18"/>
                </w:rPr>
                <m:t>≥</m:t>
              </m:r>
            </m:oMath>
            <w:r w:rsidRPr="00921108">
              <w:rPr>
                <w:rFonts w:eastAsiaTheme="minorEastAsia"/>
                <w:sz w:val="18"/>
                <w:szCs w:val="18"/>
              </w:rPr>
              <w:t xml:space="preserve">80% </w:t>
            </w:r>
          </w:p>
        </w:tc>
        <w:tc>
          <w:tcPr>
            <w:tcW w:w="1418" w:type="dxa"/>
          </w:tcPr>
          <w:p w14:paraId="37A01505" w14:textId="77777777" w:rsidR="00AE5C32" w:rsidRPr="00921108" w:rsidRDefault="00AE5C32" w:rsidP="00550B2D">
            <w:pPr>
              <w:rPr>
                <w:sz w:val="18"/>
                <w:szCs w:val="18"/>
              </w:rPr>
            </w:pPr>
            <w:r w:rsidRPr="00921108">
              <w:rPr>
                <w:sz w:val="18"/>
                <w:szCs w:val="18"/>
              </w:rPr>
              <w:t>88.1% at 2-month follow-up</w:t>
            </w:r>
          </w:p>
          <w:p w14:paraId="13533C88" w14:textId="77777777" w:rsidR="00AE5C32" w:rsidRPr="00921108" w:rsidRDefault="00AE5C32" w:rsidP="00550B2D">
            <w:pPr>
              <w:rPr>
                <w:sz w:val="18"/>
                <w:szCs w:val="18"/>
              </w:rPr>
            </w:pPr>
            <w:r w:rsidRPr="00921108">
              <w:rPr>
                <w:sz w:val="18"/>
                <w:szCs w:val="18"/>
              </w:rPr>
              <w:t>86.3% at 4-month follow-up</w:t>
            </w:r>
          </w:p>
          <w:p w14:paraId="7B45ED77" w14:textId="77777777" w:rsidR="00AE5C32" w:rsidRPr="00921108" w:rsidRDefault="00AE5C32" w:rsidP="00550B2D">
            <w:pPr>
              <w:rPr>
                <w:sz w:val="18"/>
                <w:szCs w:val="18"/>
              </w:rPr>
            </w:pPr>
            <w:r w:rsidRPr="00921108">
              <w:rPr>
                <w:sz w:val="18"/>
                <w:szCs w:val="18"/>
              </w:rPr>
              <w:t>87.1% at 6-month follow-up</w:t>
            </w:r>
          </w:p>
        </w:tc>
        <w:tc>
          <w:tcPr>
            <w:tcW w:w="3256" w:type="dxa"/>
          </w:tcPr>
          <w:p w14:paraId="44B3FA0C" w14:textId="77777777" w:rsidR="00AE5C32" w:rsidRPr="00921108" w:rsidRDefault="00AE5C32" w:rsidP="00550B2D">
            <w:pPr>
              <w:pStyle w:val="ListParagraph"/>
              <w:numPr>
                <w:ilvl w:val="0"/>
                <w:numId w:val="15"/>
              </w:numPr>
              <w:rPr>
                <w:rFonts w:cs="Arial"/>
                <w:sz w:val="18"/>
                <w:szCs w:val="18"/>
              </w:rPr>
            </w:pPr>
            <w:r w:rsidRPr="00921108">
              <w:rPr>
                <w:rFonts w:cs="Arial"/>
                <w:sz w:val="18"/>
                <w:szCs w:val="18"/>
              </w:rPr>
              <w:t>Participants who were non-adherent at any follow-up time point endorsed significantly higher injection anxiety at baseline</w:t>
            </w:r>
          </w:p>
        </w:tc>
      </w:tr>
      <w:tr w:rsidR="00AE5C32" w:rsidRPr="00921108" w14:paraId="7FEEBE37" w14:textId="77777777" w:rsidTr="00550B2D">
        <w:trPr>
          <w:trHeight w:val="422"/>
        </w:trPr>
        <w:tc>
          <w:tcPr>
            <w:tcW w:w="1627" w:type="dxa"/>
          </w:tcPr>
          <w:p w14:paraId="729B91D1" w14:textId="77777777" w:rsidR="00AE5C32" w:rsidRPr="00921108" w:rsidRDefault="00AE5C32" w:rsidP="00550B2D">
            <w:pPr>
              <w:rPr>
                <w:b/>
                <w:bCs/>
                <w:sz w:val="18"/>
                <w:szCs w:val="18"/>
              </w:rPr>
            </w:pPr>
            <w:proofErr w:type="spellStart"/>
            <w:r w:rsidRPr="00921108">
              <w:rPr>
                <w:b/>
                <w:bCs/>
                <w:sz w:val="18"/>
                <w:szCs w:val="18"/>
              </w:rPr>
              <w:t>Zecca</w:t>
            </w:r>
            <w:proofErr w:type="spellEnd"/>
            <w:r w:rsidRPr="00921108">
              <w:rPr>
                <w:b/>
                <w:bCs/>
                <w:sz w:val="18"/>
                <w:szCs w:val="18"/>
              </w:rPr>
              <w:t xml:space="preserve"> et al. (2017)</w:t>
            </w:r>
          </w:p>
        </w:tc>
        <w:tc>
          <w:tcPr>
            <w:tcW w:w="1477" w:type="dxa"/>
          </w:tcPr>
          <w:p w14:paraId="5535FEFA" w14:textId="77777777" w:rsidR="00AE5C32" w:rsidRPr="00921108" w:rsidRDefault="00AE5C32" w:rsidP="00550B2D">
            <w:pPr>
              <w:rPr>
                <w:sz w:val="18"/>
                <w:szCs w:val="18"/>
              </w:rPr>
            </w:pPr>
            <m:oMath>
              <m:r>
                <m:rPr>
                  <m:sty m:val="p"/>
                </m:rPr>
                <w:rPr>
                  <w:rFonts w:ascii="Cambria Math" w:hAnsi="Cambria Math"/>
                  <w:sz w:val="18"/>
                  <w:szCs w:val="18"/>
                </w:rPr>
                <m:t>≥</m:t>
              </m:r>
            </m:oMath>
            <w:r w:rsidRPr="00921108">
              <w:rPr>
                <w:sz w:val="18"/>
                <w:szCs w:val="18"/>
              </w:rPr>
              <w:t>18 years old</w:t>
            </w:r>
          </w:p>
          <w:p w14:paraId="1383A6FF" w14:textId="77777777" w:rsidR="00AE5C32" w:rsidRPr="00921108" w:rsidRDefault="00AE5C32" w:rsidP="00550B2D">
            <w:pPr>
              <w:rPr>
                <w:sz w:val="18"/>
                <w:szCs w:val="18"/>
              </w:rPr>
            </w:pPr>
            <w:r w:rsidRPr="00921108">
              <w:rPr>
                <w:sz w:val="18"/>
                <w:szCs w:val="18"/>
              </w:rPr>
              <w:t>Diagnosis of RRMS only</w:t>
            </w:r>
          </w:p>
          <w:p w14:paraId="3CAA46E0" w14:textId="77777777" w:rsidR="00AE5C32" w:rsidRPr="00921108" w:rsidRDefault="00AE5C32" w:rsidP="00550B2D">
            <w:pPr>
              <w:rPr>
                <w:sz w:val="18"/>
                <w:szCs w:val="18"/>
              </w:rPr>
            </w:pPr>
            <w:r w:rsidRPr="00921108">
              <w:rPr>
                <w:sz w:val="18"/>
                <w:szCs w:val="18"/>
              </w:rPr>
              <w:t>Taking IFN</w:t>
            </w:r>
            <m:oMath>
              <m:r>
                <m:rPr>
                  <m:sty m:val="p"/>
                </m:rPr>
                <w:rPr>
                  <w:rFonts w:ascii="Cambria Math" w:hAnsi="Cambria Math"/>
                  <w:sz w:val="18"/>
                  <w:szCs w:val="18"/>
                </w:rPr>
                <m:t>β</m:t>
              </m:r>
            </m:oMath>
            <w:r w:rsidRPr="00921108">
              <w:rPr>
                <w:rFonts w:eastAsiaTheme="minorEastAsia"/>
                <w:sz w:val="18"/>
                <w:szCs w:val="18"/>
              </w:rPr>
              <w:t xml:space="preserve">-1a </w:t>
            </w:r>
            <w:r w:rsidRPr="00921108">
              <w:rPr>
                <w:sz w:val="18"/>
                <w:szCs w:val="18"/>
              </w:rPr>
              <w:t>(using RebiSmart for at least 9 month and regularly self-injecting)</w:t>
            </w:r>
          </w:p>
        </w:tc>
        <w:tc>
          <w:tcPr>
            <w:tcW w:w="1510" w:type="dxa"/>
          </w:tcPr>
          <w:p w14:paraId="6B6DC8BA" w14:textId="77777777" w:rsidR="00AE5C32" w:rsidRPr="00921108" w:rsidRDefault="00AE5C32" w:rsidP="00550B2D">
            <w:pPr>
              <w:rPr>
                <w:sz w:val="18"/>
                <w:szCs w:val="18"/>
              </w:rPr>
            </w:pPr>
            <w:r w:rsidRPr="00921108">
              <w:rPr>
                <w:sz w:val="18"/>
                <w:szCs w:val="18"/>
              </w:rPr>
              <w:t>53</w:t>
            </w:r>
          </w:p>
          <w:p w14:paraId="6DBA811A" w14:textId="77777777" w:rsidR="00AE5C32" w:rsidRPr="00921108" w:rsidRDefault="00AE5C32" w:rsidP="00550B2D">
            <w:pPr>
              <w:rPr>
                <w:sz w:val="18"/>
                <w:szCs w:val="18"/>
              </w:rPr>
            </w:pPr>
          </w:p>
          <w:p w14:paraId="26F7B443" w14:textId="77777777" w:rsidR="00AE5C32" w:rsidRPr="00921108" w:rsidRDefault="00AE5C32" w:rsidP="00550B2D">
            <w:pPr>
              <w:rPr>
                <w:sz w:val="18"/>
                <w:szCs w:val="18"/>
              </w:rPr>
            </w:pPr>
            <w:r w:rsidRPr="00921108">
              <w:rPr>
                <w:sz w:val="18"/>
                <w:szCs w:val="18"/>
              </w:rPr>
              <w:t>IFN</w:t>
            </w:r>
            <m:oMath>
              <m:r>
                <m:rPr>
                  <m:sty m:val="p"/>
                </m:rPr>
                <w:rPr>
                  <w:rFonts w:ascii="Cambria Math" w:hAnsi="Cambria Math"/>
                  <w:sz w:val="18"/>
                  <w:szCs w:val="18"/>
                </w:rPr>
                <m:t>β</m:t>
              </m:r>
            </m:oMath>
            <w:r w:rsidRPr="00921108">
              <w:rPr>
                <w:rFonts w:eastAsiaTheme="minorEastAsia"/>
                <w:sz w:val="18"/>
                <w:szCs w:val="18"/>
              </w:rPr>
              <w:t>-1a</w:t>
            </w:r>
          </w:p>
        </w:tc>
        <w:tc>
          <w:tcPr>
            <w:tcW w:w="1579" w:type="dxa"/>
          </w:tcPr>
          <w:p w14:paraId="07CB44E3" w14:textId="77777777" w:rsidR="00AE5C32" w:rsidRPr="00921108" w:rsidRDefault="00AE5C32" w:rsidP="00550B2D">
            <w:pPr>
              <w:rPr>
                <w:sz w:val="18"/>
                <w:szCs w:val="18"/>
              </w:rPr>
            </w:pPr>
            <w:r w:rsidRPr="00921108">
              <w:rPr>
                <w:sz w:val="18"/>
                <w:szCs w:val="18"/>
              </w:rPr>
              <w:t>Objective adherence calculated as percentage of scheduled injections completed over 9 months and then for 6 months retrospectively using electronic device.</w:t>
            </w:r>
          </w:p>
          <w:p w14:paraId="1C1E6413" w14:textId="77777777" w:rsidR="00AE5C32" w:rsidRPr="00921108" w:rsidRDefault="00AE5C32" w:rsidP="00550B2D">
            <w:pPr>
              <w:rPr>
                <w:sz w:val="18"/>
                <w:szCs w:val="18"/>
              </w:rPr>
            </w:pPr>
          </w:p>
          <w:p w14:paraId="54F1FBCD" w14:textId="77777777" w:rsidR="00AE5C32" w:rsidRPr="00921108" w:rsidRDefault="00AE5C32" w:rsidP="00550B2D">
            <w:pPr>
              <w:rPr>
                <w:sz w:val="18"/>
                <w:szCs w:val="18"/>
              </w:rPr>
            </w:pPr>
            <w:r w:rsidRPr="00921108">
              <w:rPr>
                <w:sz w:val="18"/>
                <w:szCs w:val="18"/>
              </w:rPr>
              <w:t>Subjective adherence recorded by patient questionnaire at baseline and 6-month observational period.*</w:t>
            </w:r>
          </w:p>
          <w:p w14:paraId="6255CB93" w14:textId="77777777" w:rsidR="00AE5C32" w:rsidRPr="00921108" w:rsidRDefault="00AE5C32" w:rsidP="00550B2D">
            <w:pPr>
              <w:rPr>
                <w:sz w:val="18"/>
                <w:szCs w:val="18"/>
              </w:rPr>
            </w:pPr>
          </w:p>
          <w:p w14:paraId="106FBA05" w14:textId="77777777" w:rsidR="00AE5C32" w:rsidRPr="00921108" w:rsidRDefault="00AE5C32" w:rsidP="00550B2D">
            <w:pPr>
              <w:rPr>
                <w:sz w:val="18"/>
                <w:szCs w:val="18"/>
              </w:rPr>
            </w:pPr>
            <w:r w:rsidRPr="00921108">
              <w:rPr>
                <w:sz w:val="18"/>
                <w:szCs w:val="18"/>
              </w:rPr>
              <w:t>Adherence categories; L</w:t>
            </w:r>
            <w:r w:rsidRPr="00921108">
              <w:rPr>
                <w:color w:val="111111"/>
                <w:sz w:val="18"/>
                <w:szCs w:val="18"/>
              </w:rPr>
              <w:t xml:space="preserve">ow (&lt; 90%), medium (90–99.9%) and high (100%). </w:t>
            </w:r>
          </w:p>
        </w:tc>
        <w:tc>
          <w:tcPr>
            <w:tcW w:w="1418" w:type="dxa"/>
          </w:tcPr>
          <w:p w14:paraId="29400FB5" w14:textId="77777777" w:rsidR="00AE5C32" w:rsidRPr="00921108" w:rsidRDefault="00AE5C32" w:rsidP="00550B2D">
            <w:pPr>
              <w:rPr>
                <w:sz w:val="18"/>
                <w:szCs w:val="18"/>
              </w:rPr>
            </w:pPr>
            <w:r w:rsidRPr="00921108">
              <w:rPr>
                <w:sz w:val="18"/>
                <w:szCs w:val="18"/>
              </w:rPr>
              <w:t>Low adherence: 28.3%</w:t>
            </w:r>
          </w:p>
          <w:p w14:paraId="19A76DF2" w14:textId="77777777" w:rsidR="00AE5C32" w:rsidRPr="00921108" w:rsidRDefault="00AE5C32" w:rsidP="00550B2D">
            <w:pPr>
              <w:rPr>
                <w:sz w:val="18"/>
                <w:szCs w:val="18"/>
              </w:rPr>
            </w:pPr>
            <w:r w:rsidRPr="00921108">
              <w:rPr>
                <w:sz w:val="18"/>
                <w:szCs w:val="18"/>
              </w:rPr>
              <w:t>Medium adherence: 34.0%</w:t>
            </w:r>
          </w:p>
          <w:p w14:paraId="47319290" w14:textId="77777777" w:rsidR="00AE5C32" w:rsidRPr="00921108" w:rsidRDefault="00AE5C32" w:rsidP="00550B2D">
            <w:pPr>
              <w:rPr>
                <w:sz w:val="18"/>
                <w:szCs w:val="18"/>
              </w:rPr>
            </w:pPr>
            <w:r w:rsidRPr="00921108">
              <w:rPr>
                <w:sz w:val="18"/>
                <w:szCs w:val="18"/>
              </w:rPr>
              <w:t>High adherence: 37.7%</w:t>
            </w:r>
          </w:p>
        </w:tc>
        <w:tc>
          <w:tcPr>
            <w:tcW w:w="3256" w:type="dxa"/>
          </w:tcPr>
          <w:p w14:paraId="53D07A40" w14:textId="77777777" w:rsidR="00AE5C32" w:rsidRPr="00921108" w:rsidRDefault="00AE5C32" w:rsidP="00550B2D">
            <w:pPr>
              <w:pStyle w:val="ListParagraph"/>
              <w:numPr>
                <w:ilvl w:val="0"/>
                <w:numId w:val="15"/>
              </w:numPr>
              <w:rPr>
                <w:rFonts w:cs="Arial"/>
                <w:sz w:val="18"/>
                <w:szCs w:val="18"/>
              </w:rPr>
            </w:pPr>
            <w:r w:rsidRPr="00921108">
              <w:rPr>
                <w:rFonts w:cs="Arial"/>
                <w:sz w:val="18"/>
                <w:szCs w:val="18"/>
              </w:rPr>
              <w:t>Older age, greater disability, patient’s perception of the importance of ease of use and storage, being informed about RebiSmart, and neurologists’ estimation of adherence were all positively associated with treatment adherence</w:t>
            </w:r>
          </w:p>
        </w:tc>
      </w:tr>
    </w:tbl>
    <w:p w14:paraId="00AE58EA" w14:textId="79C12684" w:rsidR="00586EBE" w:rsidRDefault="00586EBE"/>
    <w:p w14:paraId="4022AD62" w14:textId="77777777" w:rsidR="00586EBE" w:rsidRDefault="00586EBE" w:rsidP="00586EBE"/>
    <w:p w14:paraId="01EF9051" w14:textId="2B8B4408" w:rsidR="00586EBE" w:rsidRDefault="00586EBE">
      <w:r>
        <w:br w:type="page"/>
      </w:r>
      <w:r>
        <w:br w:type="page"/>
      </w:r>
    </w:p>
    <w:p w14:paraId="6E359D8F" w14:textId="19EA6386" w:rsidR="00586EBE" w:rsidRDefault="00586EBE">
      <w:pPr>
        <w:rPr>
          <w:rFonts w:ascii="Arial" w:hAnsi="Arial" w:cs="Arial"/>
        </w:rPr>
      </w:pPr>
    </w:p>
    <w:p w14:paraId="4FF8C6CC" w14:textId="77777777" w:rsidR="00586EBE" w:rsidRPr="00586EBE" w:rsidRDefault="00586EBE">
      <w:pPr>
        <w:rPr>
          <w:rFonts w:ascii="Arial" w:hAnsi="Arial" w:cs="Arial"/>
        </w:rPr>
      </w:pPr>
    </w:p>
    <w:sectPr w:rsidR="00586EBE" w:rsidRPr="00586EBE" w:rsidSect="00920C59">
      <w:pgSz w:w="11900" w:h="16840"/>
      <w:pgMar w:top="720" w:right="720" w:bottom="720" w:left="72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34D64"/>
    <w:multiLevelType w:val="hybridMultilevel"/>
    <w:tmpl w:val="73005B7A"/>
    <w:lvl w:ilvl="0" w:tplc="E264B6E4">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8E0969"/>
    <w:multiLevelType w:val="hybridMultilevel"/>
    <w:tmpl w:val="5156A694"/>
    <w:lvl w:ilvl="0" w:tplc="08701DB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99165B"/>
    <w:multiLevelType w:val="hybridMultilevel"/>
    <w:tmpl w:val="890C105C"/>
    <w:lvl w:ilvl="0" w:tplc="3A4CDEE2">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42024D"/>
    <w:multiLevelType w:val="hybridMultilevel"/>
    <w:tmpl w:val="0A6EA382"/>
    <w:lvl w:ilvl="0" w:tplc="08701DB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770011"/>
    <w:multiLevelType w:val="hybridMultilevel"/>
    <w:tmpl w:val="739CCD06"/>
    <w:lvl w:ilvl="0" w:tplc="1040AD28">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5464E4"/>
    <w:multiLevelType w:val="hybridMultilevel"/>
    <w:tmpl w:val="E9D89966"/>
    <w:lvl w:ilvl="0" w:tplc="4274EC82">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9C19D8"/>
    <w:multiLevelType w:val="hybridMultilevel"/>
    <w:tmpl w:val="7C52D02E"/>
    <w:lvl w:ilvl="0" w:tplc="3A4CDEE2">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365ACE"/>
    <w:multiLevelType w:val="hybridMultilevel"/>
    <w:tmpl w:val="BD1A3DF2"/>
    <w:lvl w:ilvl="0" w:tplc="6F6C1174">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1D5D14"/>
    <w:multiLevelType w:val="hybridMultilevel"/>
    <w:tmpl w:val="F8A2F126"/>
    <w:lvl w:ilvl="0" w:tplc="08701DB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BA7E52"/>
    <w:multiLevelType w:val="hybridMultilevel"/>
    <w:tmpl w:val="EB0A995C"/>
    <w:lvl w:ilvl="0" w:tplc="3A4CDEE2">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6D6135"/>
    <w:multiLevelType w:val="hybridMultilevel"/>
    <w:tmpl w:val="D95426B4"/>
    <w:lvl w:ilvl="0" w:tplc="3A4CDEE2">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4F7846"/>
    <w:multiLevelType w:val="hybridMultilevel"/>
    <w:tmpl w:val="E75AF92C"/>
    <w:lvl w:ilvl="0" w:tplc="E264B6E4">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F7281E"/>
    <w:multiLevelType w:val="hybridMultilevel"/>
    <w:tmpl w:val="5796907A"/>
    <w:lvl w:ilvl="0" w:tplc="6F6C1174">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961FEE"/>
    <w:multiLevelType w:val="hybridMultilevel"/>
    <w:tmpl w:val="29EE0236"/>
    <w:lvl w:ilvl="0" w:tplc="7F40281A">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D03CE1"/>
    <w:multiLevelType w:val="hybridMultilevel"/>
    <w:tmpl w:val="381628A0"/>
    <w:lvl w:ilvl="0" w:tplc="08701DB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5"/>
  </w:num>
  <w:num w:numId="4">
    <w:abstractNumId w:val="4"/>
  </w:num>
  <w:num w:numId="5">
    <w:abstractNumId w:val="2"/>
  </w:num>
  <w:num w:numId="6">
    <w:abstractNumId w:val="9"/>
  </w:num>
  <w:num w:numId="7">
    <w:abstractNumId w:val="10"/>
  </w:num>
  <w:num w:numId="8">
    <w:abstractNumId w:val="3"/>
  </w:num>
  <w:num w:numId="9">
    <w:abstractNumId w:val="13"/>
  </w:num>
  <w:num w:numId="10">
    <w:abstractNumId w:val="11"/>
  </w:num>
  <w:num w:numId="11">
    <w:abstractNumId w:val="0"/>
  </w:num>
  <w:num w:numId="12">
    <w:abstractNumId w:val="14"/>
  </w:num>
  <w:num w:numId="13">
    <w:abstractNumId w:val="7"/>
  </w:num>
  <w:num w:numId="14">
    <w:abstractNumId w:val="8"/>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EDB"/>
    <w:rsid w:val="0000073C"/>
    <w:rsid w:val="000367A2"/>
    <w:rsid w:val="001D17F5"/>
    <w:rsid w:val="001E3F2B"/>
    <w:rsid w:val="001F25FF"/>
    <w:rsid w:val="00204EBC"/>
    <w:rsid w:val="002C1B58"/>
    <w:rsid w:val="002C59F7"/>
    <w:rsid w:val="00342F2D"/>
    <w:rsid w:val="004F14A9"/>
    <w:rsid w:val="00533752"/>
    <w:rsid w:val="00586EBE"/>
    <w:rsid w:val="005B3EB2"/>
    <w:rsid w:val="00701A65"/>
    <w:rsid w:val="00725825"/>
    <w:rsid w:val="007F794A"/>
    <w:rsid w:val="00875521"/>
    <w:rsid w:val="00911A72"/>
    <w:rsid w:val="00920C59"/>
    <w:rsid w:val="0092704F"/>
    <w:rsid w:val="00A26F74"/>
    <w:rsid w:val="00AC68B8"/>
    <w:rsid w:val="00AE5C32"/>
    <w:rsid w:val="00B21D0A"/>
    <w:rsid w:val="00B23A4C"/>
    <w:rsid w:val="00B37986"/>
    <w:rsid w:val="00BF0560"/>
    <w:rsid w:val="00DA7B20"/>
    <w:rsid w:val="00DB3EDB"/>
    <w:rsid w:val="00EB2218"/>
    <w:rsid w:val="00F44772"/>
    <w:rsid w:val="00FE2793"/>
    <w:rsid w:val="00FF50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67144"/>
  <w15:chartTrackingRefBased/>
  <w15:docId w15:val="{8EDED34B-C6B5-FA46-9132-65C7EEA1F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B3EDB"/>
  </w:style>
  <w:style w:type="paragraph" w:styleId="ListParagraph">
    <w:name w:val="List Paragraph"/>
    <w:basedOn w:val="Normal"/>
    <w:uiPriority w:val="34"/>
    <w:qFormat/>
    <w:rsid w:val="00DB3EDB"/>
    <w:pPr>
      <w:ind w:left="720"/>
      <w:contextualSpacing/>
    </w:pPr>
    <w:rPr>
      <w:rFonts w:ascii="Arial" w:eastAsia="Times New Roman" w:hAnsi="Arial" w:cs="Times New Roman"/>
      <w:sz w:val="20"/>
    </w:rPr>
  </w:style>
  <w:style w:type="table" w:styleId="TableGrid">
    <w:name w:val="Table Grid"/>
    <w:basedOn w:val="TableNormal"/>
    <w:uiPriority w:val="39"/>
    <w:rsid w:val="00DB3EDB"/>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86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364</Words>
  <Characters>13476</Characters>
  <Application>Microsoft Office Word</Application>
  <DocSecurity>0</DocSecurity>
  <Lines>112</Lines>
  <Paragraphs>31</Paragraphs>
  <ScaleCrop>false</ScaleCrop>
  <Company/>
  <LinksUpToDate>false</LinksUpToDate>
  <CharactersWithSpaces>15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hington, Francesca (2017)</dc:creator>
  <cp:keywords/>
  <dc:description/>
  <cp:lastModifiedBy>Paul Alexander D.</cp:lastModifiedBy>
  <cp:revision>5</cp:revision>
  <dcterms:created xsi:type="dcterms:W3CDTF">2021-06-04T13:40:00Z</dcterms:created>
  <dcterms:modified xsi:type="dcterms:W3CDTF">2021-10-15T01:52:00Z</dcterms:modified>
</cp:coreProperties>
</file>